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21114" w14:textId="7D07A301" w:rsidR="005B3626" w:rsidRPr="005A2930" w:rsidRDefault="43D87AF3" w:rsidP="6B139195">
      <w:pPr>
        <w:rPr>
          <w:rFonts w:ascii="Calibri" w:eastAsia="Calibri" w:hAnsi="Calibri" w:cs="Calibri"/>
          <w:b/>
          <w:bCs/>
          <w:color w:val="000000" w:themeColor="text1"/>
        </w:rPr>
      </w:pPr>
      <w:r w:rsidRPr="005A2930">
        <w:rPr>
          <w:rFonts w:ascii="Calibri" w:eastAsia="Calibri" w:hAnsi="Calibri" w:cs="Calibri"/>
          <w:b/>
          <w:bCs/>
          <w:color w:val="000000" w:themeColor="text1"/>
        </w:rPr>
        <w:t>Supporting Information</w:t>
      </w:r>
    </w:p>
    <w:p w14:paraId="14B0C514" w14:textId="66B668B8" w:rsidR="002E1B62" w:rsidRDefault="002E1B62" w:rsidP="002E1B62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Table S1: PFAS classes from Barnabas et al.</w:t>
      </w:r>
      <w:r>
        <w:rPr>
          <w:rFonts w:ascii="Calibri" w:eastAsia="Calibri" w:hAnsi="Calibri" w:cs="Calibri"/>
          <w:color w:val="000000" w:themeColor="text1"/>
        </w:rPr>
        <w:fldChar w:fldCharType="begin"/>
      </w:r>
      <w:r w:rsidR="00585623">
        <w:rPr>
          <w:rFonts w:ascii="Calibri" w:eastAsia="Calibri" w:hAnsi="Calibri" w:cs="Calibri"/>
          <w:color w:val="000000" w:themeColor="text1"/>
        </w:rPr>
        <w:instrText xml:space="preserve"> ADDIN EN.CITE &lt;EndNote&gt;&lt;Cite&gt;&lt;Author&gt;Barnabas&lt;/Author&gt;&lt;Year&gt;2022&lt;/Year&gt;&lt;RecNum&gt;973&lt;/RecNum&gt;&lt;DisplayText&gt;(Barnabas et al. 2022)&lt;/DisplayText&gt;&lt;record&gt;&lt;rec-number&gt;973&lt;/rec-number&gt;&lt;foreign-keys&gt;&lt;key app="EN" db-id="50wefrewpx2xp4edsrq5p00z0tx2epz2f25f" timestamp="1657212631"&gt;973&lt;/key&gt;&lt;key app="ENWeb" db-id=""&gt;0&lt;/key&gt;&lt;/foreign-keys&gt;&lt;ref-type name="Journal Article"&gt;17&lt;/ref-type&gt;&lt;contributors&gt;&lt;authors&gt;&lt;author&gt;Barnabas, Shadrack J.&lt;/author&gt;&lt;author&gt;Böhme, Timo&lt;/author&gt;&lt;author&gt;Boyer, Stephen K.&lt;/author&gt;&lt;author&gt;Irmer, Matthias&lt;/author&gt;&lt;author&gt;Ruttkies, Christoph&lt;/author&gt;&lt;author&gt;Wetherbee, Ian&lt;/author&gt;&lt;author&gt;Kondić, Todor&lt;/author&gt;&lt;author&gt;Schymanski, Emma L.&lt;/author&gt;&lt;author&gt;Weber, Lutz&lt;/author&gt;&lt;/authors&gt;&lt;/contributors&gt;&lt;titles&gt;&lt;title&gt;Extraction of chemical structures from literature and patent documents using open access chemistry toolkits: a case study with PFAS&lt;/title&gt;&lt;secondary-title&gt;Digital Discovery&lt;/secondary-title&gt;&lt;/titles&gt;&lt;periodical&gt;&lt;full-title&gt;Digital Discovery&lt;/full-title&gt;&lt;/periodical&gt;&lt;dates&gt;&lt;year&gt;2022&lt;/year&gt;&lt;/dates&gt;&lt;isbn&gt;2635-098X&lt;/isbn&gt;&lt;urls&gt;&lt;/urls&gt;&lt;electronic-resource-num&gt;10.1039/d2dd00019a&lt;/electronic-resource-num&gt;&lt;/record&gt;&lt;/Cite&gt;&lt;/EndNote&gt;</w:instrText>
      </w:r>
      <w:r>
        <w:rPr>
          <w:rFonts w:ascii="Calibri" w:eastAsia="Calibri" w:hAnsi="Calibri" w:cs="Calibri"/>
          <w:color w:val="000000" w:themeColor="text1"/>
        </w:rPr>
        <w:fldChar w:fldCharType="separate"/>
      </w:r>
      <w:r w:rsidR="00585623">
        <w:rPr>
          <w:rFonts w:ascii="Calibri" w:eastAsia="Calibri" w:hAnsi="Calibri" w:cs="Calibri"/>
          <w:noProof/>
          <w:color w:val="000000" w:themeColor="text1"/>
        </w:rPr>
        <w:t>(Barnabas et al. 2022)</w:t>
      </w:r>
      <w:r>
        <w:rPr>
          <w:rFonts w:ascii="Calibri" w:eastAsia="Calibri" w:hAnsi="Calibri" w:cs="Calibri"/>
          <w:color w:val="000000" w:themeColor="text1"/>
        </w:rPr>
        <w:fldChar w:fldCharType="end"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50"/>
        <w:gridCol w:w="4770"/>
        <w:gridCol w:w="1777"/>
        <w:gridCol w:w="2053"/>
      </w:tblGrid>
      <w:tr w:rsidR="002E1B62" w14:paraId="46F1C306" w14:textId="77777777" w:rsidTr="001E5C6F">
        <w:tc>
          <w:tcPr>
            <w:tcW w:w="750" w:type="dxa"/>
          </w:tcPr>
          <w:p w14:paraId="5C855ECA" w14:textId="77777777" w:rsidR="002E1B62" w:rsidRPr="001E5C6F" w:rsidRDefault="002E1B62" w:rsidP="001E5C6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E5C6F">
              <w:rPr>
                <w:rFonts w:ascii="Calibri" w:eastAsia="Calibri" w:hAnsi="Calibri" w:cs="Calibri"/>
                <w:b/>
                <w:bCs/>
                <w:color w:val="000000" w:themeColor="text1"/>
              </w:rPr>
              <w:t>Class</w:t>
            </w:r>
          </w:p>
        </w:tc>
        <w:tc>
          <w:tcPr>
            <w:tcW w:w="4770" w:type="dxa"/>
          </w:tcPr>
          <w:p w14:paraId="03925303" w14:textId="77777777" w:rsidR="002E1B62" w:rsidRPr="001E5C6F" w:rsidRDefault="002E1B62" w:rsidP="001E5C6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E5C6F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ructural description</w:t>
            </w:r>
          </w:p>
        </w:tc>
        <w:tc>
          <w:tcPr>
            <w:tcW w:w="1777" w:type="dxa"/>
          </w:tcPr>
          <w:p w14:paraId="1F875596" w14:textId="77777777" w:rsidR="002E1B62" w:rsidRPr="001E5C6F" w:rsidRDefault="002E1B62" w:rsidP="001E5C6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E5C6F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RE structures</w:t>
            </w:r>
          </w:p>
        </w:tc>
        <w:tc>
          <w:tcPr>
            <w:tcW w:w="2053" w:type="dxa"/>
          </w:tcPr>
          <w:p w14:paraId="25EB1783" w14:textId="77777777" w:rsidR="002E1B62" w:rsidRPr="001E5C6F" w:rsidRDefault="002E1B62" w:rsidP="001E5C6F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1E5C6F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tent structures</w:t>
            </w:r>
          </w:p>
        </w:tc>
      </w:tr>
      <w:tr w:rsidR="002E1B62" w14:paraId="12069013" w14:textId="77777777" w:rsidTr="001E5C6F">
        <w:tc>
          <w:tcPr>
            <w:tcW w:w="750" w:type="dxa"/>
          </w:tcPr>
          <w:p w14:paraId="43D38D21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A</w:t>
            </w:r>
          </w:p>
        </w:tc>
        <w:tc>
          <w:tcPr>
            <w:tcW w:w="4770" w:type="dxa"/>
          </w:tcPr>
          <w:p w14:paraId="25D9FD90" w14:textId="77777777" w:rsidR="002E1B62" w:rsidRDefault="002E1B62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ntains a CF</w:t>
            </w:r>
            <w:r w:rsidRPr="00F12D5A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 xml:space="preserve"> group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(OECD2021)</w:t>
            </w:r>
          </w:p>
        </w:tc>
        <w:tc>
          <w:tcPr>
            <w:tcW w:w="1777" w:type="dxa"/>
          </w:tcPr>
          <w:p w14:paraId="36E1373C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7,058</w:t>
            </w:r>
          </w:p>
        </w:tc>
        <w:tc>
          <w:tcPr>
            <w:tcW w:w="2053" w:type="dxa"/>
          </w:tcPr>
          <w:p w14:paraId="7910BBEE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1,783,651</w:t>
            </w:r>
          </w:p>
        </w:tc>
      </w:tr>
      <w:tr w:rsidR="002E1B62" w14:paraId="555C72BB" w14:textId="77777777" w:rsidTr="001E5C6F">
        <w:tc>
          <w:tcPr>
            <w:tcW w:w="750" w:type="dxa"/>
          </w:tcPr>
          <w:p w14:paraId="20D1F10F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B</w:t>
            </w:r>
          </w:p>
        </w:tc>
        <w:tc>
          <w:tcPr>
            <w:tcW w:w="4770" w:type="dxa"/>
          </w:tcPr>
          <w:p w14:paraId="3119A338" w14:textId="77777777" w:rsidR="002E1B62" w:rsidRDefault="002E1B62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ntains a (AH)(AH)(F)C-C(AH)F</w:t>
            </w:r>
            <w:r w:rsidRPr="00F12D5A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 xml:space="preserve"> group, where AH groups could be hydrogen or any other atom and the bond between both aliphatic carbon atoms is a single bond</w:t>
            </w:r>
          </w:p>
        </w:tc>
        <w:tc>
          <w:tcPr>
            <w:tcW w:w="1777" w:type="dxa"/>
          </w:tcPr>
          <w:p w14:paraId="3F975BDB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4,139</w:t>
            </w:r>
          </w:p>
        </w:tc>
        <w:tc>
          <w:tcPr>
            <w:tcW w:w="2053" w:type="dxa"/>
          </w:tcPr>
          <w:p w14:paraId="2CABC976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75,108</w:t>
            </w:r>
          </w:p>
        </w:tc>
      </w:tr>
      <w:tr w:rsidR="002E1B62" w14:paraId="5253FB54" w14:textId="77777777" w:rsidTr="001E5C6F">
        <w:tc>
          <w:tcPr>
            <w:tcW w:w="750" w:type="dxa"/>
          </w:tcPr>
          <w:p w14:paraId="56AA58FB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C</w:t>
            </w:r>
          </w:p>
        </w:tc>
        <w:tc>
          <w:tcPr>
            <w:tcW w:w="4770" w:type="dxa"/>
          </w:tcPr>
          <w:p w14:paraId="60248859" w14:textId="77777777" w:rsidR="002E1B62" w:rsidRDefault="002E1B62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ntains a (R</w:t>
            </w:r>
            <w:proofErr w:type="gramStart"/>
            <w:r w:rsidRPr="29E62416">
              <w:rPr>
                <w:rFonts w:ascii="Calibri" w:eastAsia="Calibri" w:hAnsi="Calibri" w:cs="Calibri"/>
                <w:color w:val="000000" w:themeColor="text1"/>
              </w:rPr>
              <w:t>1)(</w:t>
            </w:r>
            <w:proofErr w:type="gramEnd"/>
            <w:r w:rsidRPr="29E62416">
              <w:rPr>
                <w:rFonts w:ascii="Calibri" w:eastAsia="Calibri" w:hAnsi="Calibri" w:cs="Calibri"/>
                <w:color w:val="000000" w:themeColor="text1"/>
              </w:rPr>
              <w:t>R2)(F)C-C(R3)F</w:t>
            </w:r>
            <w:r w:rsidRPr="00F12D5A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 xml:space="preserve"> group, where the R groups are any atom except hydrogen and the bond between both aliphatic carbon atoms is a single bond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(TSCA2021)</w:t>
            </w:r>
          </w:p>
        </w:tc>
        <w:tc>
          <w:tcPr>
            <w:tcW w:w="1777" w:type="dxa"/>
          </w:tcPr>
          <w:p w14:paraId="748F9F23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3,457</w:t>
            </w:r>
          </w:p>
        </w:tc>
        <w:tc>
          <w:tcPr>
            <w:tcW w:w="2053" w:type="dxa"/>
          </w:tcPr>
          <w:p w14:paraId="44D8F5A1" w14:textId="77777777" w:rsidR="002E1B62" w:rsidRDefault="002E1B62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34,197</w:t>
            </w:r>
          </w:p>
        </w:tc>
      </w:tr>
    </w:tbl>
    <w:p w14:paraId="7ADD972F" w14:textId="77777777" w:rsidR="002E1B62" w:rsidRDefault="002E1B62" w:rsidP="002E1B62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 </w:t>
      </w:r>
    </w:p>
    <w:p w14:paraId="0BE157AE" w14:textId="77777777" w:rsidR="00DC6F84" w:rsidRDefault="00DC6F84">
      <w:pPr>
        <w:rPr>
          <w:rFonts w:ascii="Calibri" w:eastAsia="Calibri" w:hAnsi="Calibri" w:cs="Calibri"/>
          <w:color w:val="000000" w:themeColor="text1"/>
        </w:rPr>
        <w:sectPr w:rsidR="00DC6F84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BFDB7B" w14:textId="5C6BB338" w:rsidR="001B406D" w:rsidRDefault="002E1B62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lastRenderedPageBreak/>
        <w:t>Table S</w:t>
      </w:r>
      <w:r w:rsidR="000A105D">
        <w:rPr>
          <w:rFonts w:ascii="Calibri" w:eastAsia="Calibri" w:hAnsi="Calibri" w:cs="Calibri"/>
          <w:color w:val="000000" w:themeColor="text1"/>
        </w:rPr>
        <w:t>2</w:t>
      </w:r>
      <w:r>
        <w:rPr>
          <w:rFonts w:ascii="Calibri" w:eastAsia="Calibri" w:hAnsi="Calibri" w:cs="Calibri"/>
          <w:color w:val="000000" w:themeColor="text1"/>
        </w:rPr>
        <w:t xml:space="preserve">: </w:t>
      </w:r>
      <w:r w:rsidR="0A211C61" w:rsidRPr="6B139195">
        <w:rPr>
          <w:rFonts w:ascii="Calibri" w:eastAsia="Calibri" w:hAnsi="Calibri" w:cs="Calibri"/>
          <w:color w:val="000000" w:themeColor="text1"/>
        </w:rPr>
        <w:t xml:space="preserve">Examples of structures in the gray area regarding </w:t>
      </w:r>
      <w:r w:rsidR="50EF2821" w:rsidRPr="6B139195">
        <w:rPr>
          <w:rFonts w:ascii="Calibri" w:eastAsia="Calibri" w:hAnsi="Calibri" w:cs="Calibri"/>
          <w:color w:val="000000" w:themeColor="text1"/>
        </w:rPr>
        <w:t>what percentage of fluorine is appropriate to define a PFAS structure</w:t>
      </w:r>
      <w:r w:rsidR="661EE918" w:rsidRPr="6B139195">
        <w:rPr>
          <w:rFonts w:ascii="Calibri" w:eastAsia="Calibri" w:hAnsi="Calibri" w:cs="Calibri"/>
          <w:color w:val="000000" w:themeColor="text1"/>
        </w:rPr>
        <w:t>.</w:t>
      </w:r>
    </w:p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3096"/>
        <w:gridCol w:w="1869"/>
        <w:gridCol w:w="4076"/>
        <w:gridCol w:w="918"/>
        <w:gridCol w:w="1183"/>
        <w:gridCol w:w="1666"/>
      </w:tblGrid>
      <w:tr w:rsidR="008B5028" w:rsidRPr="001366A0" w14:paraId="37664405" w14:textId="246956F8" w:rsidTr="0092378A">
        <w:tc>
          <w:tcPr>
            <w:tcW w:w="3096" w:type="dxa"/>
          </w:tcPr>
          <w:p w14:paraId="16213631" w14:textId="041F3F73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tructure</w:t>
            </w:r>
          </w:p>
        </w:tc>
        <w:tc>
          <w:tcPr>
            <w:tcW w:w="1869" w:type="dxa"/>
          </w:tcPr>
          <w:p w14:paraId="36DE1EA6" w14:textId="0230A5B7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DTXSID</w:t>
            </w:r>
          </w:p>
        </w:tc>
        <w:tc>
          <w:tcPr>
            <w:tcW w:w="4076" w:type="dxa"/>
          </w:tcPr>
          <w:p w14:paraId="1AA47BD8" w14:textId="5BB10D16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ame</w:t>
            </w:r>
          </w:p>
        </w:tc>
        <w:tc>
          <w:tcPr>
            <w:tcW w:w="918" w:type="dxa"/>
          </w:tcPr>
          <w:p w14:paraId="4982BBAA" w14:textId="2E57A7A2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cent fluorine</w:t>
            </w:r>
          </w:p>
        </w:tc>
        <w:tc>
          <w:tcPr>
            <w:tcW w:w="1183" w:type="dxa"/>
          </w:tcPr>
          <w:p w14:paraId="7AC7B8E9" w14:textId="09EBBF8E" w:rsidR="008B5028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FAS per OECD definition?</w:t>
            </w:r>
          </w:p>
        </w:tc>
        <w:tc>
          <w:tcPr>
            <w:tcW w:w="1183" w:type="dxa"/>
          </w:tcPr>
          <w:p w14:paraId="783A3C03" w14:textId="49CF2DF0" w:rsidR="008B5028" w:rsidRDefault="001519C6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In </w:t>
            </w:r>
            <w:r w:rsidR="008B5028">
              <w:rPr>
                <w:rFonts w:ascii="Calibri" w:eastAsia="Calibri" w:hAnsi="Calibri" w:cs="Calibri"/>
                <w:color w:val="000000" w:themeColor="text1"/>
              </w:rPr>
              <w:t>PFASSTRUCTv5</w:t>
            </w:r>
            <w:r>
              <w:rPr>
                <w:rFonts w:ascii="Calibri" w:eastAsia="Calibri" w:hAnsi="Calibri" w:cs="Calibri"/>
                <w:color w:val="000000" w:themeColor="text1"/>
              </w:rPr>
              <w:t>?</w:t>
            </w:r>
          </w:p>
        </w:tc>
      </w:tr>
      <w:tr w:rsidR="008B5028" w:rsidRPr="001366A0" w14:paraId="32CD96D0" w14:textId="6D1D29B6" w:rsidTr="0092378A">
        <w:tc>
          <w:tcPr>
            <w:tcW w:w="3096" w:type="dxa"/>
          </w:tcPr>
          <w:p w14:paraId="70CB9BE7" w14:textId="62904490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53A33B40" wp14:editId="15BCBDEA">
                  <wp:extent cx="1828800" cy="18288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7B9C940D" w14:textId="287377E7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 xml:space="preserve"> DTXSID10382122 </w:t>
            </w:r>
          </w:p>
        </w:tc>
        <w:tc>
          <w:tcPr>
            <w:tcW w:w="4076" w:type="dxa"/>
          </w:tcPr>
          <w:p w14:paraId="2EBFB8D7" w14:textId="426986D9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1,4-dibromo-2-chloro-1,1,2-trifluorooctane</w:t>
            </w:r>
          </w:p>
        </w:tc>
        <w:tc>
          <w:tcPr>
            <w:tcW w:w="918" w:type="dxa"/>
          </w:tcPr>
          <w:p w14:paraId="2FE65813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 xml:space="preserve">21 </w:t>
            </w:r>
          </w:p>
        </w:tc>
        <w:tc>
          <w:tcPr>
            <w:tcW w:w="1183" w:type="dxa"/>
          </w:tcPr>
          <w:p w14:paraId="39B0F3E3" w14:textId="676B3C43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183" w:type="dxa"/>
          </w:tcPr>
          <w:p w14:paraId="12D6173E" w14:textId="692D850E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8B5028" w:rsidRPr="001366A0" w14:paraId="7D8F5DA9" w14:textId="3A465D32" w:rsidTr="0092378A">
        <w:tc>
          <w:tcPr>
            <w:tcW w:w="3096" w:type="dxa"/>
          </w:tcPr>
          <w:p w14:paraId="1D731F6E" w14:textId="47500C82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64FCB629" wp14:editId="0075C6C3">
                  <wp:extent cx="1828800" cy="182880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68D76B6F" w14:textId="2DCC9B6B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40519722</w:t>
            </w:r>
          </w:p>
        </w:tc>
        <w:tc>
          <w:tcPr>
            <w:tcW w:w="4076" w:type="dxa"/>
          </w:tcPr>
          <w:p w14:paraId="141F6F19" w14:textId="3FD089ED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1366A0">
              <w:rPr>
                <w:rFonts w:ascii="Calibri" w:eastAsia="Calibri" w:hAnsi="Calibri" w:cs="Calibri"/>
                <w:color w:val="000000" w:themeColor="text1"/>
              </w:rPr>
              <w:t>N,N</w:t>
            </w:r>
            <w:proofErr w:type="gramEnd"/>
            <w:r w:rsidRPr="001366A0">
              <w:rPr>
                <w:rFonts w:ascii="Calibri" w:eastAsia="Calibri" w:hAnsi="Calibri" w:cs="Calibri"/>
                <w:color w:val="000000" w:themeColor="text1"/>
              </w:rPr>
              <w:t xml:space="preserve">-Diethyl-2-(1,2,2,2-tetrafluoroethyl)-1,3-dioxan-2-amine </w:t>
            </w:r>
          </w:p>
        </w:tc>
        <w:tc>
          <w:tcPr>
            <w:tcW w:w="918" w:type="dxa"/>
          </w:tcPr>
          <w:p w14:paraId="36E4AB60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 xml:space="preserve">24 </w:t>
            </w:r>
          </w:p>
        </w:tc>
        <w:tc>
          <w:tcPr>
            <w:tcW w:w="1183" w:type="dxa"/>
          </w:tcPr>
          <w:p w14:paraId="2C9F908D" w14:textId="1DECCFEA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38721F6E" w14:textId="6DB9C2AC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  <w:r w:rsidR="009E5278">
              <w:rPr>
                <w:rFonts w:ascii="Calibri" w:eastAsia="Calibri" w:hAnsi="Calibri" w:cs="Calibri"/>
                <w:color w:val="000000" w:themeColor="text1"/>
              </w:rPr>
              <w:t xml:space="preserve"> (because of substructure)</w:t>
            </w:r>
          </w:p>
        </w:tc>
      </w:tr>
      <w:tr w:rsidR="008B5028" w:rsidRPr="001366A0" w14:paraId="76FABD7A" w14:textId="0D2C97C1" w:rsidTr="0092378A">
        <w:tc>
          <w:tcPr>
            <w:tcW w:w="3096" w:type="dxa"/>
          </w:tcPr>
          <w:p w14:paraId="54D2D83F" w14:textId="13B62D69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EF8E192" wp14:editId="3D7AB628">
                  <wp:extent cx="1828800" cy="1828800"/>
                  <wp:effectExtent l="0" t="0" r="0" b="0"/>
                  <wp:docPr id="1627522176" name="Picture 1627522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522176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7BD02BD8" w14:textId="4488F2AE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20809173</w:t>
            </w:r>
          </w:p>
        </w:tc>
        <w:tc>
          <w:tcPr>
            <w:tcW w:w="4076" w:type="dxa"/>
          </w:tcPr>
          <w:p w14:paraId="000909CB" w14:textId="39288E0D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([4,4-Difluoro-1-methoxy-3-(</w:t>
            </w:r>
            <w:proofErr w:type="gramStart"/>
            <w:r w:rsidRPr="001366A0">
              <w:rPr>
                <w:rFonts w:ascii="Calibri" w:eastAsia="Calibri" w:hAnsi="Calibri" w:cs="Calibri"/>
                <w:color w:val="000000" w:themeColor="text1"/>
              </w:rPr>
              <w:t>trifluoromethyl)but</w:t>
            </w:r>
            <w:proofErr w:type="gramEnd"/>
            <w:r w:rsidRPr="001366A0">
              <w:rPr>
                <w:rFonts w:ascii="Calibri" w:eastAsia="Calibri" w:hAnsi="Calibri" w:cs="Calibri"/>
                <w:color w:val="000000" w:themeColor="text1"/>
              </w:rPr>
              <w:t>-3-en-1-yl]sulfanyl)benzene</w:t>
            </w:r>
          </w:p>
        </w:tc>
        <w:tc>
          <w:tcPr>
            <w:tcW w:w="918" w:type="dxa"/>
          </w:tcPr>
          <w:p w14:paraId="4B362373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  <w:tc>
          <w:tcPr>
            <w:tcW w:w="1183" w:type="dxa"/>
          </w:tcPr>
          <w:p w14:paraId="47F3D9FA" w14:textId="48453A9E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02C683F6" w14:textId="318BE43B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  <w:r w:rsidR="009E5278">
              <w:rPr>
                <w:rFonts w:ascii="Calibri" w:eastAsia="Calibri" w:hAnsi="Calibri" w:cs="Calibri"/>
                <w:color w:val="000000" w:themeColor="text1"/>
              </w:rPr>
              <w:t xml:space="preserve"> (because of substructure)</w:t>
            </w:r>
          </w:p>
        </w:tc>
      </w:tr>
      <w:tr w:rsidR="008B5028" w:rsidRPr="001366A0" w14:paraId="233EFD28" w14:textId="14C1145D" w:rsidTr="0092378A">
        <w:tc>
          <w:tcPr>
            <w:tcW w:w="3096" w:type="dxa"/>
          </w:tcPr>
          <w:p w14:paraId="3F299137" w14:textId="0DB8C336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0425A2D9" wp14:editId="53128EA9">
                  <wp:extent cx="1828800" cy="1641338"/>
                  <wp:effectExtent l="0" t="0" r="0" b="0"/>
                  <wp:docPr id="1627522177" name="Picture 1627522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52217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641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3D8730E7" w14:textId="46C99A19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30963477</w:t>
            </w:r>
          </w:p>
        </w:tc>
        <w:tc>
          <w:tcPr>
            <w:tcW w:w="4076" w:type="dxa"/>
          </w:tcPr>
          <w:p w14:paraId="0C43F533" w14:textId="420AD4EE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2-Chloro-1,1,2-trifluoro-1-(trichloromethoxy)ethane</w:t>
            </w:r>
          </w:p>
        </w:tc>
        <w:tc>
          <w:tcPr>
            <w:tcW w:w="918" w:type="dxa"/>
          </w:tcPr>
          <w:p w14:paraId="0CF161BB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7</w:t>
            </w:r>
          </w:p>
        </w:tc>
        <w:tc>
          <w:tcPr>
            <w:tcW w:w="1183" w:type="dxa"/>
          </w:tcPr>
          <w:p w14:paraId="6053C8E6" w14:textId="3451509B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4E36FCC4" w14:textId="4E7F5FC6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8B5028" w:rsidRPr="001366A0" w14:paraId="6A0B70A1" w14:textId="2E8BD8E6" w:rsidTr="0092378A">
        <w:tc>
          <w:tcPr>
            <w:tcW w:w="3096" w:type="dxa"/>
          </w:tcPr>
          <w:p w14:paraId="086A585E" w14:textId="2CD51401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056D288F" wp14:editId="043A01BF">
                  <wp:extent cx="1828800" cy="1828800"/>
                  <wp:effectExtent l="0" t="0" r="0" b="0"/>
                  <wp:docPr id="1627522178" name="Picture 1627522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522178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3A163883" w14:textId="2C13A33E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10711579</w:t>
            </w:r>
          </w:p>
        </w:tc>
        <w:tc>
          <w:tcPr>
            <w:tcW w:w="4076" w:type="dxa"/>
          </w:tcPr>
          <w:p w14:paraId="4282A02D" w14:textId="33E17DAD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2-[2,2-Bis(trifluoromethanesulfonyl)</w:t>
            </w:r>
            <w:proofErr w:type="gramStart"/>
            <w:r w:rsidRPr="001366A0">
              <w:rPr>
                <w:rFonts w:ascii="Calibri" w:eastAsia="Calibri" w:hAnsi="Calibri" w:cs="Calibri"/>
                <w:color w:val="000000" w:themeColor="text1"/>
              </w:rPr>
              <w:t>ethenyl]furan</w:t>
            </w:r>
            <w:proofErr w:type="gramEnd"/>
          </w:p>
        </w:tc>
        <w:tc>
          <w:tcPr>
            <w:tcW w:w="918" w:type="dxa"/>
          </w:tcPr>
          <w:p w14:paraId="644945E6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1183" w:type="dxa"/>
          </w:tcPr>
          <w:p w14:paraId="3AF82D5B" w14:textId="2A1E60CD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460CC666" w14:textId="55FAD9AD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8B5028" w:rsidRPr="001366A0" w14:paraId="2AB61E44" w14:textId="7323FE89" w:rsidTr="0092378A">
        <w:tc>
          <w:tcPr>
            <w:tcW w:w="3096" w:type="dxa"/>
          </w:tcPr>
          <w:p w14:paraId="12EC89BD" w14:textId="7103F867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05D70EB" wp14:editId="7BA7E55B">
                  <wp:extent cx="1828800" cy="1828800"/>
                  <wp:effectExtent l="0" t="0" r="0" b="0"/>
                  <wp:docPr id="1627522179" name="Picture 1627522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522179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1F197B09" w14:textId="3D5C2462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50777992</w:t>
            </w:r>
          </w:p>
        </w:tc>
        <w:tc>
          <w:tcPr>
            <w:tcW w:w="4076" w:type="dxa"/>
          </w:tcPr>
          <w:p w14:paraId="53ECB5CA" w14:textId="79BCBBD7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1-Chloro-1,2-difluoro-2-methoxyethene</w:t>
            </w:r>
          </w:p>
        </w:tc>
        <w:tc>
          <w:tcPr>
            <w:tcW w:w="918" w:type="dxa"/>
          </w:tcPr>
          <w:p w14:paraId="1527961A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1183" w:type="dxa"/>
          </w:tcPr>
          <w:p w14:paraId="7C1F60A7" w14:textId="102CDA6B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1183" w:type="dxa"/>
          </w:tcPr>
          <w:p w14:paraId="46E8B28C" w14:textId="1C19BC43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8B5028" w:rsidRPr="001366A0" w14:paraId="3F486B88" w14:textId="68168A89" w:rsidTr="0092378A">
        <w:tc>
          <w:tcPr>
            <w:tcW w:w="3096" w:type="dxa"/>
          </w:tcPr>
          <w:p w14:paraId="763C0CE7" w14:textId="6F3207F8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6D68B2E5" wp14:editId="4B55FD0E">
                  <wp:extent cx="1828800" cy="1828800"/>
                  <wp:effectExtent l="0" t="0" r="0" b="0"/>
                  <wp:docPr id="1627522180" name="Picture 1627522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522180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09A67107" w14:textId="3C89317B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201023166</w:t>
            </w:r>
          </w:p>
        </w:tc>
        <w:tc>
          <w:tcPr>
            <w:tcW w:w="4076" w:type="dxa"/>
          </w:tcPr>
          <w:p w14:paraId="27B3E0BC" w14:textId="22DE1AA9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4-[(3-</w:t>
            </w:r>
            <w:proofErr w:type="gramStart"/>
            <w:r w:rsidRPr="001366A0">
              <w:rPr>
                <w:rFonts w:ascii="Calibri" w:eastAsia="Calibri" w:hAnsi="Calibri" w:cs="Calibri"/>
                <w:color w:val="000000" w:themeColor="text1"/>
              </w:rPr>
              <w:t>Chloroanilino)oxy</w:t>
            </w:r>
            <w:proofErr w:type="gramEnd"/>
            <w:r w:rsidRPr="001366A0">
              <w:rPr>
                <w:rFonts w:ascii="Calibri" w:eastAsia="Calibri" w:hAnsi="Calibri" w:cs="Calibri"/>
                <w:color w:val="000000" w:themeColor="text1"/>
              </w:rPr>
              <w:t>]-1,1,1,3,4,4-hexafluorobutan-2-one</w:t>
            </w:r>
          </w:p>
        </w:tc>
        <w:tc>
          <w:tcPr>
            <w:tcW w:w="918" w:type="dxa"/>
          </w:tcPr>
          <w:p w14:paraId="255EC215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1183" w:type="dxa"/>
          </w:tcPr>
          <w:p w14:paraId="5B9E482C" w14:textId="7F38E236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43CD9644" w14:textId="5E5B72BB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7A1CE2" w:rsidRPr="001366A0" w14:paraId="734C75A8" w14:textId="77777777" w:rsidTr="0092378A">
        <w:tc>
          <w:tcPr>
            <w:tcW w:w="3096" w:type="dxa"/>
          </w:tcPr>
          <w:p w14:paraId="7B831711" w14:textId="0A63FD43" w:rsidR="007A1CE2" w:rsidRDefault="007A1CE2" w:rsidP="001B406D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851FA04" wp14:editId="38F7A4B8">
                  <wp:extent cx="1828800" cy="18288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6F18F3F7" w14:textId="1C50C960" w:rsidR="007A1CE2" w:rsidRPr="001366A0" w:rsidRDefault="007A1CE2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A1CE2">
              <w:rPr>
                <w:rFonts w:ascii="Calibri" w:eastAsia="Calibri" w:hAnsi="Calibri" w:cs="Calibri"/>
                <w:color w:val="000000" w:themeColor="text1"/>
              </w:rPr>
              <w:t>DTXSID00892528</w:t>
            </w:r>
          </w:p>
        </w:tc>
        <w:tc>
          <w:tcPr>
            <w:tcW w:w="4076" w:type="dxa"/>
          </w:tcPr>
          <w:p w14:paraId="2B543043" w14:textId="296F9240" w:rsidR="007A1CE2" w:rsidRPr="001366A0" w:rsidRDefault="007A1CE2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A1CE2">
              <w:rPr>
                <w:rFonts w:ascii="Calibri" w:eastAsia="Calibri" w:hAnsi="Calibri" w:cs="Calibri"/>
                <w:color w:val="000000" w:themeColor="text1"/>
              </w:rPr>
              <w:t>4:2 Fluorotelomer thioether amido sulfonic acid</w:t>
            </w:r>
          </w:p>
        </w:tc>
        <w:tc>
          <w:tcPr>
            <w:tcW w:w="918" w:type="dxa"/>
          </w:tcPr>
          <w:p w14:paraId="57CC329C" w14:textId="1B6C9E06" w:rsidR="007A1CE2" w:rsidRPr="6B139195" w:rsidRDefault="007A1CE2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</w:tc>
        <w:tc>
          <w:tcPr>
            <w:tcW w:w="1183" w:type="dxa"/>
          </w:tcPr>
          <w:p w14:paraId="4FBE7452" w14:textId="6FA18B1C" w:rsidR="007A1CE2" w:rsidRDefault="007A1CE2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58814BF9" w14:textId="4256D4B3" w:rsidR="007A1CE2" w:rsidRDefault="007A1CE2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423482" w:rsidRPr="001366A0" w14:paraId="2241E23C" w14:textId="77777777" w:rsidTr="0092378A">
        <w:tc>
          <w:tcPr>
            <w:tcW w:w="3096" w:type="dxa"/>
          </w:tcPr>
          <w:p w14:paraId="4B764C10" w14:textId="0187B81A" w:rsidR="00423482" w:rsidRDefault="00423482" w:rsidP="001B406D">
            <w:pPr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176FE38" wp14:editId="4EAE6049">
                  <wp:extent cx="1828800" cy="18288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1450E266" w14:textId="6CDBB888" w:rsidR="00423482" w:rsidRPr="001366A0" w:rsidRDefault="00423482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23482">
              <w:rPr>
                <w:rFonts w:ascii="Calibri" w:eastAsia="Calibri" w:hAnsi="Calibri" w:cs="Calibri"/>
                <w:color w:val="000000" w:themeColor="text1"/>
              </w:rPr>
              <w:t>DTXSID20882022</w:t>
            </w:r>
          </w:p>
        </w:tc>
        <w:tc>
          <w:tcPr>
            <w:tcW w:w="4076" w:type="dxa"/>
          </w:tcPr>
          <w:p w14:paraId="7E0A1BB2" w14:textId="2A985E96" w:rsidR="00423482" w:rsidRPr="001366A0" w:rsidRDefault="00423482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423482">
              <w:rPr>
                <w:rFonts w:ascii="Calibri" w:eastAsia="Calibri" w:hAnsi="Calibri" w:cs="Calibri"/>
                <w:color w:val="000000" w:themeColor="text1"/>
              </w:rPr>
              <w:t>N-(Perfluorobutanesulfonyl)-N-(3-dimethylaminopropyl)-3-aminopropanoic acid</w:t>
            </w:r>
          </w:p>
        </w:tc>
        <w:tc>
          <w:tcPr>
            <w:tcW w:w="918" w:type="dxa"/>
          </w:tcPr>
          <w:p w14:paraId="64D58827" w14:textId="4221F215" w:rsidR="00423482" w:rsidRPr="6B139195" w:rsidRDefault="00423482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2</w:t>
            </w:r>
          </w:p>
        </w:tc>
        <w:tc>
          <w:tcPr>
            <w:tcW w:w="1183" w:type="dxa"/>
          </w:tcPr>
          <w:p w14:paraId="6ED5302F" w14:textId="79AF2AC4" w:rsidR="00423482" w:rsidRDefault="00423482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03A66A1F" w14:textId="7D0E9BB2" w:rsidR="00423482" w:rsidRDefault="00423482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8B5028" w:rsidRPr="001366A0" w14:paraId="4D824708" w14:textId="410A8924" w:rsidTr="0092378A">
        <w:tc>
          <w:tcPr>
            <w:tcW w:w="3096" w:type="dxa"/>
          </w:tcPr>
          <w:p w14:paraId="4BD3556C" w14:textId="1EB80A4D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156FE299" wp14:editId="0E2FD541">
                  <wp:extent cx="1828800" cy="1828800"/>
                  <wp:effectExtent l="0" t="0" r="0" b="0"/>
                  <wp:docPr id="1627522181" name="Picture 1627522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522181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7DA363D9" w14:textId="20572FD9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10576660</w:t>
            </w:r>
          </w:p>
        </w:tc>
        <w:tc>
          <w:tcPr>
            <w:tcW w:w="4076" w:type="dxa"/>
          </w:tcPr>
          <w:p w14:paraId="58521A52" w14:textId="4287E601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3-Chloro-4-[1,1,2-trifluoro-2-(trifluoromethoxy)</w:t>
            </w:r>
            <w:proofErr w:type="gramStart"/>
            <w:r w:rsidRPr="001366A0">
              <w:rPr>
                <w:rFonts w:ascii="Calibri" w:eastAsia="Calibri" w:hAnsi="Calibri" w:cs="Calibri"/>
                <w:color w:val="000000" w:themeColor="text1"/>
              </w:rPr>
              <w:t>ethoxy]aniline</w:t>
            </w:r>
            <w:proofErr w:type="gramEnd"/>
          </w:p>
        </w:tc>
        <w:tc>
          <w:tcPr>
            <w:tcW w:w="918" w:type="dxa"/>
          </w:tcPr>
          <w:p w14:paraId="09F3153C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32</w:t>
            </w:r>
          </w:p>
        </w:tc>
        <w:tc>
          <w:tcPr>
            <w:tcW w:w="1183" w:type="dxa"/>
          </w:tcPr>
          <w:p w14:paraId="5690A3E7" w14:textId="2CFB55D7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4C3C0D22" w14:textId="754D4D97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8B5028" w:rsidRPr="001366A0" w14:paraId="7055727F" w14:textId="36D0B023" w:rsidTr="0092378A">
        <w:tc>
          <w:tcPr>
            <w:tcW w:w="3096" w:type="dxa"/>
          </w:tcPr>
          <w:p w14:paraId="03532603" w14:textId="4A433BF8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1060848B" wp14:editId="265C4790">
                  <wp:extent cx="1828800" cy="1828800"/>
                  <wp:effectExtent l="0" t="0" r="0" b="0"/>
                  <wp:docPr id="1627522182" name="Picture 1627522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522182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5832948D" w14:textId="677EB784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80661330</w:t>
            </w:r>
          </w:p>
        </w:tc>
        <w:tc>
          <w:tcPr>
            <w:tcW w:w="4076" w:type="dxa"/>
          </w:tcPr>
          <w:p w14:paraId="19EBEC81" w14:textId="4A5D30B3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2,4,4-Trifluoro-2-(trifluoromethyl)-2H,4H-1,3-benzodioxine</w:t>
            </w:r>
          </w:p>
        </w:tc>
        <w:tc>
          <w:tcPr>
            <w:tcW w:w="918" w:type="dxa"/>
          </w:tcPr>
          <w:p w14:paraId="52FA888D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1183" w:type="dxa"/>
          </w:tcPr>
          <w:p w14:paraId="62DC86F3" w14:textId="276D6FF1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7F01FFEF" w14:textId="31A69C02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8B5028" w:rsidRPr="001366A0" w14:paraId="7052ECC5" w14:textId="0AC47022" w:rsidTr="0092378A">
        <w:tc>
          <w:tcPr>
            <w:tcW w:w="3096" w:type="dxa"/>
          </w:tcPr>
          <w:p w14:paraId="015E701E" w14:textId="48DD95A0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7C1ECB8" wp14:editId="4893F830">
                  <wp:extent cx="1828800" cy="1828800"/>
                  <wp:effectExtent l="0" t="0" r="0" b="0"/>
                  <wp:docPr id="1627522183" name="Picture 1627522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7522183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5DF825E1" w14:textId="2A470383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DTXSID80804225</w:t>
            </w:r>
          </w:p>
        </w:tc>
        <w:tc>
          <w:tcPr>
            <w:tcW w:w="4076" w:type="dxa"/>
          </w:tcPr>
          <w:p w14:paraId="191653D9" w14:textId="731ECC1E" w:rsidR="008B5028" w:rsidRPr="001366A0" w:rsidRDefault="008B5028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1366A0">
              <w:rPr>
                <w:rFonts w:ascii="Calibri" w:eastAsia="Calibri" w:hAnsi="Calibri" w:cs="Calibri"/>
                <w:color w:val="000000" w:themeColor="text1"/>
              </w:rPr>
              <w:t>Propyl 3,3-difluoro-2-(</w:t>
            </w:r>
            <w:proofErr w:type="gramStart"/>
            <w:r w:rsidRPr="001366A0">
              <w:rPr>
                <w:rFonts w:ascii="Calibri" w:eastAsia="Calibri" w:hAnsi="Calibri" w:cs="Calibri"/>
                <w:color w:val="000000" w:themeColor="text1"/>
              </w:rPr>
              <w:t>trifluoromethyl)prop</w:t>
            </w:r>
            <w:proofErr w:type="gramEnd"/>
            <w:r w:rsidRPr="001366A0">
              <w:rPr>
                <w:rFonts w:ascii="Calibri" w:eastAsia="Calibri" w:hAnsi="Calibri" w:cs="Calibri"/>
                <w:color w:val="000000" w:themeColor="text1"/>
              </w:rPr>
              <w:t>-2-enoate</w:t>
            </w:r>
          </w:p>
        </w:tc>
        <w:tc>
          <w:tcPr>
            <w:tcW w:w="918" w:type="dxa"/>
          </w:tcPr>
          <w:p w14:paraId="4AD534AF" w14:textId="77777777" w:rsidR="008B5028" w:rsidRPr="001366A0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36</w:t>
            </w:r>
          </w:p>
        </w:tc>
        <w:tc>
          <w:tcPr>
            <w:tcW w:w="1183" w:type="dxa"/>
          </w:tcPr>
          <w:p w14:paraId="37B73151" w14:textId="56503B87" w:rsidR="008B5028" w:rsidRPr="6B139195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2D0E8904" w14:textId="5FBBBFD5" w:rsidR="008B5028" w:rsidRDefault="008B5028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612713" w:rsidRPr="001366A0" w14:paraId="56F633A1" w14:textId="77777777" w:rsidTr="0092378A">
        <w:tc>
          <w:tcPr>
            <w:tcW w:w="3096" w:type="dxa"/>
          </w:tcPr>
          <w:p w14:paraId="075023EF" w14:textId="1E59796A" w:rsidR="00612713" w:rsidRDefault="00612713" w:rsidP="001B406D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CEA783B" wp14:editId="69939087">
                  <wp:extent cx="1828800" cy="18288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</w:tcPr>
          <w:p w14:paraId="287F2978" w14:textId="34DC8A3A" w:rsidR="00612713" w:rsidRPr="001366A0" w:rsidRDefault="00612713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612713">
              <w:rPr>
                <w:rFonts w:ascii="Calibri" w:eastAsia="Calibri" w:hAnsi="Calibri" w:cs="Calibri"/>
                <w:color w:val="000000" w:themeColor="text1"/>
              </w:rPr>
              <w:t>DTXSID4041284</w:t>
            </w:r>
          </w:p>
        </w:tc>
        <w:tc>
          <w:tcPr>
            <w:tcW w:w="4076" w:type="dxa"/>
          </w:tcPr>
          <w:p w14:paraId="3166A96D" w14:textId="7D0B3B83" w:rsidR="00612713" w:rsidRPr="001366A0" w:rsidRDefault="00612713" w:rsidP="001B406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612713">
              <w:rPr>
                <w:rFonts w:ascii="Calibri" w:eastAsia="Calibri" w:hAnsi="Calibri" w:cs="Calibri"/>
                <w:color w:val="000000" w:themeColor="text1"/>
              </w:rPr>
              <w:t>6:2 Fluorotelomer sulfonamide betaine</w:t>
            </w:r>
          </w:p>
        </w:tc>
        <w:tc>
          <w:tcPr>
            <w:tcW w:w="918" w:type="dxa"/>
          </w:tcPr>
          <w:p w14:paraId="4A7E835A" w14:textId="4BDEA6F9" w:rsidR="00612713" w:rsidRPr="6B139195" w:rsidRDefault="00612713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7</w:t>
            </w:r>
          </w:p>
        </w:tc>
        <w:tc>
          <w:tcPr>
            <w:tcW w:w="1183" w:type="dxa"/>
          </w:tcPr>
          <w:p w14:paraId="7281FBD8" w14:textId="034E39A8" w:rsidR="00612713" w:rsidRDefault="00612713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1183" w:type="dxa"/>
          </w:tcPr>
          <w:p w14:paraId="7FA779BD" w14:textId="192C3D87" w:rsidR="00612713" w:rsidRDefault="00612713" w:rsidP="005A2930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</w:tbl>
    <w:p w14:paraId="0CFAF8C0" w14:textId="160F249F" w:rsidR="6B139195" w:rsidRDefault="6B139195"/>
    <w:p w14:paraId="189EDF54" w14:textId="77777777" w:rsidR="00314B63" w:rsidRPr="001E44D6" w:rsidRDefault="00314B63" w:rsidP="00314B63">
      <w:pPr>
        <w:rPr>
          <w:rFonts w:ascii="Calibri" w:eastAsia="Calibri" w:hAnsi="Calibri" w:cs="Calibri"/>
          <w:color w:val="000000" w:themeColor="text1"/>
        </w:rPr>
      </w:pPr>
    </w:p>
    <w:p w14:paraId="089E9E67" w14:textId="77777777" w:rsidR="00780E40" w:rsidRDefault="00780E40">
      <w:pPr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br w:type="page"/>
      </w:r>
    </w:p>
    <w:p w14:paraId="6235CF37" w14:textId="316B9E24" w:rsidR="00B84748" w:rsidRDefault="00B84748" w:rsidP="00B84748">
      <w:pPr>
        <w:rPr>
          <w:rFonts w:ascii="Calibri" w:eastAsia="Calibri" w:hAnsi="Calibri" w:cs="Calibri"/>
          <w:color w:val="000000" w:themeColor="text1"/>
        </w:rPr>
      </w:pPr>
      <w:r w:rsidRPr="09BAA751">
        <w:rPr>
          <w:rFonts w:ascii="Calibri" w:eastAsia="Calibri" w:hAnsi="Calibri" w:cs="Calibri"/>
          <w:b/>
          <w:bCs/>
          <w:color w:val="000000" w:themeColor="text1"/>
        </w:rPr>
        <w:lastRenderedPageBreak/>
        <w:t>T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3</w:t>
      </w:r>
      <w:r w:rsidRPr="09BAA751">
        <w:rPr>
          <w:rFonts w:ascii="Calibri" w:eastAsia="Calibri" w:hAnsi="Calibri" w:cs="Calibri"/>
          <w:color w:val="000000" w:themeColor="text1"/>
        </w:rPr>
        <w:t>: Predicted atmospheric lifetime of perfluorinated compounds, hydrofluorocarbons, and halogenated compounds</w:t>
      </w:r>
      <w:r w:rsidR="00F5561F">
        <w:rPr>
          <w:rFonts w:ascii="Calibri" w:eastAsia="Calibri" w:hAnsi="Calibri" w:cs="Calibri"/>
          <w:color w:val="000000" w:themeColor="text1"/>
        </w:rPr>
        <w:t xml:space="preserve"> </w:t>
      </w:r>
      <w:r w:rsidRPr="09BAA751">
        <w:rPr>
          <w:rFonts w:ascii="Calibri" w:eastAsia="Calibri" w:hAnsi="Calibri" w:cs="Calibri"/>
          <w:color w:val="000000" w:themeColor="text1"/>
        </w:rPr>
        <w:fldChar w:fldCharType="begin"/>
      </w:r>
      <w:r w:rsidR="00585623">
        <w:rPr>
          <w:rFonts w:ascii="Calibri" w:eastAsia="Calibri" w:hAnsi="Calibri" w:cs="Calibri"/>
          <w:color w:val="000000" w:themeColor="text1"/>
        </w:rPr>
        <w:instrText xml:space="preserve"> ADDIN EN.CITE &lt;EndNote&gt;&lt;Cite&gt;&lt;Author&gt;Forster&lt;/Author&gt;&lt;Year&gt;2007&lt;/Year&gt;&lt;RecNum&gt;950&lt;/RecNum&gt;&lt;DisplayText&gt;(Forster et al. 2007)&lt;/DisplayText&gt;&lt;record&gt;&lt;rec-number&gt;950&lt;/rec-number&gt;&lt;foreign-keys&gt;&lt;key app="EN" db-id="50wefrewpx2xp4edsrq5p00z0tx2epz2f25f" timestamp="1655129951"&gt;950&lt;/key&gt;&lt;key app="ENWeb" db-id=""&gt;0&lt;/key&gt;&lt;/foreign-keys&gt;&lt;ref-type name="Book Section"&gt;5&lt;/ref-type&gt;&lt;contributors&gt;&lt;authors&gt;&lt;author&gt;Forster, P. &lt;/author&gt;&lt;author&gt;Ramaswamy, V. &lt;/author&gt;&lt;author&gt;Artaxo, P. &lt;/author&gt;&lt;author&gt;Berntsen, T. &lt;/author&gt;&lt;author&gt;Betts, R. &lt;/author&gt;&lt;author&gt;Fahey, D.W. &lt;/author&gt;&lt;author&gt;Haywood, J. &lt;/author&gt;&lt;author&gt;Lean, J. &lt;/author&gt;&lt;author&gt;Lowe, D.C. &lt;/author&gt;&lt;author&gt;Myhre, G. &lt;/author&gt;&lt;author&gt;Nganga, J. &lt;/author&gt;&lt;author&gt;Prinn, R. &lt;/author&gt;&lt;author&gt;Raga, G. &lt;/author&gt;&lt;author&gt;Schulz M. &lt;/author&gt;&lt;author&gt;Van Dorland R.&lt;/author&gt;&lt;/authors&gt;&lt;tertiary-authors&gt;&lt;author&gt;Solomon, S. &lt;/author&gt;&lt;author&gt;Qin, D. &lt;/author&gt;&lt;author&gt;Manning, M. &lt;/author&gt;&lt;author&gt;Chen, Z. &lt;/author&gt;&lt;author&gt;Marquis, M. &lt;/author&gt;&lt;author&gt;Averyt, K.B. &lt;/author&gt;&lt;author&gt;Tignor, M.&lt;/author&gt;&lt;author&gt;Miller, H.L. &lt;/author&gt;&lt;/tertiary-authors&gt;&lt;/contributors&gt;&lt;titles&gt;&lt;title&gt;Changes in Atmospheric Constituents and in Radiative Forcing&lt;/title&gt;&lt;secondary-title&gt;Climate Change 2007: The Physical Science Basis. Contribution of Working Group I to the Fourth Assessment Report of the Intergovernmental Panel on Climate Change&lt;/secondary-title&gt;&lt;/titles&gt;&lt;dates&gt;&lt;year&gt;2007&lt;/year&gt;&lt;/dates&gt;&lt;pub-location&gt;Cambridge, United Kingdom and New York, NY, USA&lt;/pub-location&gt;&lt;publisher&gt;Cambridge University Press&lt;/publisher&gt;&lt;urls&gt;&lt;/urls&gt;&lt;/record&gt;&lt;/Cite&gt;&lt;/EndNote&gt;</w:instrText>
      </w:r>
      <w:r w:rsidRPr="09BAA751">
        <w:rPr>
          <w:rFonts w:ascii="Calibri" w:eastAsia="Calibri" w:hAnsi="Calibri" w:cs="Calibri"/>
          <w:color w:val="000000" w:themeColor="text1"/>
        </w:rPr>
        <w:fldChar w:fldCharType="separate"/>
      </w:r>
      <w:r w:rsidR="00585623">
        <w:rPr>
          <w:rFonts w:ascii="Calibri" w:eastAsia="Calibri" w:hAnsi="Calibri" w:cs="Calibri"/>
          <w:noProof/>
          <w:color w:val="000000" w:themeColor="text1"/>
        </w:rPr>
        <w:t>(Forster et al. 2007)</w:t>
      </w:r>
      <w:r w:rsidRPr="09BAA751">
        <w:rPr>
          <w:rFonts w:ascii="Calibri" w:eastAsia="Calibri" w:hAnsi="Calibri" w:cs="Calibri"/>
          <w:color w:val="000000" w:themeColor="text1"/>
        </w:rPr>
        <w:fldChar w:fldCharType="end"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36"/>
        <w:gridCol w:w="1755"/>
        <w:gridCol w:w="2001"/>
        <w:gridCol w:w="2048"/>
        <w:gridCol w:w="1510"/>
      </w:tblGrid>
      <w:tr w:rsidR="00DB52D1" w14:paraId="3F061465" w14:textId="399D024D" w:rsidTr="0092378A">
        <w:tc>
          <w:tcPr>
            <w:tcW w:w="2036" w:type="dxa"/>
          </w:tcPr>
          <w:p w14:paraId="455B5D8D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Type of fluorinated compound</w:t>
            </w:r>
          </w:p>
        </w:tc>
        <w:tc>
          <w:tcPr>
            <w:tcW w:w="1755" w:type="dxa"/>
          </w:tcPr>
          <w:p w14:paraId="5D20CBA1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mpound</w:t>
            </w:r>
          </w:p>
        </w:tc>
        <w:tc>
          <w:tcPr>
            <w:tcW w:w="2001" w:type="dxa"/>
          </w:tcPr>
          <w:p w14:paraId="22A39244" w14:textId="07E2BAE8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DTXSID</w:t>
            </w:r>
          </w:p>
        </w:tc>
        <w:tc>
          <w:tcPr>
            <w:tcW w:w="2048" w:type="dxa"/>
          </w:tcPr>
          <w:p w14:paraId="4E30BE6C" w14:textId="3E717BB5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redicted atmospheric lifetime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(years)</w:t>
            </w:r>
          </w:p>
        </w:tc>
        <w:tc>
          <w:tcPr>
            <w:tcW w:w="1510" w:type="dxa"/>
          </w:tcPr>
          <w:p w14:paraId="576E290D" w14:textId="1E365FF4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FAS per OECD definition?</w:t>
            </w:r>
          </w:p>
        </w:tc>
      </w:tr>
      <w:tr w:rsidR="00DB52D1" w14:paraId="0ED2FD7D" w14:textId="3829B2D6" w:rsidTr="0092378A">
        <w:tc>
          <w:tcPr>
            <w:tcW w:w="2036" w:type="dxa"/>
          </w:tcPr>
          <w:p w14:paraId="67493464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fluorinated</w:t>
            </w:r>
          </w:p>
        </w:tc>
        <w:tc>
          <w:tcPr>
            <w:tcW w:w="1755" w:type="dxa"/>
          </w:tcPr>
          <w:p w14:paraId="7E6BC807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F</w:t>
            </w:r>
            <w:r w:rsidRPr="00EE0BA5">
              <w:rPr>
                <w:rFonts w:ascii="Calibri" w:eastAsia="Calibri" w:hAnsi="Calibri" w:cs="Calibri"/>
                <w:color w:val="000000" w:themeColor="text1"/>
                <w:vertAlign w:val="subscript"/>
              </w:rPr>
              <w:t>4</w:t>
            </w:r>
          </w:p>
        </w:tc>
        <w:tc>
          <w:tcPr>
            <w:tcW w:w="2001" w:type="dxa"/>
          </w:tcPr>
          <w:p w14:paraId="3F3CE0CD" w14:textId="5626CB32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EC1CDD">
              <w:rPr>
                <w:rFonts w:ascii="Calibri" w:eastAsia="Calibri" w:hAnsi="Calibri" w:cs="Calibri"/>
                <w:color w:val="000000" w:themeColor="text1"/>
              </w:rPr>
              <w:t>DTXSID2041757</w:t>
            </w:r>
          </w:p>
        </w:tc>
        <w:tc>
          <w:tcPr>
            <w:tcW w:w="2048" w:type="dxa"/>
          </w:tcPr>
          <w:p w14:paraId="07E59D5F" w14:textId="782F076D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50,000</w:t>
            </w:r>
          </w:p>
        </w:tc>
        <w:tc>
          <w:tcPr>
            <w:tcW w:w="1510" w:type="dxa"/>
          </w:tcPr>
          <w:p w14:paraId="32BE90C9" w14:textId="2F81679D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0091DA64" w14:textId="53C54F14" w:rsidTr="0092378A">
        <w:tc>
          <w:tcPr>
            <w:tcW w:w="2036" w:type="dxa"/>
          </w:tcPr>
          <w:p w14:paraId="4F534BD2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fluorinated</w:t>
            </w:r>
          </w:p>
        </w:tc>
        <w:tc>
          <w:tcPr>
            <w:tcW w:w="1755" w:type="dxa"/>
          </w:tcPr>
          <w:p w14:paraId="4990A5F5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007C2A68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  <w:r w:rsidRPr="00DE3A73">
              <w:rPr>
                <w:rFonts w:ascii="Calibri" w:eastAsia="Calibri" w:hAnsi="Calibri" w:cs="Calibri"/>
                <w:color w:val="000000" w:themeColor="text1"/>
                <w:vertAlign w:val="subscript"/>
              </w:rPr>
              <w:t>6</w:t>
            </w:r>
          </w:p>
        </w:tc>
        <w:tc>
          <w:tcPr>
            <w:tcW w:w="2001" w:type="dxa"/>
          </w:tcPr>
          <w:p w14:paraId="288E46B4" w14:textId="6B439574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EC1CDD">
              <w:rPr>
                <w:rFonts w:ascii="Calibri" w:eastAsia="Calibri" w:hAnsi="Calibri" w:cs="Calibri"/>
                <w:color w:val="000000" w:themeColor="text1"/>
              </w:rPr>
              <w:t>DTXSID2041915</w:t>
            </w:r>
          </w:p>
        </w:tc>
        <w:tc>
          <w:tcPr>
            <w:tcW w:w="2048" w:type="dxa"/>
          </w:tcPr>
          <w:p w14:paraId="4D3B8CB5" w14:textId="1D88EA39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10,000</w:t>
            </w:r>
          </w:p>
        </w:tc>
        <w:tc>
          <w:tcPr>
            <w:tcW w:w="1510" w:type="dxa"/>
          </w:tcPr>
          <w:p w14:paraId="537786DC" w14:textId="6A1F618D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2D473B5D" w14:textId="2B7D8289" w:rsidTr="0092378A">
        <w:tc>
          <w:tcPr>
            <w:tcW w:w="2036" w:type="dxa"/>
          </w:tcPr>
          <w:p w14:paraId="7673F19C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fluorinated</w:t>
            </w:r>
          </w:p>
        </w:tc>
        <w:tc>
          <w:tcPr>
            <w:tcW w:w="1755" w:type="dxa"/>
          </w:tcPr>
          <w:p w14:paraId="5908F238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</w:t>
            </w:r>
            <w:r w:rsidRPr="00DE3A73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  <w:r w:rsidRPr="00DE3A73">
              <w:rPr>
                <w:rFonts w:ascii="Calibri" w:eastAsia="Calibri" w:hAnsi="Calibri" w:cs="Calibri"/>
                <w:color w:val="000000" w:themeColor="text1"/>
                <w:vertAlign w:val="subscript"/>
              </w:rPr>
              <w:t>8</w:t>
            </w:r>
          </w:p>
        </w:tc>
        <w:tc>
          <w:tcPr>
            <w:tcW w:w="2001" w:type="dxa"/>
          </w:tcPr>
          <w:p w14:paraId="7AE6A143" w14:textId="1558DEB4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EC1CDD">
              <w:rPr>
                <w:rFonts w:ascii="Calibri" w:eastAsia="Calibri" w:hAnsi="Calibri" w:cs="Calibri"/>
                <w:color w:val="000000" w:themeColor="text1"/>
              </w:rPr>
              <w:t>DTXSID9052503</w:t>
            </w:r>
          </w:p>
        </w:tc>
        <w:tc>
          <w:tcPr>
            <w:tcW w:w="2048" w:type="dxa"/>
          </w:tcPr>
          <w:p w14:paraId="47414029" w14:textId="753B317E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,600</w:t>
            </w:r>
          </w:p>
        </w:tc>
        <w:tc>
          <w:tcPr>
            <w:tcW w:w="1510" w:type="dxa"/>
          </w:tcPr>
          <w:p w14:paraId="090588BB" w14:textId="50EE471F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6CF64E93" w14:textId="345B21EF" w:rsidTr="0092378A">
        <w:tc>
          <w:tcPr>
            <w:tcW w:w="2036" w:type="dxa"/>
          </w:tcPr>
          <w:p w14:paraId="20BD29CA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halogenated</w:t>
            </w:r>
          </w:p>
        </w:tc>
        <w:tc>
          <w:tcPr>
            <w:tcW w:w="1755" w:type="dxa"/>
          </w:tcPr>
          <w:p w14:paraId="13F8FD68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Cl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3E52CF3F" w14:textId="5BA4AB28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B62D1">
              <w:rPr>
                <w:rFonts w:ascii="Calibri" w:eastAsia="Calibri" w:hAnsi="Calibri" w:cs="Calibri"/>
                <w:color w:val="000000" w:themeColor="text1"/>
              </w:rPr>
              <w:t>DTXSID3026435</w:t>
            </w:r>
          </w:p>
        </w:tc>
        <w:tc>
          <w:tcPr>
            <w:tcW w:w="2048" w:type="dxa"/>
          </w:tcPr>
          <w:p w14:paraId="521E3C26" w14:textId="7CC57628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1,700</w:t>
            </w:r>
          </w:p>
        </w:tc>
        <w:tc>
          <w:tcPr>
            <w:tcW w:w="1510" w:type="dxa"/>
          </w:tcPr>
          <w:p w14:paraId="2731A9EA" w14:textId="602B557D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3E15DDA6" w14:textId="3750328D" w:rsidTr="0092378A">
        <w:tc>
          <w:tcPr>
            <w:tcW w:w="2036" w:type="dxa"/>
          </w:tcPr>
          <w:p w14:paraId="40315643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halogenated</w:t>
            </w:r>
          </w:p>
        </w:tc>
        <w:tc>
          <w:tcPr>
            <w:tcW w:w="1755" w:type="dxa"/>
          </w:tcPr>
          <w:p w14:paraId="3FC721BB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ClF</w:t>
            </w:r>
            <w:r w:rsidRPr="00EE0BA5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449F1409" w14:textId="0963C5B1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B62D1">
              <w:rPr>
                <w:rFonts w:ascii="Calibri" w:eastAsia="Calibri" w:hAnsi="Calibri" w:cs="Calibri"/>
                <w:color w:val="000000" w:themeColor="text1"/>
              </w:rPr>
              <w:t>DTXSID4052500</w:t>
            </w:r>
          </w:p>
        </w:tc>
        <w:tc>
          <w:tcPr>
            <w:tcW w:w="2048" w:type="dxa"/>
          </w:tcPr>
          <w:p w14:paraId="5565D128" w14:textId="09E58153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640</w:t>
            </w:r>
          </w:p>
        </w:tc>
        <w:tc>
          <w:tcPr>
            <w:tcW w:w="1510" w:type="dxa"/>
          </w:tcPr>
          <w:p w14:paraId="1AB01C13" w14:textId="186781E2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DB52D1" w14:paraId="39743DD0" w14:textId="7131B800" w:rsidTr="0092378A">
        <w:tc>
          <w:tcPr>
            <w:tcW w:w="2036" w:type="dxa"/>
          </w:tcPr>
          <w:p w14:paraId="67E4F548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halogenated</w:t>
            </w:r>
          </w:p>
        </w:tc>
        <w:tc>
          <w:tcPr>
            <w:tcW w:w="1755" w:type="dxa"/>
          </w:tcPr>
          <w:p w14:paraId="55A2AC0A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Cl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CCl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</w:p>
        </w:tc>
        <w:tc>
          <w:tcPr>
            <w:tcW w:w="2001" w:type="dxa"/>
          </w:tcPr>
          <w:p w14:paraId="487F09F7" w14:textId="1DEFAF6B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B62D1">
              <w:rPr>
                <w:rFonts w:ascii="Calibri" w:eastAsia="Calibri" w:hAnsi="Calibri" w:cs="Calibri"/>
                <w:color w:val="000000" w:themeColor="text1"/>
              </w:rPr>
              <w:t>DTXSID8026434</w:t>
            </w:r>
          </w:p>
        </w:tc>
        <w:tc>
          <w:tcPr>
            <w:tcW w:w="2048" w:type="dxa"/>
          </w:tcPr>
          <w:p w14:paraId="5CAED027" w14:textId="25D070AB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14:paraId="1B6CD38F" w14:textId="55EE7193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DB52D1" w14:paraId="4CDDE3AB" w14:textId="38FCDCA8" w:rsidTr="0092378A">
        <w:tc>
          <w:tcPr>
            <w:tcW w:w="2036" w:type="dxa"/>
          </w:tcPr>
          <w:p w14:paraId="3B741FA4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halogenated</w:t>
            </w:r>
          </w:p>
        </w:tc>
        <w:tc>
          <w:tcPr>
            <w:tcW w:w="1755" w:type="dxa"/>
          </w:tcPr>
          <w:p w14:paraId="70EEB090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Cl</w:t>
            </w:r>
            <w:r w:rsidRPr="00DE3A73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  <w:r w:rsidRPr="00DE3A73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</w:p>
        </w:tc>
        <w:tc>
          <w:tcPr>
            <w:tcW w:w="2001" w:type="dxa"/>
          </w:tcPr>
          <w:p w14:paraId="50BE7DB5" w14:textId="49A3F53C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B62D1">
              <w:rPr>
                <w:rFonts w:ascii="Calibri" w:eastAsia="Calibri" w:hAnsi="Calibri" w:cs="Calibri"/>
                <w:color w:val="000000" w:themeColor="text1"/>
              </w:rPr>
              <w:t>DTXSID6020436</w:t>
            </w:r>
          </w:p>
        </w:tc>
        <w:tc>
          <w:tcPr>
            <w:tcW w:w="2048" w:type="dxa"/>
          </w:tcPr>
          <w:p w14:paraId="0FF88A4A" w14:textId="4CAE2B43" w:rsidR="00DB52D1" w:rsidRPr="29E62416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100</w:t>
            </w:r>
          </w:p>
        </w:tc>
        <w:tc>
          <w:tcPr>
            <w:tcW w:w="1510" w:type="dxa"/>
          </w:tcPr>
          <w:p w14:paraId="57A9EC5A" w14:textId="3787F044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DB52D1" w14:paraId="043C92E1" w14:textId="2CDD11F0" w:rsidTr="0092378A">
        <w:tc>
          <w:tcPr>
            <w:tcW w:w="2036" w:type="dxa"/>
          </w:tcPr>
          <w:p w14:paraId="7773E618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halogenated</w:t>
            </w:r>
          </w:p>
        </w:tc>
        <w:tc>
          <w:tcPr>
            <w:tcW w:w="1755" w:type="dxa"/>
          </w:tcPr>
          <w:p w14:paraId="344F11CB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Cl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FCCl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</w:p>
        </w:tc>
        <w:tc>
          <w:tcPr>
            <w:tcW w:w="2001" w:type="dxa"/>
          </w:tcPr>
          <w:p w14:paraId="35804FF9" w14:textId="244D3DB6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B62D1">
              <w:rPr>
                <w:rFonts w:ascii="Calibri" w:eastAsia="Calibri" w:hAnsi="Calibri" w:cs="Calibri"/>
                <w:color w:val="000000" w:themeColor="text1"/>
              </w:rPr>
              <w:t>DTXSID6021377</w:t>
            </w:r>
          </w:p>
        </w:tc>
        <w:tc>
          <w:tcPr>
            <w:tcW w:w="2048" w:type="dxa"/>
          </w:tcPr>
          <w:p w14:paraId="586A61F3" w14:textId="36E976D3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85</w:t>
            </w:r>
          </w:p>
        </w:tc>
        <w:tc>
          <w:tcPr>
            <w:tcW w:w="1510" w:type="dxa"/>
          </w:tcPr>
          <w:p w14:paraId="3805E47A" w14:textId="75192EB3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DB52D1" w14:paraId="13542CA5" w14:textId="551AF050" w:rsidTr="0092378A">
        <w:tc>
          <w:tcPr>
            <w:tcW w:w="2036" w:type="dxa"/>
          </w:tcPr>
          <w:p w14:paraId="22DB6EEC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erhalogenated</w:t>
            </w:r>
          </w:p>
        </w:tc>
        <w:tc>
          <w:tcPr>
            <w:tcW w:w="1755" w:type="dxa"/>
          </w:tcPr>
          <w:p w14:paraId="573B1B84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BF</w:t>
            </w:r>
            <w:r w:rsidRPr="007C2A68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1B877F52" w14:textId="37DAEA3A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B62D1">
              <w:rPr>
                <w:rFonts w:ascii="Calibri" w:eastAsia="Calibri" w:hAnsi="Calibri" w:cs="Calibri"/>
                <w:color w:val="000000" w:themeColor="text1"/>
              </w:rPr>
              <w:t>DTXSID5026415</w:t>
            </w:r>
          </w:p>
        </w:tc>
        <w:tc>
          <w:tcPr>
            <w:tcW w:w="2048" w:type="dxa"/>
          </w:tcPr>
          <w:p w14:paraId="119B713F" w14:textId="1688DCB3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65</w:t>
            </w:r>
          </w:p>
        </w:tc>
        <w:tc>
          <w:tcPr>
            <w:tcW w:w="1510" w:type="dxa"/>
          </w:tcPr>
          <w:p w14:paraId="05821EA8" w14:textId="62218C9A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DB52D1" w14:paraId="38780661" w14:textId="6BDED497" w:rsidTr="0092378A">
        <w:tc>
          <w:tcPr>
            <w:tcW w:w="2036" w:type="dxa"/>
          </w:tcPr>
          <w:p w14:paraId="1F41769B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</w:t>
            </w:r>
          </w:p>
        </w:tc>
        <w:tc>
          <w:tcPr>
            <w:tcW w:w="1755" w:type="dxa"/>
          </w:tcPr>
          <w:p w14:paraId="2D6FE8C8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HF</w:t>
            </w:r>
            <w:r w:rsidRPr="00DE3A73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0EFE6C77" w14:textId="4D29C1AA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B62D1">
              <w:rPr>
                <w:rFonts w:ascii="Calibri" w:eastAsia="Calibri" w:hAnsi="Calibri" w:cs="Calibri"/>
                <w:color w:val="000000" w:themeColor="text1"/>
              </w:rPr>
              <w:t>DTXSID0026410</w:t>
            </w:r>
          </w:p>
        </w:tc>
        <w:tc>
          <w:tcPr>
            <w:tcW w:w="2048" w:type="dxa"/>
          </w:tcPr>
          <w:p w14:paraId="39421DA5" w14:textId="382C1A6C" w:rsidR="00DB52D1" w:rsidRPr="29E62416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70</w:t>
            </w:r>
          </w:p>
        </w:tc>
        <w:tc>
          <w:tcPr>
            <w:tcW w:w="1510" w:type="dxa"/>
          </w:tcPr>
          <w:p w14:paraId="5E8EA295" w14:textId="3C1BC849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DB52D1" w14:paraId="0D227A78" w14:textId="2100268A" w:rsidTr="0092378A">
        <w:tc>
          <w:tcPr>
            <w:tcW w:w="2036" w:type="dxa"/>
          </w:tcPr>
          <w:p w14:paraId="6F997CFE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</w:t>
            </w:r>
          </w:p>
        </w:tc>
        <w:tc>
          <w:tcPr>
            <w:tcW w:w="1755" w:type="dxa"/>
          </w:tcPr>
          <w:p w14:paraId="6E5D2098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2F0A8D1D" w14:textId="5C9BED9A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FF604B">
              <w:rPr>
                <w:rFonts w:ascii="Calibri" w:eastAsia="Calibri" w:hAnsi="Calibri" w:cs="Calibri"/>
                <w:color w:val="000000" w:themeColor="text1"/>
              </w:rPr>
              <w:t>DTXSID9042047</w:t>
            </w:r>
          </w:p>
        </w:tc>
        <w:tc>
          <w:tcPr>
            <w:tcW w:w="2048" w:type="dxa"/>
          </w:tcPr>
          <w:p w14:paraId="05B85F08" w14:textId="5193D2CB" w:rsidR="00DB52D1" w:rsidRPr="29E62416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52</w:t>
            </w:r>
          </w:p>
        </w:tc>
        <w:tc>
          <w:tcPr>
            <w:tcW w:w="1510" w:type="dxa"/>
          </w:tcPr>
          <w:p w14:paraId="1DD35201" w14:textId="797B8575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265575B6" w14:textId="4EFDA9FC" w:rsidTr="0092378A">
        <w:tc>
          <w:tcPr>
            <w:tcW w:w="2036" w:type="dxa"/>
          </w:tcPr>
          <w:p w14:paraId="7EC108C9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</w:t>
            </w:r>
          </w:p>
        </w:tc>
        <w:tc>
          <w:tcPr>
            <w:tcW w:w="1755" w:type="dxa"/>
          </w:tcPr>
          <w:p w14:paraId="4E7AF3E4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68F76141" w14:textId="1186EDA6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6782F">
              <w:rPr>
                <w:rFonts w:ascii="Calibri" w:eastAsia="Calibri" w:hAnsi="Calibri" w:cs="Calibri"/>
                <w:color w:val="000000" w:themeColor="text1"/>
              </w:rPr>
              <w:t>DTXSID1024251</w:t>
            </w:r>
          </w:p>
        </w:tc>
        <w:tc>
          <w:tcPr>
            <w:tcW w:w="2048" w:type="dxa"/>
          </w:tcPr>
          <w:p w14:paraId="5DEB48D2" w14:textId="42D4636F" w:rsidR="00DB52D1" w:rsidRPr="29E62416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1510" w:type="dxa"/>
          </w:tcPr>
          <w:p w14:paraId="746EF62B" w14:textId="12BBCCAC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35CEA7DF" w14:textId="5FE6D6B7" w:rsidTr="0092378A">
        <w:tc>
          <w:tcPr>
            <w:tcW w:w="2036" w:type="dxa"/>
          </w:tcPr>
          <w:p w14:paraId="37917D4B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</w:t>
            </w:r>
          </w:p>
        </w:tc>
        <w:tc>
          <w:tcPr>
            <w:tcW w:w="1755" w:type="dxa"/>
          </w:tcPr>
          <w:p w14:paraId="6380663C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F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3ABD1EFC" w14:textId="1156EF3E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6782F">
              <w:rPr>
                <w:rFonts w:ascii="Calibri" w:eastAsia="Calibri" w:hAnsi="Calibri" w:cs="Calibri"/>
                <w:color w:val="000000" w:themeColor="text1"/>
              </w:rPr>
              <w:t>DTXSID1021324</w:t>
            </w:r>
          </w:p>
        </w:tc>
        <w:tc>
          <w:tcPr>
            <w:tcW w:w="2048" w:type="dxa"/>
          </w:tcPr>
          <w:p w14:paraId="4FDEEA48" w14:textId="755AE2D6" w:rsidR="00DB52D1" w:rsidRPr="29E62416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1510" w:type="dxa"/>
          </w:tcPr>
          <w:p w14:paraId="35C81781" w14:textId="49A79D01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7FE8751A" w14:textId="583A6E5A" w:rsidTr="0092378A">
        <w:tc>
          <w:tcPr>
            <w:tcW w:w="2036" w:type="dxa"/>
          </w:tcPr>
          <w:p w14:paraId="540AD613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</w:t>
            </w:r>
          </w:p>
        </w:tc>
        <w:tc>
          <w:tcPr>
            <w:tcW w:w="1755" w:type="dxa"/>
          </w:tcPr>
          <w:p w14:paraId="3EC37C5B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H</w:t>
            </w:r>
            <w:r w:rsidRPr="007C2A68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</w:rPr>
              <w:t>F</w:t>
            </w:r>
            <w:r w:rsidRPr="007C2A68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</w:p>
        </w:tc>
        <w:tc>
          <w:tcPr>
            <w:tcW w:w="2001" w:type="dxa"/>
          </w:tcPr>
          <w:p w14:paraId="1BCBE88A" w14:textId="0260469C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6782F">
              <w:rPr>
                <w:rFonts w:ascii="Calibri" w:eastAsia="Calibri" w:hAnsi="Calibri" w:cs="Calibri"/>
                <w:color w:val="000000" w:themeColor="text1"/>
              </w:rPr>
              <w:t>DTXSID6029597</w:t>
            </w:r>
          </w:p>
        </w:tc>
        <w:tc>
          <w:tcPr>
            <w:tcW w:w="2048" w:type="dxa"/>
          </w:tcPr>
          <w:p w14:paraId="6C8686A6" w14:textId="045A6B1D" w:rsidR="00DB52D1" w:rsidRPr="29E62416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4.9</w:t>
            </w:r>
          </w:p>
        </w:tc>
        <w:tc>
          <w:tcPr>
            <w:tcW w:w="1510" w:type="dxa"/>
          </w:tcPr>
          <w:p w14:paraId="54A85F44" w14:textId="7DDCBDBA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DB52D1" w14:paraId="07102CA3" w14:textId="5A5B951C" w:rsidTr="0092378A">
        <w:tc>
          <w:tcPr>
            <w:tcW w:w="2036" w:type="dxa"/>
          </w:tcPr>
          <w:p w14:paraId="13E16EBE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 ether</w:t>
            </w:r>
          </w:p>
        </w:tc>
        <w:tc>
          <w:tcPr>
            <w:tcW w:w="1755" w:type="dxa"/>
          </w:tcPr>
          <w:p w14:paraId="4A623215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649AA2D6" w14:textId="137ED42B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AF1F09">
              <w:rPr>
                <w:rFonts w:ascii="Calibri" w:eastAsia="Calibri" w:hAnsi="Calibri" w:cs="Calibri"/>
                <w:color w:val="000000" w:themeColor="text1"/>
              </w:rPr>
              <w:t>DTXSID4073968</w:t>
            </w:r>
          </w:p>
        </w:tc>
        <w:tc>
          <w:tcPr>
            <w:tcW w:w="2048" w:type="dxa"/>
          </w:tcPr>
          <w:p w14:paraId="34283F46" w14:textId="78A4C807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136</w:t>
            </w:r>
          </w:p>
        </w:tc>
        <w:tc>
          <w:tcPr>
            <w:tcW w:w="1510" w:type="dxa"/>
          </w:tcPr>
          <w:p w14:paraId="0674321C" w14:textId="3E3F03E2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18CC86E0" w14:textId="32B314F8" w:rsidTr="0092378A">
        <w:tc>
          <w:tcPr>
            <w:tcW w:w="2036" w:type="dxa"/>
          </w:tcPr>
          <w:p w14:paraId="128D1247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 ether</w:t>
            </w:r>
          </w:p>
        </w:tc>
        <w:tc>
          <w:tcPr>
            <w:tcW w:w="1755" w:type="dxa"/>
          </w:tcPr>
          <w:p w14:paraId="4902F5F3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CH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</w:p>
        </w:tc>
        <w:tc>
          <w:tcPr>
            <w:tcW w:w="2001" w:type="dxa"/>
          </w:tcPr>
          <w:p w14:paraId="2C819DF9" w14:textId="68E2CA28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2EA0">
              <w:rPr>
                <w:rFonts w:ascii="Calibri" w:eastAsia="Calibri" w:hAnsi="Calibri" w:cs="Calibri"/>
                <w:color w:val="000000" w:themeColor="text1"/>
              </w:rPr>
              <w:t>DTXSID2073271</w:t>
            </w:r>
          </w:p>
        </w:tc>
        <w:tc>
          <w:tcPr>
            <w:tcW w:w="2048" w:type="dxa"/>
          </w:tcPr>
          <w:p w14:paraId="11A2420C" w14:textId="1B65D3F8" w:rsidR="00DB52D1" w:rsidRPr="29E62416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  <w:tc>
          <w:tcPr>
            <w:tcW w:w="1510" w:type="dxa"/>
          </w:tcPr>
          <w:p w14:paraId="1B383BCC" w14:textId="059A0523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</w:tr>
      <w:tr w:rsidR="00DB52D1" w14:paraId="5B5E227C" w14:textId="575AC272" w:rsidTr="0092378A">
        <w:tc>
          <w:tcPr>
            <w:tcW w:w="2036" w:type="dxa"/>
          </w:tcPr>
          <w:p w14:paraId="795F01E8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 ether</w:t>
            </w:r>
          </w:p>
        </w:tc>
        <w:tc>
          <w:tcPr>
            <w:tcW w:w="1755" w:type="dxa"/>
          </w:tcPr>
          <w:p w14:paraId="4CD92CDF" w14:textId="6E9F96C6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3091A671" w14:textId="7D2D31AE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2EA0">
              <w:rPr>
                <w:rFonts w:ascii="Calibri" w:eastAsia="Calibri" w:hAnsi="Calibri" w:cs="Calibri"/>
                <w:color w:val="000000" w:themeColor="text1"/>
              </w:rPr>
              <w:t>DTXSID20871517</w:t>
            </w:r>
          </w:p>
        </w:tc>
        <w:tc>
          <w:tcPr>
            <w:tcW w:w="2048" w:type="dxa"/>
          </w:tcPr>
          <w:p w14:paraId="429B5023" w14:textId="03961AE0" w:rsidR="00DB52D1" w:rsidRPr="29E62416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5.1</w:t>
            </w:r>
          </w:p>
        </w:tc>
        <w:tc>
          <w:tcPr>
            <w:tcW w:w="1510" w:type="dxa"/>
          </w:tcPr>
          <w:p w14:paraId="4FE2783D" w14:textId="1284CABF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2A6067BE" w14:textId="3E2B9A6C" w:rsidTr="0092378A">
        <w:tc>
          <w:tcPr>
            <w:tcW w:w="2036" w:type="dxa"/>
          </w:tcPr>
          <w:p w14:paraId="455DCBBC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 ether</w:t>
            </w:r>
          </w:p>
        </w:tc>
        <w:tc>
          <w:tcPr>
            <w:tcW w:w="1755" w:type="dxa"/>
          </w:tcPr>
          <w:p w14:paraId="3A5DB939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CH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64A579FB" w14:textId="2DF9FB14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2EA0">
              <w:rPr>
                <w:rFonts w:ascii="Calibri" w:eastAsia="Calibri" w:hAnsi="Calibri" w:cs="Calibri"/>
                <w:color w:val="000000" w:themeColor="text1"/>
              </w:rPr>
              <w:t>DTXSID5073951</w:t>
            </w:r>
          </w:p>
        </w:tc>
        <w:tc>
          <w:tcPr>
            <w:tcW w:w="2048" w:type="dxa"/>
          </w:tcPr>
          <w:p w14:paraId="389795F3" w14:textId="5EAB1730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4.9</w:t>
            </w:r>
          </w:p>
        </w:tc>
        <w:tc>
          <w:tcPr>
            <w:tcW w:w="1510" w:type="dxa"/>
          </w:tcPr>
          <w:p w14:paraId="29CFE80B" w14:textId="0B62CC78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6C73601A" w14:textId="2805BA6D" w:rsidTr="0092378A">
        <w:tc>
          <w:tcPr>
            <w:tcW w:w="2036" w:type="dxa"/>
          </w:tcPr>
          <w:p w14:paraId="4F789D0B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 ether</w:t>
            </w:r>
          </w:p>
        </w:tc>
        <w:tc>
          <w:tcPr>
            <w:tcW w:w="1755" w:type="dxa"/>
          </w:tcPr>
          <w:p w14:paraId="612D919A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74840EDD" w14:textId="02DA7DAA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2EA0">
              <w:rPr>
                <w:rFonts w:ascii="Calibri" w:eastAsia="Calibri" w:hAnsi="Calibri" w:cs="Calibri"/>
                <w:color w:val="000000" w:themeColor="text1"/>
              </w:rPr>
              <w:t>DTXSID5073903</w:t>
            </w:r>
          </w:p>
        </w:tc>
        <w:tc>
          <w:tcPr>
            <w:tcW w:w="2048" w:type="dxa"/>
          </w:tcPr>
          <w:p w14:paraId="2C379C49" w14:textId="3B458174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4.3</w:t>
            </w:r>
          </w:p>
        </w:tc>
        <w:tc>
          <w:tcPr>
            <w:tcW w:w="1510" w:type="dxa"/>
          </w:tcPr>
          <w:p w14:paraId="7ECDA58F" w14:textId="684ACB38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7663811A" w14:textId="32556778" w:rsidTr="0092378A">
        <w:tc>
          <w:tcPr>
            <w:tcW w:w="2036" w:type="dxa"/>
          </w:tcPr>
          <w:p w14:paraId="213ABF81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 ether</w:t>
            </w:r>
          </w:p>
        </w:tc>
        <w:tc>
          <w:tcPr>
            <w:tcW w:w="1755" w:type="dxa"/>
          </w:tcPr>
          <w:p w14:paraId="65D18DA7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CH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</w:p>
        </w:tc>
        <w:tc>
          <w:tcPr>
            <w:tcW w:w="2001" w:type="dxa"/>
          </w:tcPr>
          <w:p w14:paraId="3B20A1C9" w14:textId="7315E549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2EA0">
              <w:rPr>
                <w:rFonts w:ascii="Calibri" w:eastAsia="Calibri" w:hAnsi="Calibri" w:cs="Calibri"/>
                <w:color w:val="000000" w:themeColor="text1"/>
              </w:rPr>
              <w:t>DTXSID40195282</w:t>
            </w:r>
          </w:p>
        </w:tc>
        <w:tc>
          <w:tcPr>
            <w:tcW w:w="2048" w:type="dxa"/>
          </w:tcPr>
          <w:p w14:paraId="33343F0C" w14:textId="093B1851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.6</w:t>
            </w:r>
          </w:p>
        </w:tc>
        <w:tc>
          <w:tcPr>
            <w:tcW w:w="1510" w:type="dxa"/>
          </w:tcPr>
          <w:p w14:paraId="116F3EA3" w14:textId="186302F4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  <w:tr w:rsidR="00DB52D1" w14:paraId="6C5CCE43" w14:textId="73C2B719" w:rsidTr="0092378A">
        <w:tc>
          <w:tcPr>
            <w:tcW w:w="2036" w:type="dxa"/>
          </w:tcPr>
          <w:p w14:paraId="625CC92A" w14:textId="77777777" w:rsidR="00DB52D1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Fluorinated ether</w:t>
            </w:r>
          </w:p>
        </w:tc>
        <w:tc>
          <w:tcPr>
            <w:tcW w:w="1755" w:type="dxa"/>
          </w:tcPr>
          <w:p w14:paraId="1C9E40E1" w14:textId="77777777" w:rsidR="00DB52D1" w:rsidRPr="29E62416" w:rsidRDefault="00DB52D1" w:rsidP="001E5C6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9E62416">
              <w:rPr>
                <w:rFonts w:ascii="Calibri" w:eastAsia="Calibri" w:hAnsi="Calibri" w:cs="Calibri"/>
                <w:color w:val="000000" w:themeColor="text1"/>
              </w:rPr>
              <w:t>CH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2</w:t>
            </w:r>
            <w:r w:rsidRPr="29E62416">
              <w:rPr>
                <w:rFonts w:ascii="Calibri" w:eastAsia="Calibri" w:hAnsi="Calibri" w:cs="Calibri"/>
                <w:color w:val="000000" w:themeColor="text1"/>
              </w:rPr>
              <w:t>OCHClCF</w:t>
            </w:r>
            <w:r w:rsidRPr="29E62416">
              <w:rPr>
                <w:rFonts w:ascii="Calibri" w:eastAsia="Calibri" w:hAnsi="Calibri" w:cs="Calibri"/>
                <w:color w:val="000000" w:themeColor="text1"/>
                <w:vertAlign w:val="subscript"/>
              </w:rPr>
              <w:t>3</w:t>
            </w:r>
          </w:p>
        </w:tc>
        <w:tc>
          <w:tcPr>
            <w:tcW w:w="2001" w:type="dxa"/>
          </w:tcPr>
          <w:p w14:paraId="7A8E87B0" w14:textId="3C52D4D2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2EA0">
              <w:rPr>
                <w:rFonts w:ascii="Calibri" w:eastAsia="Calibri" w:hAnsi="Calibri" w:cs="Calibri"/>
                <w:color w:val="000000" w:themeColor="text1"/>
              </w:rPr>
              <w:t>DTXSID3020752</w:t>
            </w:r>
          </w:p>
        </w:tc>
        <w:tc>
          <w:tcPr>
            <w:tcW w:w="2048" w:type="dxa"/>
          </w:tcPr>
          <w:p w14:paraId="7E2BAB6F" w14:textId="6DEB64FF" w:rsidR="00DB52D1" w:rsidRDefault="00DB52D1" w:rsidP="001E5C6F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6B139195">
              <w:rPr>
                <w:rFonts w:ascii="Calibri" w:eastAsia="Calibri" w:hAnsi="Calibri" w:cs="Calibri"/>
                <w:color w:val="000000" w:themeColor="text1"/>
              </w:rPr>
              <w:t>2.6</w:t>
            </w:r>
          </w:p>
        </w:tc>
        <w:tc>
          <w:tcPr>
            <w:tcW w:w="1510" w:type="dxa"/>
          </w:tcPr>
          <w:p w14:paraId="0FF729A7" w14:textId="29751BCA" w:rsidR="00DB52D1" w:rsidRPr="6B139195" w:rsidRDefault="00DB52D1" w:rsidP="0092378A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</w:tr>
    </w:tbl>
    <w:p w14:paraId="7DE27B79" w14:textId="77777777" w:rsidR="00CB6C0F" w:rsidRDefault="00CB6C0F">
      <w:pPr>
        <w:rPr>
          <w:rFonts w:ascii="Calibri" w:eastAsia="Calibri" w:hAnsi="Calibri" w:cs="Calibri"/>
          <w:color w:val="000000" w:themeColor="text1"/>
        </w:rPr>
      </w:pPr>
    </w:p>
    <w:p w14:paraId="6386156F" w14:textId="77777777" w:rsidR="00CB6C0F" w:rsidRDefault="00CB6C0F">
      <w:pPr>
        <w:rPr>
          <w:rFonts w:ascii="Calibri" w:eastAsia="Calibri" w:hAnsi="Calibri" w:cs="Calibri"/>
          <w:color w:val="000000" w:themeColor="text1"/>
        </w:rPr>
      </w:pPr>
    </w:p>
    <w:p w14:paraId="17F13057" w14:textId="206389D5" w:rsidR="00780E40" w:rsidRDefault="00780E40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br w:type="page"/>
      </w:r>
    </w:p>
    <w:p w14:paraId="25AB6C8C" w14:textId="7485AEF5" w:rsidR="00314B63" w:rsidRDefault="00780E40">
      <w:pPr>
        <w:rPr>
          <w:rFonts w:ascii="Calibri" w:eastAsia="Calibri" w:hAnsi="Calibri" w:cs="Calibri"/>
          <w:color w:val="000000" w:themeColor="text1"/>
        </w:rPr>
      </w:pPr>
      <w:r w:rsidRPr="00780E40">
        <w:rPr>
          <w:rFonts w:ascii="Calibri" w:eastAsia="Calibri" w:hAnsi="Calibri" w:cs="Calibri"/>
          <w:b/>
          <w:bCs/>
          <w:color w:val="000000" w:themeColor="text1"/>
        </w:rPr>
        <w:lastRenderedPageBreak/>
        <w:t>Figure S1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: </w:t>
      </w:r>
      <w:r>
        <w:rPr>
          <w:rFonts w:ascii="Calibri" w:eastAsia="Calibri" w:hAnsi="Calibri" w:cs="Calibri"/>
          <w:color w:val="000000" w:themeColor="text1"/>
        </w:rPr>
        <w:t>Process used to analysis substructures of PFASSTRUCTv4</w:t>
      </w:r>
    </w:p>
    <w:p w14:paraId="4795E6B0" w14:textId="42C60449" w:rsidR="00D25378" w:rsidRDefault="00D25378">
      <w:pPr>
        <w:rPr>
          <w:rFonts w:ascii="Calibri" w:eastAsia="Calibri" w:hAnsi="Calibri" w:cs="Calibri"/>
          <w:color w:val="000000" w:themeColor="text1"/>
        </w:rPr>
      </w:pP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98EBE7" wp14:editId="659EE25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66800" cy="400110"/>
                <wp:effectExtent l="0" t="0" r="19050" b="1905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74BEA4-A036-4ED5-86DB-879DB61D51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1443564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ounds with Substructur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98EBE7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0;margin-top:-.05pt;width:84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" fillcolor="#f2f2f2 [3052]" strokecolor="black [3213]">
                <v:textbox style="mso-fit-shape-to-text:t">
                  <w:txbxContent>
                    <w:p w14:paraId="71443564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ounds with Substructure 1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5F2E1B" wp14:editId="2D788240">
                <wp:simplePos x="0" y="0"/>
                <wp:positionH relativeFrom="column">
                  <wp:posOffset>0</wp:posOffset>
                </wp:positionH>
                <wp:positionV relativeFrom="paragraph">
                  <wp:posOffset>692150</wp:posOffset>
                </wp:positionV>
                <wp:extent cx="1066800" cy="400110"/>
                <wp:effectExtent l="0" t="0" r="19050" b="1905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EEABE3-81F6-4928-BA67-064F763738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056DCAB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ounds with Substructure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F2E1B" id="TextBox 6" o:spid="_x0000_s1027" type="#_x0000_t202" style="position:absolute;margin-left:0;margin-top:54.5pt;width:84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" fillcolor="#f2f2f2 [3052]" strokecolor="black [3213]">
                <v:textbox style="mso-fit-shape-to-text:t">
                  <w:txbxContent>
                    <w:p w14:paraId="7056DCAB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ounds with Substructure 2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298CD2" wp14:editId="6C0C1746">
                <wp:simplePos x="0" y="0"/>
                <wp:positionH relativeFrom="column">
                  <wp:posOffset>0</wp:posOffset>
                </wp:positionH>
                <wp:positionV relativeFrom="paragraph">
                  <wp:posOffset>1385570</wp:posOffset>
                </wp:positionV>
                <wp:extent cx="1066800" cy="400110"/>
                <wp:effectExtent l="0" t="0" r="19050" b="1905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C88B26-AFFD-49F8-97ED-BF134E655B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A32D87D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ounds with Substructure 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298CD2" id="TextBox 7" o:spid="_x0000_s1028" type="#_x0000_t202" style="position:absolute;margin-left:0;margin-top:109.1pt;width:84pt;height:3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" fillcolor="#f2f2f2 [3052]" strokecolor="black [3213]">
                <v:textbox style="mso-fit-shape-to-text:t">
                  <w:txbxContent>
                    <w:p w14:paraId="2A32D87D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ounds with Substructure 3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E5C11C" wp14:editId="572E1022">
                <wp:simplePos x="0" y="0"/>
                <wp:positionH relativeFrom="column">
                  <wp:posOffset>0</wp:posOffset>
                </wp:positionH>
                <wp:positionV relativeFrom="paragraph">
                  <wp:posOffset>2078355</wp:posOffset>
                </wp:positionV>
                <wp:extent cx="1066800" cy="400110"/>
                <wp:effectExtent l="0" t="0" r="19050" b="1905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4918F3-BAE4-488A-998F-7F0FCA1862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5766B6F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ounds with Substructure 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E5C11C" id="TextBox 8" o:spid="_x0000_s1029" type="#_x0000_t202" style="position:absolute;margin-left:0;margin-top:163.65pt;width:84pt;height:3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" fillcolor="#f2f2f2 [3052]" strokecolor="black [3213]">
                <v:textbox style="mso-fit-shape-to-text:t">
                  <w:txbxContent>
                    <w:p w14:paraId="75766B6F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ounds with Substructure 4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2DD4B3" wp14:editId="0245A389">
                <wp:simplePos x="0" y="0"/>
                <wp:positionH relativeFrom="column">
                  <wp:posOffset>0</wp:posOffset>
                </wp:positionH>
                <wp:positionV relativeFrom="paragraph">
                  <wp:posOffset>2767330</wp:posOffset>
                </wp:positionV>
                <wp:extent cx="1066800" cy="400110"/>
                <wp:effectExtent l="0" t="0" r="19050" b="1905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F06171-B6CC-4F3A-B6BD-9012F96D45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3E1CCB5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ounds with Substructure 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2DD4B3" id="TextBox 9" o:spid="_x0000_s1030" type="#_x0000_t202" style="position:absolute;margin-left:0;margin-top:217.9pt;width:84pt;height:3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" fillcolor="#f2f2f2 [3052]" strokecolor="black [3213]">
                <v:textbox style="mso-fit-shape-to-text:t">
                  <w:txbxContent>
                    <w:p w14:paraId="53E1CCB5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ounds with Substructure 5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9F5D57" wp14:editId="30CCB0A5">
                <wp:simplePos x="0" y="0"/>
                <wp:positionH relativeFrom="column">
                  <wp:posOffset>0</wp:posOffset>
                </wp:positionH>
                <wp:positionV relativeFrom="paragraph">
                  <wp:posOffset>3456305</wp:posOffset>
                </wp:positionV>
                <wp:extent cx="1066800" cy="400110"/>
                <wp:effectExtent l="0" t="0" r="19050" b="1905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A4604F-0EB3-46C3-B3E2-E7B2B3FB9E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C840E62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ounds with Substructure 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F5D57" id="TextBox 10" o:spid="_x0000_s1031" type="#_x0000_t202" style="position:absolute;margin-left:0;margin-top:272.15pt;width:84pt;height:3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" fillcolor="#f2f2f2 [3052]" strokecolor="black [3213]">
                <v:textbox style="mso-fit-shape-to-text:t">
                  <w:txbxContent>
                    <w:p w14:paraId="2C840E62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ounds with Substructure 7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A172D9" wp14:editId="47BFBE8E">
                <wp:simplePos x="0" y="0"/>
                <wp:positionH relativeFrom="column">
                  <wp:posOffset>2097405</wp:posOffset>
                </wp:positionH>
                <wp:positionV relativeFrom="paragraph">
                  <wp:posOffset>1785620</wp:posOffset>
                </wp:positionV>
                <wp:extent cx="1066800" cy="246221"/>
                <wp:effectExtent l="0" t="0" r="19050" b="20955"/>
                <wp:wrapNone/>
                <wp:docPr id="4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4622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B2F499D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FASSTRUCTv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A172D9" id="TextBox 11" o:spid="_x0000_s1032" type="#_x0000_t202" style="position:absolute;margin-left:165.15pt;margin-top:140.6pt;width:84pt;height:19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" fillcolor="#f2f2f2 [3052]" strokecolor="black [3213]">
                <v:textbox style="mso-fit-shape-to-text:t">
                  <w:txbxContent>
                    <w:p w14:paraId="6B2F499D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FASSTRUCTv4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FE319E" wp14:editId="2FC240AF">
                <wp:simplePos x="0" y="0"/>
                <wp:positionH relativeFrom="column">
                  <wp:posOffset>1066800</wp:posOffset>
                </wp:positionH>
                <wp:positionV relativeFrom="paragraph">
                  <wp:posOffset>199390</wp:posOffset>
                </wp:positionV>
                <wp:extent cx="1030942" cy="1709394"/>
                <wp:effectExtent l="0" t="0" r="74295" b="62865"/>
                <wp:wrapNone/>
                <wp:docPr id="14" name="Straight Arrow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FE2BD5-B549-4395-A1D6-26C6A575D9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0942" cy="170939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8BCA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84pt;margin-top:15.7pt;width:81.2pt;height:134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" strokecolor="#4472c4 [3204]" strokeweight=".5pt">
                <v:stroke endarrow="block" joinstyle="miter"/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383B96" wp14:editId="6A52C44E">
                <wp:simplePos x="0" y="0"/>
                <wp:positionH relativeFrom="column">
                  <wp:posOffset>1066800</wp:posOffset>
                </wp:positionH>
                <wp:positionV relativeFrom="paragraph">
                  <wp:posOffset>892175</wp:posOffset>
                </wp:positionV>
                <wp:extent cx="1030942" cy="1016280"/>
                <wp:effectExtent l="0" t="0" r="55245" b="50800"/>
                <wp:wrapNone/>
                <wp:docPr id="16" name="Straight Arrow Connector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1435DA-ECC9-460E-A8F5-7A0CCC62D4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0942" cy="1016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619753" id="Straight Arrow Connector 15" o:spid="_x0000_s1026" type="#_x0000_t32" style="position:absolute;margin-left:84pt;margin-top:70.25pt;width:81.2pt;height:8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" strokecolor="#4472c4 [3204]" strokeweight=".5pt">
                <v:stroke endarrow="block" joinstyle="miter"/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41C3E0" wp14:editId="6A040C30">
                <wp:simplePos x="0" y="0"/>
                <wp:positionH relativeFrom="column">
                  <wp:posOffset>1066800</wp:posOffset>
                </wp:positionH>
                <wp:positionV relativeFrom="paragraph">
                  <wp:posOffset>1585595</wp:posOffset>
                </wp:positionV>
                <wp:extent cx="1030942" cy="323166"/>
                <wp:effectExtent l="0" t="0" r="55245" b="77470"/>
                <wp:wrapNone/>
                <wp:docPr id="18" name="Straight Arrow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66945A-9F05-48C5-954B-282DC27A08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0942" cy="3231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F31E43" id="Straight Arrow Connector 17" o:spid="_x0000_s1026" type="#_x0000_t32" style="position:absolute;margin-left:84pt;margin-top:124.85pt;width:81.2pt;height:25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" strokecolor="#4472c4 [3204]" strokeweight=".5pt">
                <v:stroke endarrow="block" joinstyle="miter"/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5486E6" wp14:editId="1DC7E9E4">
                <wp:simplePos x="0" y="0"/>
                <wp:positionH relativeFrom="column">
                  <wp:posOffset>1066800</wp:posOffset>
                </wp:positionH>
                <wp:positionV relativeFrom="paragraph">
                  <wp:posOffset>1946910</wp:posOffset>
                </wp:positionV>
                <wp:extent cx="1030942" cy="369948"/>
                <wp:effectExtent l="0" t="38100" r="55245" b="30480"/>
                <wp:wrapNone/>
                <wp:docPr id="20" name="Straight Arrow Connector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044CFE-B9FD-400B-B808-3373F73162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0942" cy="3699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90B4C6" id="Straight Arrow Connector 19" o:spid="_x0000_s1026" type="#_x0000_t32" style="position:absolute;margin-left:84pt;margin-top:153.3pt;width:81.2pt;height:29.1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" strokecolor="#4472c4 [3204]" strokeweight=".5pt">
                <v:stroke endarrow="block" joinstyle="miter"/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649C7C" wp14:editId="43D3ED8E">
                <wp:simplePos x="0" y="0"/>
                <wp:positionH relativeFrom="column">
                  <wp:posOffset>1066800</wp:posOffset>
                </wp:positionH>
                <wp:positionV relativeFrom="paragraph">
                  <wp:posOffset>1946910</wp:posOffset>
                </wp:positionV>
                <wp:extent cx="1030942" cy="1059049"/>
                <wp:effectExtent l="0" t="38100" r="55245" b="27305"/>
                <wp:wrapNone/>
                <wp:docPr id="22" name="Straight Arrow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425A40-913C-4F14-8F4D-59369ABD24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0942" cy="10590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3D6864" id="Straight Arrow Connector 21" o:spid="_x0000_s1026" type="#_x0000_t32" style="position:absolute;margin-left:84pt;margin-top:153.3pt;width:81.2pt;height:83.4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" strokecolor="#4472c4 [3204]" strokeweight=".5pt">
                <v:stroke endarrow="block" joinstyle="miter"/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4D3661" wp14:editId="112C0042">
                <wp:simplePos x="0" y="0"/>
                <wp:positionH relativeFrom="column">
                  <wp:posOffset>1066800</wp:posOffset>
                </wp:positionH>
                <wp:positionV relativeFrom="paragraph">
                  <wp:posOffset>1946910</wp:posOffset>
                </wp:positionV>
                <wp:extent cx="1030942" cy="1748150"/>
                <wp:effectExtent l="0" t="38100" r="55245" b="24130"/>
                <wp:wrapNone/>
                <wp:docPr id="24" name="Straight Arrow Connector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D2C467-435B-4D66-8123-9E0A1AB005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0942" cy="174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4940F" id="Straight Arrow Connector 23" o:spid="_x0000_s1026" type="#_x0000_t32" style="position:absolute;margin-left:84pt;margin-top:153.3pt;width:81.2pt;height:137.65pt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" strokecolor="#4472c4 [3204]" strokeweight=".5pt">
                <v:stroke endarrow="block" joinstyle="miter"/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128F5C" wp14:editId="43129CC8">
                <wp:simplePos x="0" y="0"/>
                <wp:positionH relativeFrom="column">
                  <wp:posOffset>3514090</wp:posOffset>
                </wp:positionH>
                <wp:positionV relativeFrom="paragraph">
                  <wp:posOffset>1554480</wp:posOffset>
                </wp:positionV>
                <wp:extent cx="1066800" cy="707886"/>
                <wp:effectExtent l="0" t="0" r="19050" b="16510"/>
                <wp:wrapNone/>
                <wp:docPr id="25" name="TextBox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CC323E-2B63-4862-81CD-EF1303F782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70788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853D565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dentify which substructure lists each compound is 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128F5C" id="TextBox 24" o:spid="_x0000_s1033" type="#_x0000_t202" style="position:absolute;margin-left:276.7pt;margin-top:122.4pt;width:84pt;height:55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" fillcolor="#f2f2f2 [3052]" strokecolor="black [3213]">
                <v:textbox style="mso-fit-shape-to-text:t">
                  <w:txbxContent>
                    <w:p w14:paraId="6853D565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dentify which substructure lists each compound is on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156EC3" wp14:editId="1D46FAF8">
                <wp:simplePos x="0" y="0"/>
                <wp:positionH relativeFrom="column">
                  <wp:posOffset>3164205</wp:posOffset>
                </wp:positionH>
                <wp:positionV relativeFrom="paragraph">
                  <wp:posOffset>1985010</wp:posOffset>
                </wp:positionV>
                <wp:extent cx="349624" cy="1"/>
                <wp:effectExtent l="0" t="76200" r="12700" b="95250"/>
                <wp:wrapNone/>
                <wp:docPr id="27" name="Straight Arrow Connector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3CEC0F-41E1-439D-BB6D-0D44ED229A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9624" cy="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97DA75" id="Straight Arrow Connector 26" o:spid="_x0000_s1026" type="#_x0000_t32" style="position:absolute;margin-left:249.15pt;margin-top:156.3pt;width:27.55pt;height:0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16C48D" wp14:editId="4F7F2180">
                <wp:simplePos x="0" y="0"/>
                <wp:positionH relativeFrom="column">
                  <wp:posOffset>4930140</wp:posOffset>
                </wp:positionH>
                <wp:positionV relativeFrom="paragraph">
                  <wp:posOffset>1477645</wp:posOffset>
                </wp:positionV>
                <wp:extent cx="1066800" cy="861774"/>
                <wp:effectExtent l="0" t="0" r="19050" b="14605"/>
                <wp:wrapNone/>
                <wp:docPr id="28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5E9FB3-D45A-4172-8DD9-5B8ED1780D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86177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7D1F908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termine how many structures are unique to each substructure li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16C48D" id="TextBox 27" o:spid="_x0000_s1034" type="#_x0000_t202" style="position:absolute;margin-left:388.2pt;margin-top:116.35pt;width:84pt;height:67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" fillcolor="#f2f2f2 [3052]" strokecolor="black [3213]">
                <v:textbox style="mso-fit-shape-to-text:t">
                  <w:txbxContent>
                    <w:p w14:paraId="57D1F908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etermine how many structures are unique to each substructure list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3501E4" wp14:editId="1B96723B">
                <wp:simplePos x="0" y="0"/>
                <wp:positionH relativeFrom="column">
                  <wp:posOffset>4580890</wp:posOffset>
                </wp:positionH>
                <wp:positionV relativeFrom="paragraph">
                  <wp:posOffset>1985010</wp:posOffset>
                </wp:positionV>
                <wp:extent cx="349624" cy="0"/>
                <wp:effectExtent l="0" t="76200" r="12700" b="95250"/>
                <wp:wrapNone/>
                <wp:docPr id="30" name="Straight Arrow Connector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7AB7D0-A9BC-41FE-9646-9846722493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62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0FCF22" id="Straight Arrow Connector 29" o:spid="_x0000_s1026" type="#_x0000_t32" style="position:absolute;margin-left:360.7pt;margin-top:156.3pt;width:27.5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" strokecolor="#4472c4 [3204]" strokeweight=".5pt">
                <v:stroke endarrow="block" joinstyle="miter"/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A8F235" wp14:editId="6D60E4F8">
                <wp:simplePos x="0" y="0"/>
                <wp:positionH relativeFrom="column">
                  <wp:posOffset>6418580</wp:posOffset>
                </wp:positionH>
                <wp:positionV relativeFrom="paragraph">
                  <wp:posOffset>1403985</wp:posOffset>
                </wp:positionV>
                <wp:extent cx="1138516" cy="1015663"/>
                <wp:effectExtent l="0" t="0" r="24130" b="13335"/>
                <wp:wrapNone/>
                <wp:docPr id="31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53AC8F-968A-4AAA-8AA9-B520A2B98E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516" cy="101566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40B1614" w14:textId="77777777" w:rsidR="00D25378" w:rsidRDefault="00D25378" w:rsidP="00D25378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termine if any of the substructures are extraneous or could be combin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A8F235" id="TextBox 30" o:spid="_x0000_s1035" type="#_x0000_t202" style="position:absolute;margin-left:505.4pt;margin-top:110.55pt;width:89.65pt;height:79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" fillcolor="#f2f2f2 [3052]" strokecolor="black [3213]">
                <v:textbox style="mso-fit-shape-to-text:t">
                  <w:txbxContent>
                    <w:p w14:paraId="440B1614" w14:textId="77777777" w:rsidR="00D25378" w:rsidRDefault="00D25378" w:rsidP="00D25378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etermine if any of the substructures are extraneous or could be combined</w:t>
                      </w:r>
                    </w:p>
                  </w:txbxContent>
                </v:textbox>
              </v:shape>
            </w:pict>
          </mc:Fallback>
        </mc:AlternateContent>
      </w:r>
      <w:r w:rsidRPr="00D25378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3CF8E7" wp14:editId="732584AA">
                <wp:simplePos x="0" y="0"/>
                <wp:positionH relativeFrom="column">
                  <wp:posOffset>5996940</wp:posOffset>
                </wp:positionH>
                <wp:positionV relativeFrom="paragraph">
                  <wp:posOffset>1985010</wp:posOffset>
                </wp:positionV>
                <wp:extent cx="421341" cy="3142"/>
                <wp:effectExtent l="0" t="76200" r="17145" b="92710"/>
                <wp:wrapNone/>
                <wp:docPr id="33" name="Straight Arrow Connector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35A1C4-2B81-4647-9EEB-BCBDC8D03E2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21341" cy="314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6EB083" id="Straight Arrow Connector 32" o:spid="_x0000_s1026" type="#_x0000_t32" style="position:absolute;margin-left:472.2pt;margin-top:156.3pt;width:33.2pt;height: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" strokecolor="#4472c4 [3204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19F3571" w14:textId="2696062F" w:rsidR="00D25378" w:rsidRPr="00D25378" w:rsidRDefault="00D25378" w:rsidP="00D25378">
      <w:pPr>
        <w:rPr>
          <w:rFonts w:ascii="Calibri" w:eastAsia="Calibri" w:hAnsi="Calibri" w:cs="Calibri"/>
        </w:rPr>
      </w:pPr>
    </w:p>
    <w:p w14:paraId="6477F6BD" w14:textId="69419D4E" w:rsidR="00D25378" w:rsidRPr="00D25378" w:rsidRDefault="00D25378" w:rsidP="00D25378">
      <w:pPr>
        <w:rPr>
          <w:rFonts w:ascii="Calibri" w:eastAsia="Calibri" w:hAnsi="Calibri" w:cs="Calibri"/>
        </w:rPr>
      </w:pPr>
    </w:p>
    <w:p w14:paraId="153CA1B7" w14:textId="52149DEE" w:rsidR="00D25378" w:rsidRPr="00D25378" w:rsidRDefault="00D25378" w:rsidP="00D25378">
      <w:pPr>
        <w:rPr>
          <w:rFonts w:ascii="Calibri" w:eastAsia="Calibri" w:hAnsi="Calibri" w:cs="Calibri"/>
        </w:rPr>
      </w:pPr>
    </w:p>
    <w:p w14:paraId="7BFB92FE" w14:textId="7D430AD0" w:rsidR="00D25378" w:rsidRPr="00D25378" w:rsidRDefault="00D25378" w:rsidP="00D25378">
      <w:pPr>
        <w:rPr>
          <w:rFonts w:ascii="Calibri" w:eastAsia="Calibri" w:hAnsi="Calibri" w:cs="Calibri"/>
        </w:rPr>
      </w:pPr>
    </w:p>
    <w:p w14:paraId="1002C72D" w14:textId="559FB554" w:rsidR="00D25378" w:rsidRPr="00D25378" w:rsidRDefault="00D25378" w:rsidP="00D25378">
      <w:pPr>
        <w:rPr>
          <w:rFonts w:ascii="Calibri" w:eastAsia="Calibri" w:hAnsi="Calibri" w:cs="Calibri"/>
        </w:rPr>
      </w:pPr>
    </w:p>
    <w:p w14:paraId="6AFC4941" w14:textId="6B933879" w:rsidR="00D25378" w:rsidRPr="00D25378" w:rsidRDefault="00D25378" w:rsidP="00D25378">
      <w:pPr>
        <w:rPr>
          <w:rFonts w:ascii="Calibri" w:eastAsia="Calibri" w:hAnsi="Calibri" w:cs="Calibri"/>
        </w:rPr>
      </w:pPr>
    </w:p>
    <w:p w14:paraId="09EA6F86" w14:textId="01C51B02" w:rsidR="00D25378" w:rsidRPr="00D25378" w:rsidRDefault="00D25378" w:rsidP="00D25378">
      <w:pPr>
        <w:rPr>
          <w:rFonts w:ascii="Calibri" w:eastAsia="Calibri" w:hAnsi="Calibri" w:cs="Calibri"/>
        </w:rPr>
      </w:pPr>
    </w:p>
    <w:p w14:paraId="01A9DF77" w14:textId="6CEE9380" w:rsidR="00D25378" w:rsidRPr="00D25378" w:rsidRDefault="00D25378" w:rsidP="00D25378">
      <w:pPr>
        <w:rPr>
          <w:rFonts w:ascii="Calibri" w:eastAsia="Calibri" w:hAnsi="Calibri" w:cs="Calibri"/>
        </w:rPr>
      </w:pPr>
    </w:p>
    <w:p w14:paraId="179D79FA" w14:textId="0F5D2272" w:rsidR="00D25378" w:rsidRPr="00D25378" w:rsidRDefault="00D25378" w:rsidP="00D25378">
      <w:pPr>
        <w:rPr>
          <w:rFonts w:ascii="Calibri" w:eastAsia="Calibri" w:hAnsi="Calibri" w:cs="Calibri"/>
        </w:rPr>
      </w:pPr>
    </w:p>
    <w:p w14:paraId="02FF32DB" w14:textId="134E9AF5" w:rsidR="00D25378" w:rsidRPr="00D25378" w:rsidRDefault="00D25378" w:rsidP="00D25378">
      <w:pPr>
        <w:rPr>
          <w:rFonts w:ascii="Calibri" w:eastAsia="Calibri" w:hAnsi="Calibri" w:cs="Calibri"/>
        </w:rPr>
      </w:pPr>
    </w:p>
    <w:p w14:paraId="499B609A" w14:textId="68D5DC3E" w:rsidR="00D25378" w:rsidRPr="00D25378" w:rsidRDefault="00D25378" w:rsidP="00D25378">
      <w:pPr>
        <w:rPr>
          <w:rFonts w:ascii="Calibri" w:eastAsia="Calibri" w:hAnsi="Calibri" w:cs="Calibri"/>
        </w:rPr>
      </w:pPr>
    </w:p>
    <w:p w14:paraId="6F6F30BB" w14:textId="17AD5997" w:rsidR="00D25378" w:rsidRDefault="00D25378" w:rsidP="00D25378">
      <w:pPr>
        <w:rPr>
          <w:rFonts w:ascii="Calibri" w:eastAsia="Calibri" w:hAnsi="Calibri" w:cs="Calibri"/>
          <w:color w:val="000000" w:themeColor="text1"/>
        </w:rPr>
      </w:pPr>
    </w:p>
    <w:p w14:paraId="7052BFCF" w14:textId="041AF694" w:rsidR="00D25378" w:rsidRDefault="00D25378" w:rsidP="00D25378">
      <w:pPr>
        <w:tabs>
          <w:tab w:val="left" w:pos="4236"/>
        </w:tabs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</w:p>
    <w:p w14:paraId="19722D09" w14:textId="77777777" w:rsidR="00D25378" w:rsidRDefault="00D2537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7D7AC689" w14:textId="2C4D8CF2" w:rsidR="00D25378" w:rsidRDefault="00D25378" w:rsidP="00D25378">
      <w:pPr>
        <w:rPr>
          <w:rFonts w:ascii="Calibri" w:eastAsia="Calibri" w:hAnsi="Calibri" w:cs="Calibri"/>
          <w:color w:val="000000" w:themeColor="text1"/>
        </w:rPr>
      </w:pPr>
      <w:r w:rsidRPr="00780E40">
        <w:rPr>
          <w:rFonts w:ascii="Calibri" w:eastAsia="Calibri" w:hAnsi="Calibri" w:cs="Calibri"/>
          <w:b/>
          <w:bCs/>
          <w:color w:val="000000" w:themeColor="text1"/>
        </w:rPr>
        <w:lastRenderedPageBreak/>
        <w:t>Figure S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2: </w:t>
      </w:r>
      <w:r>
        <w:rPr>
          <w:rFonts w:ascii="Calibri" w:eastAsia="Calibri" w:hAnsi="Calibri" w:cs="Calibri"/>
          <w:color w:val="000000" w:themeColor="text1"/>
        </w:rPr>
        <w:t>Process used to analysis</w:t>
      </w:r>
      <w:r w:rsidR="000E4313">
        <w:rPr>
          <w:rFonts w:ascii="Calibri" w:eastAsia="Calibri" w:hAnsi="Calibri" w:cs="Calibri"/>
          <w:color w:val="000000" w:themeColor="text1"/>
        </w:rPr>
        <w:t xml:space="preserve"> additional</w:t>
      </w:r>
      <w:r>
        <w:rPr>
          <w:rFonts w:ascii="Calibri" w:eastAsia="Calibri" w:hAnsi="Calibri" w:cs="Calibri"/>
          <w:color w:val="000000" w:themeColor="text1"/>
        </w:rPr>
        <w:t xml:space="preserve"> substructures </w:t>
      </w:r>
      <w:r w:rsidR="000E4313">
        <w:rPr>
          <w:rFonts w:ascii="Calibri" w:eastAsia="Calibri" w:hAnsi="Calibri" w:cs="Calibri"/>
          <w:color w:val="000000" w:themeColor="text1"/>
        </w:rPr>
        <w:t>needed to capture all PFAS</w:t>
      </w:r>
    </w:p>
    <w:p w14:paraId="6ED1B224" w14:textId="56A97EE4" w:rsidR="000E4313" w:rsidRDefault="00863821">
      <w:pPr>
        <w:rPr>
          <w:rFonts w:ascii="Calibri" w:eastAsia="Calibri" w:hAnsi="Calibri" w:cs="Calibri"/>
          <w:color w:val="000000" w:themeColor="text1"/>
        </w:rPr>
      </w:pP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F75D9BA" wp14:editId="272E99CD">
                <wp:simplePos x="0" y="0"/>
                <wp:positionH relativeFrom="column">
                  <wp:posOffset>0</wp:posOffset>
                </wp:positionH>
                <wp:positionV relativeFrom="paragraph">
                  <wp:posOffset>75565</wp:posOffset>
                </wp:positionV>
                <wp:extent cx="1066800" cy="246221"/>
                <wp:effectExtent l="0" t="0" r="19050" b="20955"/>
                <wp:wrapNone/>
                <wp:docPr id="3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4622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B142BBA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FASSTRUCTv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75D9BA" id="_x0000_s1036" type="#_x0000_t202" style="position:absolute;margin-left:0;margin-top:5.95pt;width:84pt;height:19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" fillcolor="#f2f2f2 [3052]" strokecolor="black [3213]">
                <v:textbox style="mso-fit-shape-to-text:t">
                  <w:txbxContent>
                    <w:p w14:paraId="0B142BBA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FASSTRUCTv4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CF1029" wp14:editId="3FABC1B2">
                <wp:simplePos x="0" y="0"/>
                <wp:positionH relativeFrom="column">
                  <wp:posOffset>0</wp:posOffset>
                </wp:positionH>
                <wp:positionV relativeFrom="paragraph">
                  <wp:posOffset>768350</wp:posOffset>
                </wp:positionV>
                <wp:extent cx="1066800" cy="400110"/>
                <wp:effectExtent l="0" t="0" r="19050" b="19050"/>
                <wp:wrapNone/>
                <wp:docPr id="3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FDE41EF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tructures with one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F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CF1029" id="_x0000_s1037" type="#_x0000_t202" style="position:absolute;margin-left:0;margin-top:60.5pt;width:84pt;height:31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" fillcolor="#f2f2f2 [3052]" strokecolor="black [3213]">
                <v:textbox style="mso-fit-shape-to-text:t">
                  <w:txbxContent>
                    <w:p w14:paraId="1FDE41EF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tructures with one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F2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B32AA79" wp14:editId="21C2B183">
                <wp:simplePos x="0" y="0"/>
                <wp:positionH relativeFrom="column">
                  <wp:posOffset>0</wp:posOffset>
                </wp:positionH>
                <wp:positionV relativeFrom="paragraph">
                  <wp:posOffset>1492250</wp:posOffset>
                </wp:positionV>
                <wp:extent cx="1066800" cy="246221"/>
                <wp:effectExtent l="0" t="0" r="19050" b="20955"/>
                <wp:wrapNone/>
                <wp:docPr id="3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4622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C942C9E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SCA202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32AA79" id="_x0000_s1038" type="#_x0000_t202" style="position:absolute;margin-left:0;margin-top:117.5pt;width:84pt;height:19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" fillcolor="#f2f2f2 [3052]" strokecolor="black [3213]">
                <v:textbox style="mso-fit-shape-to-text:t">
                  <w:txbxContent>
                    <w:p w14:paraId="2C942C9E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TSCA2021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20A1FE" wp14:editId="0FF357FB">
                <wp:simplePos x="0" y="0"/>
                <wp:positionH relativeFrom="column">
                  <wp:posOffset>2097405</wp:posOffset>
                </wp:positionH>
                <wp:positionV relativeFrom="paragraph">
                  <wp:posOffset>691515</wp:posOffset>
                </wp:positionV>
                <wp:extent cx="1066800" cy="553998"/>
                <wp:effectExtent l="0" t="0" r="19050" b="17780"/>
                <wp:wrapNone/>
                <wp:docPr id="39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55399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B80651E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ull analysis list of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ndidate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F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20A1FE" id="_x0000_s1039" type="#_x0000_t202" style="position:absolute;margin-left:165.15pt;margin-top:54.45pt;width:84pt;height:43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" fillcolor="#f2f2f2 [3052]" strokecolor="black [3213]">
                <v:textbox style="mso-fit-shape-to-text:t">
                  <w:txbxContent>
                    <w:p w14:paraId="4B80651E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ull analysis list of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andidate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FAS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82EF56" wp14:editId="0B245DBC">
                <wp:simplePos x="0" y="0"/>
                <wp:positionH relativeFrom="column">
                  <wp:posOffset>1066800</wp:posOffset>
                </wp:positionH>
                <wp:positionV relativeFrom="paragraph">
                  <wp:posOffset>198755</wp:posOffset>
                </wp:positionV>
                <wp:extent cx="1030942" cy="770058"/>
                <wp:effectExtent l="0" t="0" r="74295" b="49530"/>
                <wp:wrapNone/>
                <wp:docPr id="41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0942" cy="7700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0313D2" id="Straight Arrow Connector 13" o:spid="_x0000_s1026" type="#_x0000_t32" style="position:absolute;margin-left:84pt;margin-top:15.65pt;width:81.2pt;height:60.6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D2C9E36" wp14:editId="03BE37D7">
                <wp:simplePos x="0" y="0"/>
                <wp:positionH relativeFrom="column">
                  <wp:posOffset>1066800</wp:posOffset>
                </wp:positionH>
                <wp:positionV relativeFrom="paragraph">
                  <wp:posOffset>1044575</wp:posOffset>
                </wp:positionV>
                <wp:extent cx="1030942" cy="0"/>
                <wp:effectExtent l="0" t="76200" r="17145" b="95250"/>
                <wp:wrapNone/>
                <wp:docPr id="43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09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51C3F1" id="Straight Arrow Connector 15" o:spid="_x0000_s1026" type="#_x0000_t32" style="position:absolute;margin-left:84pt;margin-top:82.25pt;width:81.2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370EBC1" wp14:editId="0E110AE1">
                <wp:simplePos x="0" y="0"/>
                <wp:positionH relativeFrom="column">
                  <wp:posOffset>1066800</wp:posOffset>
                </wp:positionH>
                <wp:positionV relativeFrom="paragraph">
                  <wp:posOffset>1006475</wp:posOffset>
                </wp:positionV>
                <wp:extent cx="1030942" cy="646948"/>
                <wp:effectExtent l="0" t="38100" r="55245" b="20320"/>
                <wp:wrapNone/>
                <wp:docPr id="44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0942" cy="6469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029CDA" id="Straight Arrow Connector 17" o:spid="_x0000_s1026" type="#_x0000_t32" style="position:absolute;margin-left:84pt;margin-top:79.25pt;width:81.2pt;height:50.95pt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EDB2351" wp14:editId="77E6C280">
                <wp:simplePos x="0" y="0"/>
                <wp:positionH relativeFrom="column">
                  <wp:posOffset>3585845</wp:posOffset>
                </wp:positionH>
                <wp:positionV relativeFrom="paragraph">
                  <wp:posOffset>614680</wp:posOffset>
                </wp:positionV>
                <wp:extent cx="1066800" cy="707886"/>
                <wp:effectExtent l="0" t="0" r="19050" b="16510"/>
                <wp:wrapNone/>
                <wp:docPr id="46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70788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7B400D3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move structures with less than 3 fluorine atom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DB2351" id="_x0000_s1040" type="#_x0000_t202" style="position:absolute;margin-left:282.35pt;margin-top:48.4pt;width:84pt;height:55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" fillcolor="#f2f2f2 [3052]" strokecolor="black [3213]">
                <v:textbox style="mso-fit-shape-to-text:t">
                  <w:txbxContent>
                    <w:p w14:paraId="17B400D3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move structures with less than 3 fluorine atoms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AC08DCD" wp14:editId="780CE17D">
                <wp:simplePos x="0" y="0"/>
                <wp:positionH relativeFrom="column">
                  <wp:posOffset>3164205</wp:posOffset>
                </wp:positionH>
                <wp:positionV relativeFrom="paragraph">
                  <wp:posOffset>1044575</wp:posOffset>
                </wp:positionV>
                <wp:extent cx="421342" cy="0"/>
                <wp:effectExtent l="0" t="76200" r="17145" b="95250"/>
                <wp:wrapNone/>
                <wp:docPr id="48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3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072F8F" id="Straight Arrow Connector 26" o:spid="_x0000_s1026" type="#_x0000_t32" style="position:absolute;margin-left:249.15pt;margin-top:82.25pt;width:33.2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1336775" wp14:editId="4C14AE79">
                <wp:simplePos x="0" y="0"/>
                <wp:positionH relativeFrom="column">
                  <wp:posOffset>5073650</wp:posOffset>
                </wp:positionH>
                <wp:positionV relativeFrom="paragraph">
                  <wp:posOffset>461010</wp:posOffset>
                </wp:positionV>
                <wp:extent cx="1066800" cy="1015663"/>
                <wp:effectExtent l="0" t="0" r="19050" b="13335"/>
                <wp:wrapNone/>
                <wp:docPr id="50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101566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9058B8" w14:textId="222B0CDC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nalyze SMILES, remove structures with only 3 fluorine atoms contained in one CF3 grou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336775" id="_x0000_t202" coordsize="21600,21600" o:spt="202" path="m,l,21600r21600,l21600,xe">
                <v:stroke joinstyle="miter"/>
                <v:path gradientshapeok="t" o:connecttype="rect"/>
              </v:shapetype>
              <v:shape id="_x0000_s1041" type="#_x0000_t202" style="position:absolute;margin-left:399.5pt;margin-top:36.3pt;width:84pt;height:79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" fillcolor="#f2f2f2 [3052]" strokecolor="black [3213]">
                <v:textbox style="mso-fit-shape-to-text:t">
                  <w:txbxContent>
                    <w:p w14:paraId="6F9058B8" w14:textId="222B0CDC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nalyze SMILES, remove structures with only 3 fluorine atoms contained in one CF3 group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0762FEC" wp14:editId="61195403">
                <wp:simplePos x="0" y="0"/>
                <wp:positionH relativeFrom="column">
                  <wp:posOffset>4652645</wp:posOffset>
                </wp:positionH>
                <wp:positionV relativeFrom="paragraph">
                  <wp:posOffset>1044575</wp:posOffset>
                </wp:positionV>
                <wp:extent cx="421342" cy="0"/>
                <wp:effectExtent l="0" t="76200" r="17145" b="95250"/>
                <wp:wrapNone/>
                <wp:docPr id="51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3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79679A" id="Straight Arrow Connector 29" o:spid="_x0000_s1026" type="#_x0000_t32" style="position:absolute;margin-left:366.35pt;margin-top:82.25pt;width:33.2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3B8EAC8" wp14:editId="0813BF85">
                <wp:simplePos x="0" y="0"/>
                <wp:positionH relativeFrom="column">
                  <wp:posOffset>6562090</wp:posOffset>
                </wp:positionH>
                <wp:positionV relativeFrom="paragraph">
                  <wp:posOffset>-635</wp:posOffset>
                </wp:positionV>
                <wp:extent cx="1066800" cy="1938992"/>
                <wp:effectExtent l="0" t="0" r="19050" b="23495"/>
                <wp:wrapNone/>
                <wp:docPr id="38" name="TextBox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2BFD2D-46C9-4888-AF0C-47FD562E68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193899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FA88248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move structures with only 6 fluorine atoms contained in two CF3 groups, where those two CF3 groups are not connected to same carbon to create narrowed analysis li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B8EAC8" id="TextBox 37" o:spid="_x0000_s1042" type="#_x0000_t202" style="position:absolute;margin-left:516.7pt;margin-top:-.05pt;width:84pt;height:152.7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" fillcolor="#f2f2f2 [3052]" strokecolor="black [3213]">
                <v:textbox style="mso-fit-shape-to-text:t">
                  <w:txbxContent>
                    <w:p w14:paraId="0FA88248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move structures with only 6 fluorine atoms contained in two CF3 groups, where those two CF3 groups are not connected to same carbon to create narrowed analysis list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8A70204" wp14:editId="3A055634">
                <wp:simplePos x="0" y="0"/>
                <wp:positionH relativeFrom="column">
                  <wp:posOffset>6140450</wp:posOffset>
                </wp:positionH>
                <wp:positionV relativeFrom="paragraph">
                  <wp:posOffset>1044575</wp:posOffset>
                </wp:positionV>
                <wp:extent cx="421342" cy="1"/>
                <wp:effectExtent l="0" t="76200" r="17145" b="95250"/>
                <wp:wrapNone/>
                <wp:docPr id="40" name="Straight Arrow Connector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1B6831-8F3E-453F-9AF8-11339D95DA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1342" cy="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AA36CA" id="Straight Arrow Connector 39" o:spid="_x0000_s1026" type="#_x0000_t32" style="position:absolute;margin-left:483.5pt;margin-top:82.25pt;width:33.2pt;height:0;flip: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9C8E161" wp14:editId="2A7B33EF">
                <wp:simplePos x="0" y="0"/>
                <wp:positionH relativeFrom="column">
                  <wp:posOffset>6562090</wp:posOffset>
                </wp:positionH>
                <wp:positionV relativeFrom="paragraph">
                  <wp:posOffset>2699385</wp:posOffset>
                </wp:positionV>
                <wp:extent cx="1066800" cy="553998"/>
                <wp:effectExtent l="0" t="0" r="19050" b="17780"/>
                <wp:wrapNone/>
                <wp:docPr id="42" name="TextBox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B74D0F-228D-4940-A821-7F88E9D965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55399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E9ACC50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move structures on PFASSTRUCTv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C8E161" id="TextBox 41" o:spid="_x0000_s1043" type="#_x0000_t202" style="position:absolute;margin-left:516.7pt;margin-top:212.55pt;width:84pt;height:43.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" fillcolor="#f2f2f2 [3052]" strokecolor="black [3213]">
                <v:textbox style="mso-fit-shape-to-text:t">
                  <w:txbxContent>
                    <w:p w14:paraId="4E9ACC50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move structures on PFASSTRUCTv4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3842EAA" wp14:editId="10FF1D9B">
                <wp:simplePos x="0" y="0"/>
                <wp:positionH relativeFrom="column">
                  <wp:posOffset>6562090</wp:posOffset>
                </wp:positionH>
                <wp:positionV relativeFrom="paragraph">
                  <wp:posOffset>3904615</wp:posOffset>
                </wp:positionV>
                <wp:extent cx="1066800" cy="707886"/>
                <wp:effectExtent l="0" t="0" r="19050" b="16510"/>
                <wp:wrapNone/>
                <wp:docPr id="47" name="TextBox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65314B-EDCE-40E9-A68F-56CAB1ED3E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70788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39CEFD5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termine new substructures needed to capture PF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42EAA" id="TextBox 46" o:spid="_x0000_s1044" type="#_x0000_t202" style="position:absolute;margin-left:516.7pt;margin-top:307.45pt;width:84pt;height:55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" fillcolor="#f2f2f2 [3052]" strokecolor="black [3213]">
                <v:textbox style="mso-fit-shape-to-text:t">
                  <w:txbxContent>
                    <w:p w14:paraId="239CEFD5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etermine new substructures needed to capture PFAS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61F81BA" wp14:editId="21C07BD0">
                <wp:simplePos x="0" y="0"/>
                <wp:positionH relativeFrom="column">
                  <wp:posOffset>7095490</wp:posOffset>
                </wp:positionH>
                <wp:positionV relativeFrom="paragraph">
                  <wp:posOffset>1938020</wp:posOffset>
                </wp:positionV>
                <wp:extent cx="0" cy="761601"/>
                <wp:effectExtent l="76200" t="0" r="57150" b="57785"/>
                <wp:wrapNone/>
                <wp:docPr id="52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16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F687CB" id="Straight Arrow Connector 10" o:spid="_x0000_s1026" type="#_x0000_t32" style="position:absolute;margin-left:558.7pt;margin-top:152.6pt;width:0;height:59.9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05A99B9" wp14:editId="5EC85321">
                <wp:simplePos x="0" y="0"/>
                <wp:positionH relativeFrom="column">
                  <wp:posOffset>7095490</wp:posOffset>
                </wp:positionH>
                <wp:positionV relativeFrom="paragraph">
                  <wp:posOffset>3253740</wp:posOffset>
                </wp:positionV>
                <wp:extent cx="0" cy="651010"/>
                <wp:effectExtent l="76200" t="0" r="76200" b="53975"/>
                <wp:wrapNone/>
                <wp:docPr id="15" name="Straight Arrow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393A0B-090B-4503-8F51-4D1F88DCCC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10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C46253" id="Straight Arrow Connector 14" o:spid="_x0000_s1026" type="#_x0000_t32" style="position:absolute;margin-left:558.7pt;margin-top:256.2pt;width:0;height:51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 w:rsidR="000E4313">
        <w:rPr>
          <w:rFonts w:ascii="Calibri" w:eastAsia="Calibri" w:hAnsi="Calibri" w:cs="Calibri"/>
          <w:color w:val="000000" w:themeColor="text1"/>
        </w:rPr>
        <w:br w:type="page"/>
      </w:r>
    </w:p>
    <w:p w14:paraId="274868EC" w14:textId="799DE50E" w:rsidR="000E4313" w:rsidRDefault="000E4313" w:rsidP="000E4313">
      <w:pPr>
        <w:rPr>
          <w:rFonts w:ascii="Calibri" w:eastAsia="Calibri" w:hAnsi="Calibri" w:cs="Calibri"/>
          <w:color w:val="000000" w:themeColor="text1"/>
        </w:rPr>
      </w:pPr>
      <w:r w:rsidRPr="00780E40">
        <w:rPr>
          <w:rFonts w:ascii="Calibri" w:eastAsia="Calibri" w:hAnsi="Calibri" w:cs="Calibri"/>
          <w:b/>
          <w:bCs/>
          <w:color w:val="000000" w:themeColor="text1"/>
        </w:rPr>
        <w:lastRenderedPageBreak/>
        <w:t>Figure S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3: </w:t>
      </w:r>
      <w:r>
        <w:rPr>
          <w:rFonts w:ascii="Calibri" w:eastAsia="Calibri" w:hAnsi="Calibri" w:cs="Calibri"/>
          <w:color w:val="000000" w:themeColor="text1"/>
        </w:rPr>
        <w:t xml:space="preserve">Process used to analysis </w:t>
      </w:r>
      <w:r w:rsidR="00FA3D40">
        <w:rPr>
          <w:rFonts w:ascii="Calibri" w:eastAsia="Calibri" w:hAnsi="Calibri" w:cs="Calibri"/>
          <w:color w:val="000000" w:themeColor="text1"/>
        </w:rPr>
        <w:t>structures resulting from percent fluorine searches</w:t>
      </w:r>
    </w:p>
    <w:p w14:paraId="49499791" w14:textId="08E2B296" w:rsidR="000E4313" w:rsidRDefault="00863821" w:rsidP="00D25378">
      <w:pPr>
        <w:rPr>
          <w:rFonts w:ascii="Calibri" w:eastAsia="Calibri" w:hAnsi="Calibri" w:cs="Calibri"/>
          <w:color w:val="000000" w:themeColor="text1"/>
        </w:rPr>
      </w:pP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BE9E72D" wp14:editId="57569C8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66800" cy="400110"/>
                <wp:effectExtent l="0" t="0" r="19050" b="19050"/>
                <wp:wrapNone/>
                <wp:docPr id="5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DD9A3FB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ructures with 20% fluor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E9E72D" id="_x0000_s1045" type="#_x0000_t202" style="position:absolute;margin-left:0;margin-top:-.05pt;width:84pt;height:31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" fillcolor="#f2f2f2 [3052]" strokecolor="black [3213]">
                <v:textbox style="mso-fit-shape-to-text:t">
                  <w:txbxContent>
                    <w:p w14:paraId="0DD9A3FB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ructures with 20% fluorine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0BF2E79" wp14:editId="3166AC7A">
                <wp:simplePos x="0" y="0"/>
                <wp:positionH relativeFrom="column">
                  <wp:posOffset>0</wp:posOffset>
                </wp:positionH>
                <wp:positionV relativeFrom="paragraph">
                  <wp:posOffset>692150</wp:posOffset>
                </wp:positionV>
                <wp:extent cx="1066800" cy="400110"/>
                <wp:effectExtent l="0" t="0" r="19050" b="19050"/>
                <wp:wrapNone/>
                <wp:docPr id="5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0373C8A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ructures with 25% fluor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BF2E79" id="_x0000_s1046" type="#_x0000_t202" style="position:absolute;margin-left:0;margin-top:54.5pt;width:84pt;height:31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" fillcolor="#f2f2f2 [3052]" strokecolor="black [3213]">
                <v:textbox style="mso-fit-shape-to-text:t">
                  <w:txbxContent>
                    <w:p w14:paraId="20373C8A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ructures with 25% fluorine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AF399F7" wp14:editId="7E6663CE">
                <wp:simplePos x="0" y="0"/>
                <wp:positionH relativeFrom="column">
                  <wp:posOffset>0</wp:posOffset>
                </wp:positionH>
                <wp:positionV relativeFrom="paragraph">
                  <wp:posOffset>1416050</wp:posOffset>
                </wp:positionV>
                <wp:extent cx="1066800" cy="400110"/>
                <wp:effectExtent l="0" t="0" r="19050" b="19050"/>
                <wp:wrapNone/>
                <wp:docPr id="5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5C11864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ructures with 30% fluor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F399F7" id="_x0000_s1047" type="#_x0000_t202" style="position:absolute;margin-left:0;margin-top:111.5pt;width:84pt;height:31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" fillcolor="#f2f2f2 [3052]" strokecolor="black [3213]">
                <v:textbox style="mso-fit-shape-to-text:t">
                  <w:txbxContent>
                    <w:p w14:paraId="45C11864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ructures with 30% fluorine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0FD630" wp14:editId="2F98CF1F">
                <wp:simplePos x="0" y="0"/>
                <wp:positionH relativeFrom="column">
                  <wp:posOffset>2003425</wp:posOffset>
                </wp:positionH>
                <wp:positionV relativeFrom="paragraph">
                  <wp:posOffset>1262380</wp:posOffset>
                </wp:positionV>
                <wp:extent cx="1066800" cy="707886"/>
                <wp:effectExtent l="0" t="0" r="19050" b="16510"/>
                <wp:wrapNone/>
                <wp:docPr id="56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70788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F59868A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ull analysis list of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ndidate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FAS based on percent fluor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0FD630" id="_x0000_s1048" type="#_x0000_t202" style="position:absolute;margin-left:157.75pt;margin-top:99.4pt;width:84pt;height:55.7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" fillcolor="#f2f2f2 [3052]" strokecolor="black [3213]">
                <v:textbox style="mso-fit-shape-to-text:t">
                  <w:txbxContent>
                    <w:p w14:paraId="4F59868A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ull analysis list of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andidate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FAS based on percent fluorine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44EB061" wp14:editId="29D14418">
                <wp:simplePos x="0" y="0"/>
                <wp:positionH relativeFrom="column">
                  <wp:posOffset>1066800</wp:posOffset>
                </wp:positionH>
                <wp:positionV relativeFrom="paragraph">
                  <wp:posOffset>199390</wp:posOffset>
                </wp:positionV>
                <wp:extent cx="936813" cy="1417006"/>
                <wp:effectExtent l="0" t="0" r="73025" b="50165"/>
                <wp:wrapNone/>
                <wp:docPr id="57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813" cy="141700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205A7C" id="Straight Arrow Connector 13" o:spid="_x0000_s1026" type="#_x0000_t32" style="position:absolute;margin-left:84pt;margin-top:15.7pt;width:73.75pt;height:111.6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C2E11CD" wp14:editId="6E6DD171">
                <wp:simplePos x="0" y="0"/>
                <wp:positionH relativeFrom="column">
                  <wp:posOffset>1066800</wp:posOffset>
                </wp:positionH>
                <wp:positionV relativeFrom="paragraph">
                  <wp:posOffset>892175</wp:posOffset>
                </wp:positionV>
                <wp:extent cx="936813" cy="723892"/>
                <wp:effectExtent l="0" t="0" r="53975" b="57785"/>
                <wp:wrapNone/>
                <wp:docPr id="58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813" cy="7238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ECB6E4" id="Straight Arrow Connector 15" o:spid="_x0000_s1026" type="#_x0000_t32" style="position:absolute;margin-left:84pt;margin-top:70.25pt;width:73.75pt;height:57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608D271" wp14:editId="1B7DEC3B">
                <wp:simplePos x="0" y="0"/>
                <wp:positionH relativeFrom="column">
                  <wp:posOffset>1066800</wp:posOffset>
                </wp:positionH>
                <wp:positionV relativeFrom="paragraph">
                  <wp:posOffset>1692275</wp:posOffset>
                </wp:positionV>
                <wp:extent cx="936813" cy="0"/>
                <wp:effectExtent l="0" t="76200" r="15875" b="95250"/>
                <wp:wrapNone/>
                <wp:docPr id="59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81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E793E3" id="Straight Arrow Connector 17" o:spid="_x0000_s1026" type="#_x0000_t32" style="position:absolute;margin-left:84pt;margin-top:133.25pt;width:73.7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8DC493B" wp14:editId="45F2464F">
                <wp:simplePos x="0" y="0"/>
                <wp:positionH relativeFrom="column">
                  <wp:posOffset>3603625</wp:posOffset>
                </wp:positionH>
                <wp:positionV relativeFrom="paragraph">
                  <wp:posOffset>1184910</wp:posOffset>
                </wp:positionV>
                <wp:extent cx="1066800" cy="861774"/>
                <wp:effectExtent l="0" t="0" r="19050" b="14605"/>
                <wp:wrapNone/>
                <wp:docPr id="60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86177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0F2B3FF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ared to narrowed analysis list from substructure analy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DC493B" id="_x0000_s1049" type="#_x0000_t202" style="position:absolute;margin-left:283.75pt;margin-top:93.3pt;width:84pt;height:67.8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" fillcolor="#f2f2f2 [3052]" strokecolor="black [3213]">
                <v:textbox style="mso-fit-shape-to-text:t">
                  <w:txbxContent>
                    <w:p w14:paraId="50F2B3FF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ared to narrowed analysis list from substructure analysis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A80116C" wp14:editId="1E295C70">
                <wp:simplePos x="0" y="0"/>
                <wp:positionH relativeFrom="column">
                  <wp:posOffset>3070225</wp:posOffset>
                </wp:positionH>
                <wp:positionV relativeFrom="paragraph">
                  <wp:posOffset>1692275</wp:posOffset>
                </wp:positionV>
                <wp:extent cx="533400" cy="0"/>
                <wp:effectExtent l="0" t="76200" r="19050" b="95250"/>
                <wp:wrapNone/>
                <wp:docPr id="61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D99F12" id="Straight Arrow Connector 26" o:spid="_x0000_s1026" type="#_x0000_t32" style="position:absolute;margin-left:241.75pt;margin-top:133.25pt;width:42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3CC066F" wp14:editId="351FB0AF">
                <wp:simplePos x="0" y="0"/>
                <wp:positionH relativeFrom="column">
                  <wp:posOffset>5082540</wp:posOffset>
                </wp:positionH>
                <wp:positionV relativeFrom="paragraph">
                  <wp:posOffset>1169035</wp:posOffset>
                </wp:positionV>
                <wp:extent cx="1066800" cy="861774"/>
                <wp:effectExtent l="0" t="0" r="19050" b="14605"/>
                <wp:wrapNone/>
                <wp:docPr id="62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86177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D2B7930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termine most appropriate percent fluorine to use to capture PF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C066F" id="_x0000_s1050" type="#_x0000_t202" style="position:absolute;margin-left:400.2pt;margin-top:92.05pt;width:84pt;height:67.8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" fillcolor="#f2f2f2 [3052]" strokecolor="black [3213]">
                <v:textbox style="mso-fit-shape-to-text:t">
                  <w:txbxContent>
                    <w:p w14:paraId="5D2B7930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etermine most appropriate percent fluorine to use to capture PFAS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BC9F3AE" wp14:editId="2D962657">
                <wp:simplePos x="0" y="0"/>
                <wp:positionH relativeFrom="column">
                  <wp:posOffset>4670425</wp:posOffset>
                </wp:positionH>
                <wp:positionV relativeFrom="paragraph">
                  <wp:posOffset>1676400</wp:posOffset>
                </wp:positionV>
                <wp:extent cx="412377" cy="16006"/>
                <wp:effectExtent l="0" t="76200" r="26035" b="79375"/>
                <wp:wrapNone/>
                <wp:docPr id="1627522184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2377" cy="1600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C9A33B" id="Straight Arrow Connector 29" o:spid="_x0000_s1026" type="#_x0000_t32" style="position:absolute;margin-left:367.75pt;margin-top:132pt;width:32.45pt;height:1.25pt;flip:y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449A00F" wp14:editId="478E5217">
                <wp:simplePos x="0" y="0"/>
                <wp:positionH relativeFrom="column">
                  <wp:posOffset>6664960</wp:posOffset>
                </wp:positionH>
                <wp:positionV relativeFrom="paragraph">
                  <wp:posOffset>938530</wp:posOffset>
                </wp:positionV>
                <wp:extent cx="1066800" cy="1323439"/>
                <wp:effectExtent l="0" t="0" r="19050" b="10160"/>
                <wp:wrapNone/>
                <wp:docPr id="1627522185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132343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0DA5C93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termine if a combination of percent fluorine and substructure-based criteria most efficiently capture PF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49A00F" id="_x0000_s1051" type="#_x0000_t202" style="position:absolute;margin-left:524.8pt;margin-top:73.9pt;width:84pt;height:104.2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" fillcolor="#f2f2f2 [3052]" strokecolor="black [3213]">
                <v:textbox style="mso-fit-shape-to-text:t">
                  <w:txbxContent>
                    <w:p w14:paraId="70DA5C93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etermine if a combination of percent fluorine and substructure-based criteria most efficiently capture PFAS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9F012E6" wp14:editId="4A11D387">
                <wp:simplePos x="0" y="0"/>
                <wp:positionH relativeFrom="column">
                  <wp:posOffset>6149340</wp:posOffset>
                </wp:positionH>
                <wp:positionV relativeFrom="paragraph">
                  <wp:posOffset>1676400</wp:posOffset>
                </wp:positionV>
                <wp:extent cx="515474" cy="0"/>
                <wp:effectExtent l="0" t="76200" r="18415" b="95250"/>
                <wp:wrapNone/>
                <wp:docPr id="1627522186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47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C3D1D2" id="Straight Arrow Connector 39" o:spid="_x0000_s1026" type="#_x0000_t32" style="position:absolute;margin-left:484.2pt;margin-top:132pt;width:40.6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8ECB0F2" wp14:editId="1B4CF1A8">
                <wp:simplePos x="0" y="0"/>
                <wp:positionH relativeFrom="column">
                  <wp:posOffset>0</wp:posOffset>
                </wp:positionH>
                <wp:positionV relativeFrom="paragraph">
                  <wp:posOffset>2139950</wp:posOffset>
                </wp:positionV>
                <wp:extent cx="1066800" cy="400110"/>
                <wp:effectExtent l="0" t="0" r="19050" b="1905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4479A3-2DD5-4527-A1B9-FBF384E2C0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EAD79FD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ructures with 35% fluor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ECB0F2" id="TextBox 18" o:spid="_x0000_s1052" type="#_x0000_t202" style="position:absolute;margin-left:0;margin-top:168.5pt;width:84pt;height:31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" fillcolor="#f2f2f2 [3052]" strokecolor="black [3213]">
                <v:textbox style="mso-fit-shape-to-text:t">
                  <w:txbxContent>
                    <w:p w14:paraId="1EAD79FD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ructures with 35% fluorine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1DF8748" wp14:editId="2755B96A">
                <wp:simplePos x="0" y="0"/>
                <wp:positionH relativeFrom="column">
                  <wp:posOffset>0</wp:posOffset>
                </wp:positionH>
                <wp:positionV relativeFrom="paragraph">
                  <wp:posOffset>2863850</wp:posOffset>
                </wp:positionV>
                <wp:extent cx="1066800" cy="400110"/>
                <wp:effectExtent l="0" t="0" r="19050" b="19050"/>
                <wp:wrapNone/>
                <wp:docPr id="1627522187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4001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97CEA9" w14:textId="77777777" w:rsidR="00863821" w:rsidRDefault="00863821" w:rsidP="0086382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ructures with 40% fluori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DF8748" id="TextBox 19" o:spid="_x0000_s1053" type="#_x0000_t202" style="position:absolute;margin-left:0;margin-top:225.5pt;width:84pt;height:31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" fillcolor="#f2f2f2 [3052]" strokecolor="black [3213]">
                <v:textbox style="mso-fit-shape-to-text:t">
                  <w:txbxContent>
                    <w:p w14:paraId="6F97CEA9" w14:textId="77777777" w:rsidR="00863821" w:rsidRDefault="00863821" w:rsidP="0086382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tructures with 40% fluorine</w:t>
                      </w:r>
                    </w:p>
                  </w:txbxContent>
                </v:textbox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EB6CC7C" wp14:editId="65CF74A1">
                <wp:simplePos x="0" y="0"/>
                <wp:positionH relativeFrom="column">
                  <wp:posOffset>1066800</wp:posOffset>
                </wp:positionH>
                <wp:positionV relativeFrom="paragraph">
                  <wp:posOffset>1654175</wp:posOffset>
                </wp:positionV>
                <wp:extent cx="936813" cy="723892"/>
                <wp:effectExtent l="0" t="38100" r="53975" b="19685"/>
                <wp:wrapNone/>
                <wp:docPr id="1627522188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6813" cy="7238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7A8CD0" id="Straight Arrow Connector 9" o:spid="_x0000_s1026" type="#_x0000_t32" style="position:absolute;margin-left:84pt;margin-top:130.25pt;width:73.75pt;height:57pt;flip:y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" strokecolor="#4472c4 [3204]" strokeweight=".5pt">
                <v:stroke endarrow="block" joinstyle="miter"/>
              </v:shape>
            </w:pict>
          </mc:Fallback>
        </mc:AlternateContent>
      </w:r>
      <w:r w:rsidRPr="00863821">
        <w:rPr>
          <w:rFonts w:ascii="Calibri" w:eastAsia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2BA3E8B" wp14:editId="1DFE5694">
                <wp:simplePos x="0" y="0"/>
                <wp:positionH relativeFrom="column">
                  <wp:posOffset>1066800</wp:posOffset>
                </wp:positionH>
                <wp:positionV relativeFrom="paragraph">
                  <wp:posOffset>1654175</wp:posOffset>
                </wp:positionV>
                <wp:extent cx="936813" cy="1447784"/>
                <wp:effectExtent l="0" t="38100" r="53975" b="19685"/>
                <wp:wrapNone/>
                <wp:docPr id="13" name="Straight Arrow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B6D7FE-9651-4EE4-A814-1638E8E025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6813" cy="14477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8D3F47" id="Straight Arrow Connector 12" o:spid="_x0000_s1026" type="#_x0000_t32" style="position:absolute;margin-left:84pt;margin-top:130.25pt;width:73.75pt;height:114pt;flip:y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" strokecolor="#4472c4 [3204]" strokeweight=".5pt">
                <v:stroke endarrow="block" joinstyle="miter"/>
              </v:shape>
            </w:pict>
          </mc:Fallback>
        </mc:AlternateContent>
      </w:r>
    </w:p>
    <w:p w14:paraId="0697AED6" w14:textId="77777777" w:rsidR="00D25378" w:rsidRPr="00D25378" w:rsidRDefault="00D25378" w:rsidP="00D25378">
      <w:pPr>
        <w:tabs>
          <w:tab w:val="left" w:pos="4236"/>
        </w:tabs>
        <w:rPr>
          <w:rFonts w:ascii="Calibri" w:eastAsia="Calibri" w:hAnsi="Calibri" w:cs="Calibri"/>
        </w:rPr>
      </w:pPr>
    </w:p>
    <w:sectPr w:rsidR="00D25378" w:rsidRPr="00D25378" w:rsidSect="009237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BC9F2" w14:textId="77777777" w:rsidR="006719C0" w:rsidRDefault="006719C0" w:rsidP="006719C0">
      <w:pPr>
        <w:spacing w:after="0" w:line="240" w:lineRule="auto"/>
      </w:pPr>
      <w:r>
        <w:separator/>
      </w:r>
    </w:p>
  </w:endnote>
  <w:endnote w:type="continuationSeparator" w:id="0">
    <w:p w14:paraId="3ED3FA2E" w14:textId="77777777" w:rsidR="006719C0" w:rsidRDefault="006719C0" w:rsidP="00671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13833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866A35" w14:textId="23E14891" w:rsidR="006719C0" w:rsidRDefault="006719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B16FB7" w14:textId="77777777" w:rsidR="006719C0" w:rsidRDefault="006719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9542D" w14:textId="77777777" w:rsidR="006719C0" w:rsidRDefault="006719C0" w:rsidP="006719C0">
      <w:pPr>
        <w:spacing w:after="0" w:line="240" w:lineRule="auto"/>
      </w:pPr>
      <w:r>
        <w:separator/>
      </w:r>
    </w:p>
  </w:footnote>
  <w:footnote w:type="continuationSeparator" w:id="0">
    <w:p w14:paraId="028BCAEB" w14:textId="77777777" w:rsidR="006719C0" w:rsidRDefault="006719C0" w:rsidP="006719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3DFE"/>
    <w:rsid w:val="000062A9"/>
    <w:rsid w:val="000143A6"/>
    <w:rsid w:val="000154A9"/>
    <w:rsid w:val="000261EE"/>
    <w:rsid w:val="00045335"/>
    <w:rsid w:val="000458A1"/>
    <w:rsid w:val="00045EC0"/>
    <w:rsid w:val="00053F2A"/>
    <w:rsid w:val="00057E28"/>
    <w:rsid w:val="00061BD8"/>
    <w:rsid w:val="00061DD8"/>
    <w:rsid w:val="00062D8A"/>
    <w:rsid w:val="00063264"/>
    <w:rsid w:val="00067125"/>
    <w:rsid w:val="0006782F"/>
    <w:rsid w:val="00074319"/>
    <w:rsid w:val="000806E1"/>
    <w:rsid w:val="00081918"/>
    <w:rsid w:val="000847C8"/>
    <w:rsid w:val="00090499"/>
    <w:rsid w:val="0009107E"/>
    <w:rsid w:val="000928A3"/>
    <w:rsid w:val="00093C9E"/>
    <w:rsid w:val="00095EC9"/>
    <w:rsid w:val="000A105D"/>
    <w:rsid w:val="000A49A6"/>
    <w:rsid w:val="000A771D"/>
    <w:rsid w:val="000B0F4F"/>
    <w:rsid w:val="000B12C3"/>
    <w:rsid w:val="000B7056"/>
    <w:rsid w:val="000D15F3"/>
    <w:rsid w:val="000D3943"/>
    <w:rsid w:val="000E4313"/>
    <w:rsid w:val="000E75FA"/>
    <w:rsid w:val="000F5511"/>
    <w:rsid w:val="00100D23"/>
    <w:rsid w:val="001010BA"/>
    <w:rsid w:val="00102458"/>
    <w:rsid w:val="00104C00"/>
    <w:rsid w:val="00105425"/>
    <w:rsid w:val="0010633E"/>
    <w:rsid w:val="001072F2"/>
    <w:rsid w:val="00107E32"/>
    <w:rsid w:val="00107FFA"/>
    <w:rsid w:val="00110285"/>
    <w:rsid w:val="00112F9C"/>
    <w:rsid w:val="00116B91"/>
    <w:rsid w:val="00125F7F"/>
    <w:rsid w:val="001261DD"/>
    <w:rsid w:val="00126EF8"/>
    <w:rsid w:val="001328EF"/>
    <w:rsid w:val="00137090"/>
    <w:rsid w:val="00137787"/>
    <w:rsid w:val="00140622"/>
    <w:rsid w:val="00142056"/>
    <w:rsid w:val="00147FAC"/>
    <w:rsid w:val="001519C6"/>
    <w:rsid w:val="00154690"/>
    <w:rsid w:val="00155004"/>
    <w:rsid w:val="001665FB"/>
    <w:rsid w:val="00185132"/>
    <w:rsid w:val="001860EC"/>
    <w:rsid w:val="00195F61"/>
    <w:rsid w:val="001A0CED"/>
    <w:rsid w:val="001A40C1"/>
    <w:rsid w:val="001A4EA5"/>
    <w:rsid w:val="001B14B5"/>
    <w:rsid w:val="001B2556"/>
    <w:rsid w:val="001B3CA4"/>
    <w:rsid w:val="001B406D"/>
    <w:rsid w:val="001B42F0"/>
    <w:rsid w:val="001B7EDD"/>
    <w:rsid w:val="001C034F"/>
    <w:rsid w:val="001C0709"/>
    <w:rsid w:val="001C1CE6"/>
    <w:rsid w:val="001C2B34"/>
    <w:rsid w:val="001C7F36"/>
    <w:rsid w:val="001D0EDC"/>
    <w:rsid w:val="001D1DFC"/>
    <w:rsid w:val="001D204D"/>
    <w:rsid w:val="001D6488"/>
    <w:rsid w:val="001E100B"/>
    <w:rsid w:val="001E44D6"/>
    <w:rsid w:val="001F0BE2"/>
    <w:rsid w:val="001F227A"/>
    <w:rsid w:val="001FAD17"/>
    <w:rsid w:val="002004F8"/>
    <w:rsid w:val="00202372"/>
    <w:rsid w:val="00206410"/>
    <w:rsid w:val="0021384D"/>
    <w:rsid w:val="00217BC0"/>
    <w:rsid w:val="00222140"/>
    <w:rsid w:val="00236B1B"/>
    <w:rsid w:val="00236E8F"/>
    <w:rsid w:val="00240AEF"/>
    <w:rsid w:val="00253A48"/>
    <w:rsid w:val="0025552A"/>
    <w:rsid w:val="00261488"/>
    <w:rsid w:val="002635F1"/>
    <w:rsid w:val="002636FB"/>
    <w:rsid w:val="00277B88"/>
    <w:rsid w:val="00281B96"/>
    <w:rsid w:val="00281FC6"/>
    <w:rsid w:val="002833E4"/>
    <w:rsid w:val="0028376F"/>
    <w:rsid w:val="00285E47"/>
    <w:rsid w:val="0028739F"/>
    <w:rsid w:val="002960D2"/>
    <w:rsid w:val="002A052A"/>
    <w:rsid w:val="002A2BCD"/>
    <w:rsid w:val="002A2EA0"/>
    <w:rsid w:val="002A73DE"/>
    <w:rsid w:val="002A7C66"/>
    <w:rsid w:val="002B4C9E"/>
    <w:rsid w:val="002B5A17"/>
    <w:rsid w:val="002B83AB"/>
    <w:rsid w:val="002C3586"/>
    <w:rsid w:val="002C3AC4"/>
    <w:rsid w:val="002C7DA5"/>
    <w:rsid w:val="002D255C"/>
    <w:rsid w:val="002D511E"/>
    <w:rsid w:val="002E1B62"/>
    <w:rsid w:val="002E2519"/>
    <w:rsid w:val="002E787B"/>
    <w:rsid w:val="002F1CBF"/>
    <w:rsid w:val="002F22A9"/>
    <w:rsid w:val="002F4758"/>
    <w:rsid w:val="0030002C"/>
    <w:rsid w:val="00303A50"/>
    <w:rsid w:val="00314B63"/>
    <w:rsid w:val="00321038"/>
    <w:rsid w:val="003227A9"/>
    <w:rsid w:val="003272C4"/>
    <w:rsid w:val="00330E61"/>
    <w:rsid w:val="00331DB2"/>
    <w:rsid w:val="003351C9"/>
    <w:rsid w:val="00337FF4"/>
    <w:rsid w:val="00342F94"/>
    <w:rsid w:val="00346698"/>
    <w:rsid w:val="00347168"/>
    <w:rsid w:val="0035F79D"/>
    <w:rsid w:val="00367FD3"/>
    <w:rsid w:val="00373D98"/>
    <w:rsid w:val="003743A3"/>
    <w:rsid w:val="00383BDB"/>
    <w:rsid w:val="00385E91"/>
    <w:rsid w:val="003925DD"/>
    <w:rsid w:val="003A27B2"/>
    <w:rsid w:val="003A28BB"/>
    <w:rsid w:val="003B27FF"/>
    <w:rsid w:val="003C249E"/>
    <w:rsid w:val="003C2AD7"/>
    <w:rsid w:val="003C2E6F"/>
    <w:rsid w:val="003D115B"/>
    <w:rsid w:val="003D1690"/>
    <w:rsid w:val="003D2CC4"/>
    <w:rsid w:val="003D40B8"/>
    <w:rsid w:val="003D55DA"/>
    <w:rsid w:val="003D63F3"/>
    <w:rsid w:val="003D761D"/>
    <w:rsid w:val="003E64DD"/>
    <w:rsid w:val="003F1F03"/>
    <w:rsid w:val="003F705E"/>
    <w:rsid w:val="00400EC1"/>
    <w:rsid w:val="00414F3D"/>
    <w:rsid w:val="00421FC8"/>
    <w:rsid w:val="00423482"/>
    <w:rsid w:val="00426647"/>
    <w:rsid w:val="0042678D"/>
    <w:rsid w:val="004272E5"/>
    <w:rsid w:val="0043004A"/>
    <w:rsid w:val="004309C0"/>
    <w:rsid w:val="00433EBD"/>
    <w:rsid w:val="00436EAB"/>
    <w:rsid w:val="00437687"/>
    <w:rsid w:val="00440913"/>
    <w:rsid w:val="00440F2B"/>
    <w:rsid w:val="00445BE2"/>
    <w:rsid w:val="004478D4"/>
    <w:rsid w:val="004505BE"/>
    <w:rsid w:val="00455CDB"/>
    <w:rsid w:val="0045723B"/>
    <w:rsid w:val="00461271"/>
    <w:rsid w:val="00461A3B"/>
    <w:rsid w:val="004633E4"/>
    <w:rsid w:val="0046397B"/>
    <w:rsid w:val="004772F6"/>
    <w:rsid w:val="004774A9"/>
    <w:rsid w:val="00480771"/>
    <w:rsid w:val="0048465E"/>
    <w:rsid w:val="004877ED"/>
    <w:rsid w:val="00490DA6"/>
    <w:rsid w:val="00491BCB"/>
    <w:rsid w:val="00492A6A"/>
    <w:rsid w:val="00497AC1"/>
    <w:rsid w:val="004A0B69"/>
    <w:rsid w:val="004A4A17"/>
    <w:rsid w:val="004A6426"/>
    <w:rsid w:val="004B0C57"/>
    <w:rsid w:val="004B2D90"/>
    <w:rsid w:val="004B3475"/>
    <w:rsid w:val="004B3854"/>
    <w:rsid w:val="004B6E97"/>
    <w:rsid w:val="004B7595"/>
    <w:rsid w:val="004C1C5C"/>
    <w:rsid w:val="004C2573"/>
    <w:rsid w:val="004C2F8B"/>
    <w:rsid w:val="004C37D0"/>
    <w:rsid w:val="004D28EC"/>
    <w:rsid w:val="004D2923"/>
    <w:rsid w:val="004E3DB2"/>
    <w:rsid w:val="004E473C"/>
    <w:rsid w:val="004E6F2C"/>
    <w:rsid w:val="004F315D"/>
    <w:rsid w:val="004F69B2"/>
    <w:rsid w:val="005005F5"/>
    <w:rsid w:val="005008BC"/>
    <w:rsid w:val="00507375"/>
    <w:rsid w:val="00510F3D"/>
    <w:rsid w:val="0051327B"/>
    <w:rsid w:val="00517998"/>
    <w:rsid w:val="0052790D"/>
    <w:rsid w:val="00527C0A"/>
    <w:rsid w:val="00531BE3"/>
    <w:rsid w:val="005360D5"/>
    <w:rsid w:val="00537D93"/>
    <w:rsid w:val="005539AF"/>
    <w:rsid w:val="00554148"/>
    <w:rsid w:val="005579DF"/>
    <w:rsid w:val="00560068"/>
    <w:rsid w:val="0057280E"/>
    <w:rsid w:val="00573877"/>
    <w:rsid w:val="00573D53"/>
    <w:rsid w:val="00580EDB"/>
    <w:rsid w:val="00585623"/>
    <w:rsid w:val="00586E73"/>
    <w:rsid w:val="0059158E"/>
    <w:rsid w:val="0059401F"/>
    <w:rsid w:val="005961F2"/>
    <w:rsid w:val="005967D9"/>
    <w:rsid w:val="00597853"/>
    <w:rsid w:val="005A2930"/>
    <w:rsid w:val="005A2A69"/>
    <w:rsid w:val="005A3019"/>
    <w:rsid w:val="005A62BC"/>
    <w:rsid w:val="005B3626"/>
    <w:rsid w:val="005B62D1"/>
    <w:rsid w:val="005B674F"/>
    <w:rsid w:val="005C0883"/>
    <w:rsid w:val="005C2C9A"/>
    <w:rsid w:val="005C3CEB"/>
    <w:rsid w:val="005C5C30"/>
    <w:rsid w:val="005D310C"/>
    <w:rsid w:val="005D708E"/>
    <w:rsid w:val="005D7788"/>
    <w:rsid w:val="005E7031"/>
    <w:rsid w:val="005F367E"/>
    <w:rsid w:val="005F4C2D"/>
    <w:rsid w:val="00602156"/>
    <w:rsid w:val="0060501D"/>
    <w:rsid w:val="00605BA8"/>
    <w:rsid w:val="0060778A"/>
    <w:rsid w:val="00612713"/>
    <w:rsid w:val="00612D13"/>
    <w:rsid w:val="006148F6"/>
    <w:rsid w:val="00615160"/>
    <w:rsid w:val="006204C3"/>
    <w:rsid w:val="006204DF"/>
    <w:rsid w:val="00623080"/>
    <w:rsid w:val="00624929"/>
    <w:rsid w:val="00626CB0"/>
    <w:rsid w:val="0063696A"/>
    <w:rsid w:val="00644FCF"/>
    <w:rsid w:val="006451BF"/>
    <w:rsid w:val="00650486"/>
    <w:rsid w:val="00650DD1"/>
    <w:rsid w:val="0065248A"/>
    <w:rsid w:val="00652F76"/>
    <w:rsid w:val="00660CC0"/>
    <w:rsid w:val="00662FFD"/>
    <w:rsid w:val="00667A91"/>
    <w:rsid w:val="006719C0"/>
    <w:rsid w:val="00675A9E"/>
    <w:rsid w:val="00676E64"/>
    <w:rsid w:val="0068597B"/>
    <w:rsid w:val="006865BC"/>
    <w:rsid w:val="0068696A"/>
    <w:rsid w:val="00692614"/>
    <w:rsid w:val="00695B1B"/>
    <w:rsid w:val="00696283"/>
    <w:rsid w:val="006A0262"/>
    <w:rsid w:val="006A3865"/>
    <w:rsid w:val="006B1867"/>
    <w:rsid w:val="006B258F"/>
    <w:rsid w:val="006B5AB8"/>
    <w:rsid w:val="006C2A07"/>
    <w:rsid w:val="006D34C7"/>
    <w:rsid w:val="006D45DE"/>
    <w:rsid w:val="006D7416"/>
    <w:rsid w:val="006E3A64"/>
    <w:rsid w:val="006E5E2B"/>
    <w:rsid w:val="006F0A8D"/>
    <w:rsid w:val="006F2C46"/>
    <w:rsid w:val="006F32F8"/>
    <w:rsid w:val="006F4885"/>
    <w:rsid w:val="006F7B7C"/>
    <w:rsid w:val="00700705"/>
    <w:rsid w:val="00702DC3"/>
    <w:rsid w:val="00703955"/>
    <w:rsid w:val="007041EF"/>
    <w:rsid w:val="00704319"/>
    <w:rsid w:val="007057EF"/>
    <w:rsid w:val="00712D23"/>
    <w:rsid w:val="00714B2F"/>
    <w:rsid w:val="00724CC2"/>
    <w:rsid w:val="00726434"/>
    <w:rsid w:val="00726917"/>
    <w:rsid w:val="00732374"/>
    <w:rsid w:val="0074097C"/>
    <w:rsid w:val="007461A5"/>
    <w:rsid w:val="00752257"/>
    <w:rsid w:val="007538B9"/>
    <w:rsid w:val="007547CF"/>
    <w:rsid w:val="00755D61"/>
    <w:rsid w:val="0075667B"/>
    <w:rsid w:val="00756B8E"/>
    <w:rsid w:val="0075708E"/>
    <w:rsid w:val="00762E89"/>
    <w:rsid w:val="00764041"/>
    <w:rsid w:val="00764FF1"/>
    <w:rsid w:val="007728EF"/>
    <w:rsid w:val="00776877"/>
    <w:rsid w:val="00780E40"/>
    <w:rsid w:val="00781E15"/>
    <w:rsid w:val="00781FF4"/>
    <w:rsid w:val="00787F32"/>
    <w:rsid w:val="00792DBD"/>
    <w:rsid w:val="00793B3B"/>
    <w:rsid w:val="00797F31"/>
    <w:rsid w:val="007A1CE2"/>
    <w:rsid w:val="007A5580"/>
    <w:rsid w:val="007A5C65"/>
    <w:rsid w:val="007A6E10"/>
    <w:rsid w:val="007A743F"/>
    <w:rsid w:val="007B1342"/>
    <w:rsid w:val="007B493D"/>
    <w:rsid w:val="007B5D5C"/>
    <w:rsid w:val="007C0538"/>
    <w:rsid w:val="007C0C8A"/>
    <w:rsid w:val="007C166E"/>
    <w:rsid w:val="007C2D64"/>
    <w:rsid w:val="007C2D68"/>
    <w:rsid w:val="007C40DB"/>
    <w:rsid w:val="007C5AB9"/>
    <w:rsid w:val="007D0F33"/>
    <w:rsid w:val="007D11D5"/>
    <w:rsid w:val="007D132B"/>
    <w:rsid w:val="007D77A1"/>
    <w:rsid w:val="007E1CD1"/>
    <w:rsid w:val="007F16E0"/>
    <w:rsid w:val="007F2C6C"/>
    <w:rsid w:val="007F3241"/>
    <w:rsid w:val="007F483F"/>
    <w:rsid w:val="008046A3"/>
    <w:rsid w:val="008056ED"/>
    <w:rsid w:val="008079C4"/>
    <w:rsid w:val="008107EE"/>
    <w:rsid w:val="00810E29"/>
    <w:rsid w:val="00811D53"/>
    <w:rsid w:val="00816A55"/>
    <w:rsid w:val="00825CEA"/>
    <w:rsid w:val="00826677"/>
    <w:rsid w:val="008303DF"/>
    <w:rsid w:val="0083147F"/>
    <w:rsid w:val="0083321B"/>
    <w:rsid w:val="008355F8"/>
    <w:rsid w:val="0085152C"/>
    <w:rsid w:val="008519C7"/>
    <w:rsid w:val="00851DE7"/>
    <w:rsid w:val="008543E5"/>
    <w:rsid w:val="0085602E"/>
    <w:rsid w:val="00861BE2"/>
    <w:rsid w:val="00863821"/>
    <w:rsid w:val="00872B17"/>
    <w:rsid w:val="0087470D"/>
    <w:rsid w:val="00875B2F"/>
    <w:rsid w:val="0088035E"/>
    <w:rsid w:val="00890CD4"/>
    <w:rsid w:val="0089377C"/>
    <w:rsid w:val="0089403C"/>
    <w:rsid w:val="008A0D81"/>
    <w:rsid w:val="008A1539"/>
    <w:rsid w:val="008B0739"/>
    <w:rsid w:val="008B22A9"/>
    <w:rsid w:val="008B3CCF"/>
    <w:rsid w:val="008B5028"/>
    <w:rsid w:val="008C167B"/>
    <w:rsid w:val="008C1864"/>
    <w:rsid w:val="008C2743"/>
    <w:rsid w:val="008C2905"/>
    <w:rsid w:val="008C6B7A"/>
    <w:rsid w:val="008C6EDD"/>
    <w:rsid w:val="008D6624"/>
    <w:rsid w:val="008E3463"/>
    <w:rsid w:val="008E3DA8"/>
    <w:rsid w:val="008E45BD"/>
    <w:rsid w:val="008E5D69"/>
    <w:rsid w:val="008E6129"/>
    <w:rsid w:val="008E62DF"/>
    <w:rsid w:val="008E6F13"/>
    <w:rsid w:val="008F1783"/>
    <w:rsid w:val="008F7838"/>
    <w:rsid w:val="00903F0F"/>
    <w:rsid w:val="00904AA3"/>
    <w:rsid w:val="00913198"/>
    <w:rsid w:val="009173FB"/>
    <w:rsid w:val="00920669"/>
    <w:rsid w:val="00923658"/>
    <w:rsid w:val="0092378A"/>
    <w:rsid w:val="00943C5A"/>
    <w:rsid w:val="00947F27"/>
    <w:rsid w:val="00950D38"/>
    <w:rsid w:val="00957D8E"/>
    <w:rsid w:val="009644E1"/>
    <w:rsid w:val="0096662E"/>
    <w:rsid w:val="009675F0"/>
    <w:rsid w:val="00972D7F"/>
    <w:rsid w:val="00976060"/>
    <w:rsid w:val="00993364"/>
    <w:rsid w:val="00997407"/>
    <w:rsid w:val="009976F7"/>
    <w:rsid w:val="009A011F"/>
    <w:rsid w:val="009A0B86"/>
    <w:rsid w:val="009A23E0"/>
    <w:rsid w:val="009A5215"/>
    <w:rsid w:val="009A760E"/>
    <w:rsid w:val="009B0B59"/>
    <w:rsid w:val="009B6B78"/>
    <w:rsid w:val="009C5006"/>
    <w:rsid w:val="009D2123"/>
    <w:rsid w:val="009D75B2"/>
    <w:rsid w:val="009E11E1"/>
    <w:rsid w:val="009E4880"/>
    <w:rsid w:val="009E4E73"/>
    <w:rsid w:val="009E5278"/>
    <w:rsid w:val="009F31C3"/>
    <w:rsid w:val="009F7E74"/>
    <w:rsid w:val="00A02592"/>
    <w:rsid w:val="00A142BB"/>
    <w:rsid w:val="00A1497C"/>
    <w:rsid w:val="00A16C0D"/>
    <w:rsid w:val="00A17D89"/>
    <w:rsid w:val="00A2720B"/>
    <w:rsid w:val="00A279EF"/>
    <w:rsid w:val="00A32925"/>
    <w:rsid w:val="00A32A12"/>
    <w:rsid w:val="00A47E09"/>
    <w:rsid w:val="00A50556"/>
    <w:rsid w:val="00A5077B"/>
    <w:rsid w:val="00A54242"/>
    <w:rsid w:val="00A6011F"/>
    <w:rsid w:val="00A66CD2"/>
    <w:rsid w:val="00A72B8B"/>
    <w:rsid w:val="00A74798"/>
    <w:rsid w:val="00A769E4"/>
    <w:rsid w:val="00A803A4"/>
    <w:rsid w:val="00A80967"/>
    <w:rsid w:val="00A81AA7"/>
    <w:rsid w:val="00A82E59"/>
    <w:rsid w:val="00A85CD2"/>
    <w:rsid w:val="00A90C71"/>
    <w:rsid w:val="00A94AE7"/>
    <w:rsid w:val="00A97842"/>
    <w:rsid w:val="00A978D6"/>
    <w:rsid w:val="00AA34AD"/>
    <w:rsid w:val="00AB03C3"/>
    <w:rsid w:val="00AB1FF2"/>
    <w:rsid w:val="00AB4CAE"/>
    <w:rsid w:val="00AC4251"/>
    <w:rsid w:val="00AC547A"/>
    <w:rsid w:val="00AC6114"/>
    <w:rsid w:val="00AC77DC"/>
    <w:rsid w:val="00AC77E3"/>
    <w:rsid w:val="00AD3C2E"/>
    <w:rsid w:val="00AD416A"/>
    <w:rsid w:val="00AE022F"/>
    <w:rsid w:val="00AE0C80"/>
    <w:rsid w:val="00AE1AAC"/>
    <w:rsid w:val="00AE5DE4"/>
    <w:rsid w:val="00AF1F09"/>
    <w:rsid w:val="00AF44D6"/>
    <w:rsid w:val="00B00DBC"/>
    <w:rsid w:val="00B04CD2"/>
    <w:rsid w:val="00B07171"/>
    <w:rsid w:val="00B211EF"/>
    <w:rsid w:val="00B2387B"/>
    <w:rsid w:val="00B23C4C"/>
    <w:rsid w:val="00B30897"/>
    <w:rsid w:val="00B31018"/>
    <w:rsid w:val="00B34F19"/>
    <w:rsid w:val="00B4218C"/>
    <w:rsid w:val="00B4405E"/>
    <w:rsid w:val="00B44E02"/>
    <w:rsid w:val="00B451C7"/>
    <w:rsid w:val="00B456D1"/>
    <w:rsid w:val="00B60D61"/>
    <w:rsid w:val="00B63DFE"/>
    <w:rsid w:val="00B71725"/>
    <w:rsid w:val="00B75070"/>
    <w:rsid w:val="00B818DD"/>
    <w:rsid w:val="00B84748"/>
    <w:rsid w:val="00B86582"/>
    <w:rsid w:val="00B93578"/>
    <w:rsid w:val="00B964A5"/>
    <w:rsid w:val="00BB0C14"/>
    <w:rsid w:val="00BB358F"/>
    <w:rsid w:val="00BB51E1"/>
    <w:rsid w:val="00BB75D6"/>
    <w:rsid w:val="00BC6E5E"/>
    <w:rsid w:val="00BE3719"/>
    <w:rsid w:val="00BE3C15"/>
    <w:rsid w:val="00BE4801"/>
    <w:rsid w:val="00BF0B33"/>
    <w:rsid w:val="00BF4ADB"/>
    <w:rsid w:val="00BF503C"/>
    <w:rsid w:val="00C000FF"/>
    <w:rsid w:val="00C02570"/>
    <w:rsid w:val="00C100B0"/>
    <w:rsid w:val="00C15F93"/>
    <w:rsid w:val="00C16CDA"/>
    <w:rsid w:val="00C17089"/>
    <w:rsid w:val="00C17C85"/>
    <w:rsid w:val="00C2063D"/>
    <w:rsid w:val="00C26ADD"/>
    <w:rsid w:val="00C30A0D"/>
    <w:rsid w:val="00C42C03"/>
    <w:rsid w:val="00C45F9C"/>
    <w:rsid w:val="00C46B52"/>
    <w:rsid w:val="00C57DDD"/>
    <w:rsid w:val="00C60F28"/>
    <w:rsid w:val="00C63D0E"/>
    <w:rsid w:val="00C663EE"/>
    <w:rsid w:val="00C66C68"/>
    <w:rsid w:val="00C7380C"/>
    <w:rsid w:val="00C75A78"/>
    <w:rsid w:val="00C770D7"/>
    <w:rsid w:val="00C81FF2"/>
    <w:rsid w:val="00C86A53"/>
    <w:rsid w:val="00C90072"/>
    <w:rsid w:val="00C92BAC"/>
    <w:rsid w:val="00C92F93"/>
    <w:rsid w:val="00C97CC8"/>
    <w:rsid w:val="00CA5801"/>
    <w:rsid w:val="00CA7836"/>
    <w:rsid w:val="00CB0126"/>
    <w:rsid w:val="00CB0A7A"/>
    <w:rsid w:val="00CB6C0F"/>
    <w:rsid w:val="00CB7AC6"/>
    <w:rsid w:val="00CC1DDF"/>
    <w:rsid w:val="00CC4A2E"/>
    <w:rsid w:val="00CC7B4D"/>
    <w:rsid w:val="00CD231E"/>
    <w:rsid w:val="00CE0209"/>
    <w:rsid w:val="00CE3C9E"/>
    <w:rsid w:val="00CE5B26"/>
    <w:rsid w:val="00CE6E68"/>
    <w:rsid w:val="00CF154F"/>
    <w:rsid w:val="00CF1AB3"/>
    <w:rsid w:val="00CF6069"/>
    <w:rsid w:val="00CF69E7"/>
    <w:rsid w:val="00D00B64"/>
    <w:rsid w:val="00D03766"/>
    <w:rsid w:val="00D03AF4"/>
    <w:rsid w:val="00D05222"/>
    <w:rsid w:val="00D064C8"/>
    <w:rsid w:val="00D13587"/>
    <w:rsid w:val="00D15F1A"/>
    <w:rsid w:val="00D222F2"/>
    <w:rsid w:val="00D24281"/>
    <w:rsid w:val="00D24753"/>
    <w:rsid w:val="00D25378"/>
    <w:rsid w:val="00D34C37"/>
    <w:rsid w:val="00D43323"/>
    <w:rsid w:val="00D44700"/>
    <w:rsid w:val="00D47ACC"/>
    <w:rsid w:val="00D50B26"/>
    <w:rsid w:val="00D51508"/>
    <w:rsid w:val="00D5526E"/>
    <w:rsid w:val="00D5688C"/>
    <w:rsid w:val="00D6478E"/>
    <w:rsid w:val="00D6514A"/>
    <w:rsid w:val="00D65DDE"/>
    <w:rsid w:val="00D66E3C"/>
    <w:rsid w:val="00D679AA"/>
    <w:rsid w:val="00D70D57"/>
    <w:rsid w:val="00D715D1"/>
    <w:rsid w:val="00D75140"/>
    <w:rsid w:val="00D75EAC"/>
    <w:rsid w:val="00D84D4B"/>
    <w:rsid w:val="00D919A0"/>
    <w:rsid w:val="00D92008"/>
    <w:rsid w:val="00D92653"/>
    <w:rsid w:val="00D92788"/>
    <w:rsid w:val="00D936AE"/>
    <w:rsid w:val="00D940F7"/>
    <w:rsid w:val="00D979D9"/>
    <w:rsid w:val="00DA2534"/>
    <w:rsid w:val="00DA26B2"/>
    <w:rsid w:val="00DB179B"/>
    <w:rsid w:val="00DB32FA"/>
    <w:rsid w:val="00DB52D1"/>
    <w:rsid w:val="00DC19C2"/>
    <w:rsid w:val="00DC3DD2"/>
    <w:rsid w:val="00DC5725"/>
    <w:rsid w:val="00DC6F84"/>
    <w:rsid w:val="00DD1731"/>
    <w:rsid w:val="00DD1C95"/>
    <w:rsid w:val="00DD317A"/>
    <w:rsid w:val="00DD4077"/>
    <w:rsid w:val="00DE0BAC"/>
    <w:rsid w:val="00DE3A73"/>
    <w:rsid w:val="00DE4B5C"/>
    <w:rsid w:val="00DE6697"/>
    <w:rsid w:val="00E06E76"/>
    <w:rsid w:val="00E132DB"/>
    <w:rsid w:val="00E15996"/>
    <w:rsid w:val="00E17198"/>
    <w:rsid w:val="00E1751B"/>
    <w:rsid w:val="00E2172B"/>
    <w:rsid w:val="00E243A6"/>
    <w:rsid w:val="00E26272"/>
    <w:rsid w:val="00E26C18"/>
    <w:rsid w:val="00E2768E"/>
    <w:rsid w:val="00E36B62"/>
    <w:rsid w:val="00E37B7C"/>
    <w:rsid w:val="00E40535"/>
    <w:rsid w:val="00E43859"/>
    <w:rsid w:val="00E44868"/>
    <w:rsid w:val="00E44CAE"/>
    <w:rsid w:val="00E52990"/>
    <w:rsid w:val="00E5321B"/>
    <w:rsid w:val="00E60CDC"/>
    <w:rsid w:val="00E62E4E"/>
    <w:rsid w:val="00E652F5"/>
    <w:rsid w:val="00E71CF8"/>
    <w:rsid w:val="00E72AEF"/>
    <w:rsid w:val="00E72AFD"/>
    <w:rsid w:val="00E72FCD"/>
    <w:rsid w:val="00E774F1"/>
    <w:rsid w:val="00E77506"/>
    <w:rsid w:val="00E80120"/>
    <w:rsid w:val="00E810C3"/>
    <w:rsid w:val="00E81701"/>
    <w:rsid w:val="00E8261E"/>
    <w:rsid w:val="00E86135"/>
    <w:rsid w:val="00E9604F"/>
    <w:rsid w:val="00E9756E"/>
    <w:rsid w:val="00EA183B"/>
    <w:rsid w:val="00EB0968"/>
    <w:rsid w:val="00EC1CDD"/>
    <w:rsid w:val="00EC5CF2"/>
    <w:rsid w:val="00EC76DB"/>
    <w:rsid w:val="00ED3506"/>
    <w:rsid w:val="00ED3781"/>
    <w:rsid w:val="00ED4280"/>
    <w:rsid w:val="00ED6878"/>
    <w:rsid w:val="00EE0BA5"/>
    <w:rsid w:val="00EE409C"/>
    <w:rsid w:val="00EF21CE"/>
    <w:rsid w:val="00F018F4"/>
    <w:rsid w:val="00F0264A"/>
    <w:rsid w:val="00F03A3C"/>
    <w:rsid w:val="00F03DD8"/>
    <w:rsid w:val="00F05110"/>
    <w:rsid w:val="00F061CC"/>
    <w:rsid w:val="00F06CC1"/>
    <w:rsid w:val="00F07BE2"/>
    <w:rsid w:val="00F10B20"/>
    <w:rsid w:val="00F11ED7"/>
    <w:rsid w:val="00F12D5A"/>
    <w:rsid w:val="00F13934"/>
    <w:rsid w:val="00F14257"/>
    <w:rsid w:val="00F14945"/>
    <w:rsid w:val="00F15C55"/>
    <w:rsid w:val="00F20209"/>
    <w:rsid w:val="00F20DF6"/>
    <w:rsid w:val="00F22888"/>
    <w:rsid w:val="00F417C4"/>
    <w:rsid w:val="00F4535D"/>
    <w:rsid w:val="00F50984"/>
    <w:rsid w:val="00F50E29"/>
    <w:rsid w:val="00F51162"/>
    <w:rsid w:val="00F5561F"/>
    <w:rsid w:val="00F6176D"/>
    <w:rsid w:val="00F6303B"/>
    <w:rsid w:val="00F6382C"/>
    <w:rsid w:val="00F65896"/>
    <w:rsid w:val="00F7115C"/>
    <w:rsid w:val="00F744A6"/>
    <w:rsid w:val="00F85624"/>
    <w:rsid w:val="00F90FC6"/>
    <w:rsid w:val="00F934FB"/>
    <w:rsid w:val="00F9436A"/>
    <w:rsid w:val="00FA3C25"/>
    <w:rsid w:val="00FA3D40"/>
    <w:rsid w:val="00FB007B"/>
    <w:rsid w:val="00FC13B7"/>
    <w:rsid w:val="00FD0768"/>
    <w:rsid w:val="00FD116D"/>
    <w:rsid w:val="00FD1B76"/>
    <w:rsid w:val="00FD517F"/>
    <w:rsid w:val="00FD56F8"/>
    <w:rsid w:val="00FF604B"/>
    <w:rsid w:val="01156620"/>
    <w:rsid w:val="0119C190"/>
    <w:rsid w:val="0154B12A"/>
    <w:rsid w:val="0156A091"/>
    <w:rsid w:val="015D2883"/>
    <w:rsid w:val="018AE05F"/>
    <w:rsid w:val="018F5F77"/>
    <w:rsid w:val="019BBFB9"/>
    <w:rsid w:val="01B64B4E"/>
    <w:rsid w:val="01DD0086"/>
    <w:rsid w:val="01E62B80"/>
    <w:rsid w:val="01F1D2FE"/>
    <w:rsid w:val="01FE5703"/>
    <w:rsid w:val="02545A47"/>
    <w:rsid w:val="028BAC78"/>
    <w:rsid w:val="029B6365"/>
    <w:rsid w:val="02A0260B"/>
    <w:rsid w:val="02C04D77"/>
    <w:rsid w:val="02D8A9AF"/>
    <w:rsid w:val="02F5F774"/>
    <w:rsid w:val="03060363"/>
    <w:rsid w:val="0319041E"/>
    <w:rsid w:val="032B021E"/>
    <w:rsid w:val="03AECA3F"/>
    <w:rsid w:val="03AF4B8C"/>
    <w:rsid w:val="03B5C963"/>
    <w:rsid w:val="03B81E3E"/>
    <w:rsid w:val="03F383D7"/>
    <w:rsid w:val="0408D771"/>
    <w:rsid w:val="0412CFF8"/>
    <w:rsid w:val="043BF66C"/>
    <w:rsid w:val="04D60C52"/>
    <w:rsid w:val="04E814FC"/>
    <w:rsid w:val="04F8044E"/>
    <w:rsid w:val="0519A93B"/>
    <w:rsid w:val="0545EBD1"/>
    <w:rsid w:val="0560D1C0"/>
    <w:rsid w:val="056C285B"/>
    <w:rsid w:val="0572223A"/>
    <w:rsid w:val="0596D63F"/>
    <w:rsid w:val="05AB4B11"/>
    <w:rsid w:val="05CB593C"/>
    <w:rsid w:val="05F4765C"/>
    <w:rsid w:val="0603D016"/>
    <w:rsid w:val="064BD712"/>
    <w:rsid w:val="065C2B94"/>
    <w:rsid w:val="06792A99"/>
    <w:rsid w:val="0681AB79"/>
    <w:rsid w:val="06A9E21A"/>
    <w:rsid w:val="06E66B01"/>
    <w:rsid w:val="06F34679"/>
    <w:rsid w:val="0702A4EE"/>
    <w:rsid w:val="075BDA7A"/>
    <w:rsid w:val="0773972E"/>
    <w:rsid w:val="077626BA"/>
    <w:rsid w:val="07794375"/>
    <w:rsid w:val="077F21F7"/>
    <w:rsid w:val="0796F74D"/>
    <w:rsid w:val="07A2F2B3"/>
    <w:rsid w:val="07B23758"/>
    <w:rsid w:val="07C465CA"/>
    <w:rsid w:val="08108242"/>
    <w:rsid w:val="081F17CD"/>
    <w:rsid w:val="0820BFE8"/>
    <w:rsid w:val="084A6DBD"/>
    <w:rsid w:val="08531A09"/>
    <w:rsid w:val="08823B62"/>
    <w:rsid w:val="0888AFF7"/>
    <w:rsid w:val="08B6A5A6"/>
    <w:rsid w:val="08F19917"/>
    <w:rsid w:val="090FD3BB"/>
    <w:rsid w:val="0931F52F"/>
    <w:rsid w:val="094243EA"/>
    <w:rsid w:val="0960DA4A"/>
    <w:rsid w:val="0987BA79"/>
    <w:rsid w:val="09AEB08B"/>
    <w:rsid w:val="09B351B0"/>
    <w:rsid w:val="09BAA751"/>
    <w:rsid w:val="09F38571"/>
    <w:rsid w:val="0A1F2335"/>
    <w:rsid w:val="0A211C61"/>
    <w:rsid w:val="0A326D17"/>
    <w:rsid w:val="0A50F148"/>
    <w:rsid w:val="0A725885"/>
    <w:rsid w:val="0A9A56FE"/>
    <w:rsid w:val="0AC2AE06"/>
    <w:rsid w:val="0AD37AAD"/>
    <w:rsid w:val="0AEF9472"/>
    <w:rsid w:val="0AFB4A3B"/>
    <w:rsid w:val="0B0643AC"/>
    <w:rsid w:val="0B0A627D"/>
    <w:rsid w:val="0B1C7BF2"/>
    <w:rsid w:val="0B1CA635"/>
    <w:rsid w:val="0B409AED"/>
    <w:rsid w:val="0B58DC8E"/>
    <w:rsid w:val="0B62F852"/>
    <w:rsid w:val="0B656484"/>
    <w:rsid w:val="0B7116BE"/>
    <w:rsid w:val="0B7DEF1B"/>
    <w:rsid w:val="0BAFE1E0"/>
    <w:rsid w:val="0BB1044D"/>
    <w:rsid w:val="0BC46692"/>
    <w:rsid w:val="0BF07478"/>
    <w:rsid w:val="0C48A58D"/>
    <w:rsid w:val="0C71A7F3"/>
    <w:rsid w:val="0CBB1896"/>
    <w:rsid w:val="0D0BAD21"/>
    <w:rsid w:val="0D6E3EBE"/>
    <w:rsid w:val="0D7C2936"/>
    <w:rsid w:val="0D8271B9"/>
    <w:rsid w:val="0DE75CFB"/>
    <w:rsid w:val="0E1030D2"/>
    <w:rsid w:val="0E3749C8"/>
    <w:rsid w:val="0E4CDD9E"/>
    <w:rsid w:val="0E669B69"/>
    <w:rsid w:val="0E6AD611"/>
    <w:rsid w:val="0EAE2426"/>
    <w:rsid w:val="0ECC0F49"/>
    <w:rsid w:val="0F337E7D"/>
    <w:rsid w:val="0F406DDB"/>
    <w:rsid w:val="0F4B6F14"/>
    <w:rsid w:val="0F4D7909"/>
    <w:rsid w:val="0F56C1FA"/>
    <w:rsid w:val="0F8899EF"/>
    <w:rsid w:val="0F89AB30"/>
    <w:rsid w:val="0FAA372E"/>
    <w:rsid w:val="0FCC1CA5"/>
    <w:rsid w:val="103C6A03"/>
    <w:rsid w:val="107A7C27"/>
    <w:rsid w:val="10BC6591"/>
    <w:rsid w:val="10C71B02"/>
    <w:rsid w:val="10E5B9DD"/>
    <w:rsid w:val="11123BE0"/>
    <w:rsid w:val="113FF141"/>
    <w:rsid w:val="114D2937"/>
    <w:rsid w:val="11511AAE"/>
    <w:rsid w:val="11572280"/>
    <w:rsid w:val="1174B1E1"/>
    <w:rsid w:val="1179A401"/>
    <w:rsid w:val="119580DC"/>
    <w:rsid w:val="119C805C"/>
    <w:rsid w:val="11D98EC8"/>
    <w:rsid w:val="11FE9756"/>
    <w:rsid w:val="12318306"/>
    <w:rsid w:val="12390AD1"/>
    <w:rsid w:val="123E7F67"/>
    <w:rsid w:val="124CEDF5"/>
    <w:rsid w:val="12818A3E"/>
    <w:rsid w:val="12876D0B"/>
    <w:rsid w:val="12C0320B"/>
    <w:rsid w:val="12CCFEDD"/>
    <w:rsid w:val="13157462"/>
    <w:rsid w:val="137925B5"/>
    <w:rsid w:val="13972566"/>
    <w:rsid w:val="14044A51"/>
    <w:rsid w:val="140AD515"/>
    <w:rsid w:val="140BBB21"/>
    <w:rsid w:val="141B5788"/>
    <w:rsid w:val="1433DACB"/>
    <w:rsid w:val="143CEB49"/>
    <w:rsid w:val="1449DCA2"/>
    <w:rsid w:val="1489C7C6"/>
    <w:rsid w:val="14A7E34C"/>
    <w:rsid w:val="14C5126F"/>
    <w:rsid w:val="14DEC232"/>
    <w:rsid w:val="14EC5581"/>
    <w:rsid w:val="1503B266"/>
    <w:rsid w:val="153AD05D"/>
    <w:rsid w:val="154C7FF6"/>
    <w:rsid w:val="159C1340"/>
    <w:rsid w:val="15CF3B7F"/>
    <w:rsid w:val="15E2A56A"/>
    <w:rsid w:val="166BF66A"/>
    <w:rsid w:val="167A9293"/>
    <w:rsid w:val="168825E2"/>
    <w:rsid w:val="168C81F7"/>
    <w:rsid w:val="168F679D"/>
    <w:rsid w:val="169F82C7"/>
    <w:rsid w:val="1715DB36"/>
    <w:rsid w:val="172B6884"/>
    <w:rsid w:val="173A35CD"/>
    <w:rsid w:val="1749E7FD"/>
    <w:rsid w:val="1762CC40"/>
    <w:rsid w:val="1765C2B2"/>
    <w:rsid w:val="176949CF"/>
    <w:rsid w:val="1770888F"/>
    <w:rsid w:val="17913AEC"/>
    <w:rsid w:val="179888C1"/>
    <w:rsid w:val="17D1B406"/>
    <w:rsid w:val="17FB1DD4"/>
    <w:rsid w:val="180AB8F5"/>
    <w:rsid w:val="181662F4"/>
    <w:rsid w:val="181AF689"/>
    <w:rsid w:val="1840E2C6"/>
    <w:rsid w:val="186F24D2"/>
    <w:rsid w:val="18A84C55"/>
    <w:rsid w:val="18B3368B"/>
    <w:rsid w:val="18C08580"/>
    <w:rsid w:val="19042568"/>
    <w:rsid w:val="1913A832"/>
    <w:rsid w:val="193DAA13"/>
    <w:rsid w:val="193F38D9"/>
    <w:rsid w:val="19430436"/>
    <w:rsid w:val="196DEEEB"/>
    <w:rsid w:val="199D651B"/>
    <w:rsid w:val="19B2B5D9"/>
    <w:rsid w:val="19C7085F"/>
    <w:rsid w:val="19C8DE54"/>
    <w:rsid w:val="19D0E445"/>
    <w:rsid w:val="19E63F0B"/>
    <w:rsid w:val="1A183CCE"/>
    <w:rsid w:val="1A441CB6"/>
    <w:rsid w:val="1A4B66B2"/>
    <w:rsid w:val="1A843B17"/>
    <w:rsid w:val="1A9D1103"/>
    <w:rsid w:val="1AA6ACF4"/>
    <w:rsid w:val="1B05A608"/>
    <w:rsid w:val="1B083FAE"/>
    <w:rsid w:val="1B0F4B70"/>
    <w:rsid w:val="1B99EE5F"/>
    <w:rsid w:val="1BA3ACF4"/>
    <w:rsid w:val="1BB2A28B"/>
    <w:rsid w:val="1BB36161"/>
    <w:rsid w:val="1BB79A1E"/>
    <w:rsid w:val="1BBF8807"/>
    <w:rsid w:val="1BC220D8"/>
    <w:rsid w:val="1BD34E12"/>
    <w:rsid w:val="1BDFED17"/>
    <w:rsid w:val="1C2AFFEF"/>
    <w:rsid w:val="1C2E638A"/>
    <w:rsid w:val="1C3E7F81"/>
    <w:rsid w:val="1C4996C6"/>
    <w:rsid w:val="1C4A82FA"/>
    <w:rsid w:val="1C6B1E68"/>
    <w:rsid w:val="1C6F91D9"/>
    <w:rsid w:val="1CB52BEC"/>
    <w:rsid w:val="1CC7388B"/>
    <w:rsid w:val="1D1E1C2D"/>
    <w:rsid w:val="1D37B85D"/>
    <w:rsid w:val="1D584C97"/>
    <w:rsid w:val="1D65FD91"/>
    <w:rsid w:val="1D71BDAB"/>
    <w:rsid w:val="1D7F0621"/>
    <w:rsid w:val="1D94EFB3"/>
    <w:rsid w:val="1DCF30C0"/>
    <w:rsid w:val="1DE7CF69"/>
    <w:rsid w:val="1DFAD77C"/>
    <w:rsid w:val="1E0E3831"/>
    <w:rsid w:val="1E13C792"/>
    <w:rsid w:val="1E359D35"/>
    <w:rsid w:val="1E8D7B64"/>
    <w:rsid w:val="1E9A2097"/>
    <w:rsid w:val="1EED19EC"/>
    <w:rsid w:val="1F3498E9"/>
    <w:rsid w:val="1F48386C"/>
    <w:rsid w:val="1F4BAF1D"/>
    <w:rsid w:val="1F895B0C"/>
    <w:rsid w:val="1FE2BC93"/>
    <w:rsid w:val="2084D359"/>
    <w:rsid w:val="20BBF028"/>
    <w:rsid w:val="20BC646C"/>
    <w:rsid w:val="20DFAE7A"/>
    <w:rsid w:val="20E377B8"/>
    <w:rsid w:val="2102295B"/>
    <w:rsid w:val="212BCBAB"/>
    <w:rsid w:val="21572DC5"/>
    <w:rsid w:val="215EFD8A"/>
    <w:rsid w:val="2197B551"/>
    <w:rsid w:val="219AA9AE"/>
    <w:rsid w:val="220D006B"/>
    <w:rsid w:val="223EF379"/>
    <w:rsid w:val="225A6C0A"/>
    <w:rsid w:val="227D1AF3"/>
    <w:rsid w:val="227F27AD"/>
    <w:rsid w:val="2282095B"/>
    <w:rsid w:val="22EA12B5"/>
    <w:rsid w:val="22F13696"/>
    <w:rsid w:val="22F47F9B"/>
    <w:rsid w:val="22FD5F20"/>
    <w:rsid w:val="23246D70"/>
    <w:rsid w:val="232E0DC0"/>
    <w:rsid w:val="23367A0F"/>
    <w:rsid w:val="2341A20B"/>
    <w:rsid w:val="23517E05"/>
    <w:rsid w:val="237EF3A6"/>
    <w:rsid w:val="23BC741B"/>
    <w:rsid w:val="23CAA565"/>
    <w:rsid w:val="23CEC8FE"/>
    <w:rsid w:val="23E7FB45"/>
    <w:rsid w:val="23E855B6"/>
    <w:rsid w:val="2406F07B"/>
    <w:rsid w:val="242549E7"/>
    <w:rsid w:val="243276A9"/>
    <w:rsid w:val="2440C630"/>
    <w:rsid w:val="244AF256"/>
    <w:rsid w:val="245BEBA4"/>
    <w:rsid w:val="24672943"/>
    <w:rsid w:val="246BAD05"/>
    <w:rsid w:val="24A2DB49"/>
    <w:rsid w:val="24BC007F"/>
    <w:rsid w:val="24C9DE1E"/>
    <w:rsid w:val="24E2719D"/>
    <w:rsid w:val="25088217"/>
    <w:rsid w:val="25196C1F"/>
    <w:rsid w:val="2519C74B"/>
    <w:rsid w:val="2552A540"/>
    <w:rsid w:val="25711C39"/>
    <w:rsid w:val="25885B55"/>
    <w:rsid w:val="258EBCE3"/>
    <w:rsid w:val="259DEEB3"/>
    <w:rsid w:val="25B212CE"/>
    <w:rsid w:val="25B87AE8"/>
    <w:rsid w:val="261ED977"/>
    <w:rsid w:val="264D7074"/>
    <w:rsid w:val="26878719"/>
    <w:rsid w:val="268FBE9E"/>
    <w:rsid w:val="26FC0263"/>
    <w:rsid w:val="270D4E33"/>
    <w:rsid w:val="271AA0C4"/>
    <w:rsid w:val="272FC337"/>
    <w:rsid w:val="273B52C5"/>
    <w:rsid w:val="27771256"/>
    <w:rsid w:val="27C2C6D9"/>
    <w:rsid w:val="27CC3378"/>
    <w:rsid w:val="27CC96C4"/>
    <w:rsid w:val="2810F571"/>
    <w:rsid w:val="282FA26C"/>
    <w:rsid w:val="28692F12"/>
    <w:rsid w:val="2881C1CA"/>
    <w:rsid w:val="289084F5"/>
    <w:rsid w:val="2897D2C4"/>
    <w:rsid w:val="28987B48"/>
    <w:rsid w:val="28A44743"/>
    <w:rsid w:val="28B5DAD3"/>
    <w:rsid w:val="28C65DA5"/>
    <w:rsid w:val="28D56140"/>
    <w:rsid w:val="29A42C6F"/>
    <w:rsid w:val="29B2E86A"/>
    <w:rsid w:val="29CB72CD"/>
    <w:rsid w:val="29E62416"/>
    <w:rsid w:val="2A181250"/>
    <w:rsid w:val="2A2C5556"/>
    <w:rsid w:val="2A2F80C4"/>
    <w:rsid w:val="2A33A325"/>
    <w:rsid w:val="2A4017A4"/>
    <w:rsid w:val="2A622E06"/>
    <w:rsid w:val="2A89164D"/>
    <w:rsid w:val="2AA12139"/>
    <w:rsid w:val="2AC40FB2"/>
    <w:rsid w:val="2ACAC8F6"/>
    <w:rsid w:val="2ACF1E1C"/>
    <w:rsid w:val="2B0A3B74"/>
    <w:rsid w:val="2B4FB42F"/>
    <w:rsid w:val="2B67432E"/>
    <w:rsid w:val="2BA173C6"/>
    <w:rsid w:val="2BC5A524"/>
    <w:rsid w:val="2BD127E7"/>
    <w:rsid w:val="2BD4F161"/>
    <w:rsid w:val="2BD9AE2F"/>
    <w:rsid w:val="2BF46D8F"/>
    <w:rsid w:val="2BF6769C"/>
    <w:rsid w:val="2C1ACBA8"/>
    <w:rsid w:val="2C47768E"/>
    <w:rsid w:val="2C57E702"/>
    <w:rsid w:val="2C712F6E"/>
    <w:rsid w:val="2C81BA6B"/>
    <w:rsid w:val="2C8ACAE9"/>
    <w:rsid w:val="2C9637FC"/>
    <w:rsid w:val="2CADED2E"/>
    <w:rsid w:val="2D3015FC"/>
    <w:rsid w:val="2D3D4427"/>
    <w:rsid w:val="2D423B34"/>
    <w:rsid w:val="2D5F292D"/>
    <w:rsid w:val="2D6312C0"/>
    <w:rsid w:val="2D6B43E7"/>
    <w:rsid w:val="2D840681"/>
    <w:rsid w:val="2DA50925"/>
    <w:rsid w:val="2DA9EAEC"/>
    <w:rsid w:val="2DEA3D7A"/>
    <w:rsid w:val="2DEAA098"/>
    <w:rsid w:val="2E0464AB"/>
    <w:rsid w:val="2E06BEDE"/>
    <w:rsid w:val="2E10C19F"/>
    <w:rsid w:val="2E288511"/>
    <w:rsid w:val="2E31D8E2"/>
    <w:rsid w:val="2E5CA9E3"/>
    <w:rsid w:val="2EA35B71"/>
    <w:rsid w:val="2EA6C794"/>
    <w:rsid w:val="2EC4C852"/>
    <w:rsid w:val="2EC5C296"/>
    <w:rsid w:val="2ED0927F"/>
    <w:rsid w:val="2F08CDC6"/>
    <w:rsid w:val="2F145A52"/>
    <w:rsid w:val="2F40D986"/>
    <w:rsid w:val="2F44A2C4"/>
    <w:rsid w:val="2F46FAFF"/>
    <w:rsid w:val="2F6B75EE"/>
    <w:rsid w:val="2F89ECED"/>
    <w:rsid w:val="2F91783C"/>
    <w:rsid w:val="2FA03A35"/>
    <w:rsid w:val="2FF362D2"/>
    <w:rsid w:val="2FFC8285"/>
    <w:rsid w:val="300C9B04"/>
    <w:rsid w:val="300CC3D2"/>
    <w:rsid w:val="30159D3E"/>
    <w:rsid w:val="303F8629"/>
    <w:rsid w:val="305B3795"/>
    <w:rsid w:val="305DB205"/>
    <w:rsid w:val="30700400"/>
    <w:rsid w:val="3083C37A"/>
    <w:rsid w:val="3085A53D"/>
    <w:rsid w:val="30A05653"/>
    <w:rsid w:val="30E6656B"/>
    <w:rsid w:val="3103A848"/>
    <w:rsid w:val="31096E8F"/>
    <w:rsid w:val="3129755E"/>
    <w:rsid w:val="31499025"/>
    <w:rsid w:val="31653F13"/>
    <w:rsid w:val="316933E7"/>
    <w:rsid w:val="316979A4"/>
    <w:rsid w:val="31883F77"/>
    <w:rsid w:val="31A59C43"/>
    <w:rsid w:val="31AFDD74"/>
    <w:rsid w:val="31D54075"/>
    <w:rsid w:val="31F1B932"/>
    <w:rsid w:val="31F2DBAB"/>
    <w:rsid w:val="321CCAA4"/>
    <w:rsid w:val="32333372"/>
    <w:rsid w:val="3233C15C"/>
    <w:rsid w:val="32554F11"/>
    <w:rsid w:val="326D3FEB"/>
    <w:rsid w:val="326F4B54"/>
    <w:rsid w:val="32A5800C"/>
    <w:rsid w:val="32CE4602"/>
    <w:rsid w:val="32D7D5CE"/>
    <w:rsid w:val="32DD1E55"/>
    <w:rsid w:val="32E070F2"/>
    <w:rsid w:val="32FBF634"/>
    <w:rsid w:val="3307A254"/>
    <w:rsid w:val="330F1ACE"/>
    <w:rsid w:val="339EEC19"/>
    <w:rsid w:val="33D5063C"/>
    <w:rsid w:val="33D7F715"/>
    <w:rsid w:val="33DAD4F0"/>
    <w:rsid w:val="3402758F"/>
    <w:rsid w:val="341AD73E"/>
    <w:rsid w:val="3427386F"/>
    <w:rsid w:val="344F559F"/>
    <w:rsid w:val="345F75A5"/>
    <w:rsid w:val="346EC42F"/>
    <w:rsid w:val="347C4153"/>
    <w:rsid w:val="3493EB51"/>
    <w:rsid w:val="34C3B817"/>
    <w:rsid w:val="34E0DAB7"/>
    <w:rsid w:val="350EA3F9"/>
    <w:rsid w:val="3544584C"/>
    <w:rsid w:val="357D142F"/>
    <w:rsid w:val="358B6962"/>
    <w:rsid w:val="358E2252"/>
    <w:rsid w:val="35AE905A"/>
    <w:rsid w:val="35DF2B98"/>
    <w:rsid w:val="35E6FA65"/>
    <w:rsid w:val="360ABFEB"/>
    <w:rsid w:val="3621CC8D"/>
    <w:rsid w:val="363E69B5"/>
    <w:rsid w:val="364902DC"/>
    <w:rsid w:val="3669A24D"/>
    <w:rsid w:val="36E028AD"/>
    <w:rsid w:val="36FCAA05"/>
    <w:rsid w:val="3712262D"/>
    <w:rsid w:val="37158099"/>
    <w:rsid w:val="3740B10E"/>
    <w:rsid w:val="37ADA644"/>
    <w:rsid w:val="37DEEACD"/>
    <w:rsid w:val="37EF5D6C"/>
    <w:rsid w:val="380B66FB"/>
    <w:rsid w:val="3813C295"/>
    <w:rsid w:val="381AA994"/>
    <w:rsid w:val="381BA02B"/>
    <w:rsid w:val="38359E41"/>
    <w:rsid w:val="389A533F"/>
    <w:rsid w:val="38C66245"/>
    <w:rsid w:val="38FAA992"/>
    <w:rsid w:val="3946EC89"/>
    <w:rsid w:val="394FB276"/>
    <w:rsid w:val="395477BA"/>
    <w:rsid w:val="3968DAD3"/>
    <w:rsid w:val="39A1430F"/>
    <w:rsid w:val="39A87CD3"/>
    <w:rsid w:val="39B713F7"/>
    <w:rsid w:val="39BD3932"/>
    <w:rsid w:val="39CD4012"/>
    <w:rsid w:val="3A05AA6A"/>
    <w:rsid w:val="3A2EEF9C"/>
    <w:rsid w:val="3A55E35F"/>
    <w:rsid w:val="3A670ACC"/>
    <w:rsid w:val="3A89B272"/>
    <w:rsid w:val="3A92631B"/>
    <w:rsid w:val="3AD24067"/>
    <w:rsid w:val="3AFC44B0"/>
    <w:rsid w:val="3B1D9C9A"/>
    <w:rsid w:val="3B1E2537"/>
    <w:rsid w:val="3B246185"/>
    <w:rsid w:val="3B2FEC06"/>
    <w:rsid w:val="3B31953E"/>
    <w:rsid w:val="3B339239"/>
    <w:rsid w:val="3B5B0ED8"/>
    <w:rsid w:val="3BA6D7F3"/>
    <w:rsid w:val="3C02DB2D"/>
    <w:rsid w:val="3C2AA77F"/>
    <w:rsid w:val="3C2E41EF"/>
    <w:rsid w:val="3C3B1835"/>
    <w:rsid w:val="3C69F3AA"/>
    <w:rsid w:val="3C6B9143"/>
    <w:rsid w:val="3C6CF8DD"/>
    <w:rsid w:val="3C8DC5D8"/>
    <w:rsid w:val="3CB2889B"/>
    <w:rsid w:val="3CB9F598"/>
    <w:rsid w:val="3CBA2524"/>
    <w:rsid w:val="3D005D59"/>
    <w:rsid w:val="3D8626EF"/>
    <w:rsid w:val="3DA2E5B9"/>
    <w:rsid w:val="3DC31A75"/>
    <w:rsid w:val="3DCB2658"/>
    <w:rsid w:val="3DD114B8"/>
    <w:rsid w:val="3DEBF20E"/>
    <w:rsid w:val="3E05C426"/>
    <w:rsid w:val="3E100921"/>
    <w:rsid w:val="3E266EF7"/>
    <w:rsid w:val="3E4752E0"/>
    <w:rsid w:val="3E64674A"/>
    <w:rsid w:val="3E65A108"/>
    <w:rsid w:val="3E96CE70"/>
    <w:rsid w:val="3E98A0EA"/>
    <w:rsid w:val="3ED8795F"/>
    <w:rsid w:val="3EDADD5F"/>
    <w:rsid w:val="3EFBE96F"/>
    <w:rsid w:val="3F0308A6"/>
    <w:rsid w:val="3F11B462"/>
    <w:rsid w:val="3F21F750"/>
    <w:rsid w:val="3F3EB61A"/>
    <w:rsid w:val="3F47AA9A"/>
    <w:rsid w:val="3F4DCE5C"/>
    <w:rsid w:val="3F6A7E07"/>
    <w:rsid w:val="3F8CE736"/>
    <w:rsid w:val="3FA1A59E"/>
    <w:rsid w:val="3FA94932"/>
    <w:rsid w:val="3FB559B5"/>
    <w:rsid w:val="3FECC4B1"/>
    <w:rsid w:val="403197E6"/>
    <w:rsid w:val="403FD984"/>
    <w:rsid w:val="406C361C"/>
    <w:rsid w:val="408AB793"/>
    <w:rsid w:val="408C3CC7"/>
    <w:rsid w:val="408DDCE4"/>
    <w:rsid w:val="40956D26"/>
    <w:rsid w:val="40A278E9"/>
    <w:rsid w:val="40B1603C"/>
    <w:rsid w:val="40C7B632"/>
    <w:rsid w:val="40E05ADA"/>
    <w:rsid w:val="40F254DA"/>
    <w:rsid w:val="4113AB78"/>
    <w:rsid w:val="41161317"/>
    <w:rsid w:val="411AD874"/>
    <w:rsid w:val="413E4961"/>
    <w:rsid w:val="41498984"/>
    <w:rsid w:val="41543A31"/>
    <w:rsid w:val="415AC45B"/>
    <w:rsid w:val="41818A3B"/>
    <w:rsid w:val="41B3FB27"/>
    <w:rsid w:val="41B42CB5"/>
    <w:rsid w:val="41CE6405"/>
    <w:rsid w:val="41EA30D8"/>
    <w:rsid w:val="41FE4750"/>
    <w:rsid w:val="421A33BE"/>
    <w:rsid w:val="4249E1C1"/>
    <w:rsid w:val="427656DC"/>
    <w:rsid w:val="427EE6B5"/>
    <w:rsid w:val="42856F1E"/>
    <w:rsid w:val="42CDFE25"/>
    <w:rsid w:val="42F694BC"/>
    <w:rsid w:val="42F6C995"/>
    <w:rsid w:val="42F8003F"/>
    <w:rsid w:val="43139C37"/>
    <w:rsid w:val="434590CB"/>
    <w:rsid w:val="4361ADF9"/>
    <w:rsid w:val="4371ADB3"/>
    <w:rsid w:val="43B6041F"/>
    <w:rsid w:val="43C6D741"/>
    <w:rsid w:val="43D87AF3"/>
    <w:rsid w:val="4400B51C"/>
    <w:rsid w:val="440DED12"/>
    <w:rsid w:val="4410E555"/>
    <w:rsid w:val="44304E1B"/>
    <w:rsid w:val="44354163"/>
    <w:rsid w:val="4489551F"/>
    <w:rsid w:val="44922195"/>
    <w:rsid w:val="44BEFDAE"/>
    <w:rsid w:val="44D8DD45"/>
    <w:rsid w:val="44E8C8C1"/>
    <w:rsid w:val="450AE529"/>
    <w:rsid w:val="4543C8BD"/>
    <w:rsid w:val="455B4F74"/>
    <w:rsid w:val="45603106"/>
    <w:rsid w:val="456D4FAC"/>
    <w:rsid w:val="45C293AC"/>
    <w:rsid w:val="45C42E69"/>
    <w:rsid w:val="45CE2C5A"/>
    <w:rsid w:val="45FB20A7"/>
    <w:rsid w:val="461A590D"/>
    <w:rsid w:val="46669DBA"/>
    <w:rsid w:val="466F2B66"/>
    <w:rsid w:val="467B73D8"/>
    <w:rsid w:val="468E1742"/>
    <w:rsid w:val="46CD2ED4"/>
    <w:rsid w:val="46DB88E7"/>
    <w:rsid w:val="46DF74C0"/>
    <w:rsid w:val="46E0E670"/>
    <w:rsid w:val="47090F4D"/>
    <w:rsid w:val="471358A2"/>
    <w:rsid w:val="47163DD9"/>
    <w:rsid w:val="47316CE0"/>
    <w:rsid w:val="4739F606"/>
    <w:rsid w:val="47458DD4"/>
    <w:rsid w:val="4754C538"/>
    <w:rsid w:val="4783BBFE"/>
    <w:rsid w:val="478EE598"/>
    <w:rsid w:val="47B28A17"/>
    <w:rsid w:val="47CC0BFE"/>
    <w:rsid w:val="47D4E4CD"/>
    <w:rsid w:val="47E05F5F"/>
    <w:rsid w:val="48091067"/>
    <w:rsid w:val="484063CE"/>
    <w:rsid w:val="484515D3"/>
    <w:rsid w:val="486AF812"/>
    <w:rsid w:val="4871F699"/>
    <w:rsid w:val="48974EAC"/>
    <w:rsid w:val="489A0A5E"/>
    <w:rsid w:val="49092B7A"/>
    <w:rsid w:val="491FE385"/>
    <w:rsid w:val="493679AF"/>
    <w:rsid w:val="4948E9BD"/>
    <w:rsid w:val="4960FE80"/>
    <w:rsid w:val="496451BB"/>
    <w:rsid w:val="49821CFA"/>
    <w:rsid w:val="49A6F0F7"/>
    <w:rsid w:val="4A0FE41F"/>
    <w:rsid w:val="4A1B8FCD"/>
    <w:rsid w:val="4A3E18DF"/>
    <w:rsid w:val="4A431EA5"/>
    <w:rsid w:val="4A607E7D"/>
    <w:rsid w:val="4A7D2E96"/>
    <w:rsid w:val="4AE2EEA6"/>
    <w:rsid w:val="4AE4BA1E"/>
    <w:rsid w:val="4B1DD252"/>
    <w:rsid w:val="4B39E626"/>
    <w:rsid w:val="4B59E4F5"/>
    <w:rsid w:val="4B5DCD42"/>
    <w:rsid w:val="4B7F3A6C"/>
    <w:rsid w:val="4BAB6193"/>
    <w:rsid w:val="4BF56994"/>
    <w:rsid w:val="4C343EEA"/>
    <w:rsid w:val="4C59CED3"/>
    <w:rsid w:val="4C79A064"/>
    <w:rsid w:val="4C826E25"/>
    <w:rsid w:val="4CDAE2AF"/>
    <w:rsid w:val="4CEF2976"/>
    <w:rsid w:val="4D37ABD6"/>
    <w:rsid w:val="4D6ED3D3"/>
    <w:rsid w:val="4D6F7674"/>
    <w:rsid w:val="4D83D540"/>
    <w:rsid w:val="4D9CEAAB"/>
    <w:rsid w:val="4DB2DB93"/>
    <w:rsid w:val="4DBD4006"/>
    <w:rsid w:val="4DC32FA5"/>
    <w:rsid w:val="4DE3FFC1"/>
    <w:rsid w:val="4DF4F9E6"/>
    <w:rsid w:val="4E0ADA5B"/>
    <w:rsid w:val="4E1570C5"/>
    <w:rsid w:val="4E273146"/>
    <w:rsid w:val="4E3669FB"/>
    <w:rsid w:val="4E42C017"/>
    <w:rsid w:val="4E4AD482"/>
    <w:rsid w:val="4E4BD939"/>
    <w:rsid w:val="4E585BEA"/>
    <w:rsid w:val="4E65C4D6"/>
    <w:rsid w:val="4E8702FD"/>
    <w:rsid w:val="4EFC8A05"/>
    <w:rsid w:val="4F0B46D5"/>
    <w:rsid w:val="4F38BB0C"/>
    <w:rsid w:val="4F3FA08E"/>
    <w:rsid w:val="4F40D80D"/>
    <w:rsid w:val="4F4EABF4"/>
    <w:rsid w:val="4F50D71D"/>
    <w:rsid w:val="4F6FAC33"/>
    <w:rsid w:val="4F7DA8BC"/>
    <w:rsid w:val="4FBFCE03"/>
    <w:rsid w:val="4FC70C01"/>
    <w:rsid w:val="4FDF622F"/>
    <w:rsid w:val="502358F6"/>
    <w:rsid w:val="502CAD7A"/>
    <w:rsid w:val="505AA976"/>
    <w:rsid w:val="505CD785"/>
    <w:rsid w:val="50607E19"/>
    <w:rsid w:val="508C64D6"/>
    <w:rsid w:val="50993AF8"/>
    <w:rsid w:val="50A26091"/>
    <w:rsid w:val="50BB5E76"/>
    <w:rsid w:val="50E92CE0"/>
    <w:rsid w:val="50EF2821"/>
    <w:rsid w:val="50FFC287"/>
    <w:rsid w:val="510AD268"/>
    <w:rsid w:val="5160E9CE"/>
    <w:rsid w:val="51761DC0"/>
    <w:rsid w:val="51AE5EF6"/>
    <w:rsid w:val="51AFCB90"/>
    <w:rsid w:val="51BEFA8F"/>
    <w:rsid w:val="51F8A7E6"/>
    <w:rsid w:val="520C0DCC"/>
    <w:rsid w:val="525BD548"/>
    <w:rsid w:val="5274D9DE"/>
    <w:rsid w:val="52842289"/>
    <w:rsid w:val="52846169"/>
    <w:rsid w:val="52A3806E"/>
    <w:rsid w:val="52BF9D28"/>
    <w:rsid w:val="52F20058"/>
    <w:rsid w:val="53014751"/>
    <w:rsid w:val="5305D9C6"/>
    <w:rsid w:val="530816BF"/>
    <w:rsid w:val="53270BA5"/>
    <w:rsid w:val="53459734"/>
    <w:rsid w:val="53680AF6"/>
    <w:rsid w:val="537178CF"/>
    <w:rsid w:val="53A5D7E0"/>
    <w:rsid w:val="53A7DE2D"/>
    <w:rsid w:val="53C58F9B"/>
    <w:rsid w:val="53DAC3CF"/>
    <w:rsid w:val="53E7531C"/>
    <w:rsid w:val="54144930"/>
    <w:rsid w:val="542E180D"/>
    <w:rsid w:val="54566E45"/>
    <w:rsid w:val="545AB62B"/>
    <w:rsid w:val="54884A7B"/>
    <w:rsid w:val="549F6755"/>
    <w:rsid w:val="54E16795"/>
    <w:rsid w:val="54E5400D"/>
    <w:rsid w:val="54F4A204"/>
    <w:rsid w:val="5515F340"/>
    <w:rsid w:val="5526E397"/>
    <w:rsid w:val="5543E501"/>
    <w:rsid w:val="554A3D61"/>
    <w:rsid w:val="55769EF8"/>
    <w:rsid w:val="5583237D"/>
    <w:rsid w:val="559D0C5A"/>
    <w:rsid w:val="55A7FC90"/>
    <w:rsid w:val="55AF4A24"/>
    <w:rsid w:val="55C809CB"/>
    <w:rsid w:val="55DAA863"/>
    <w:rsid w:val="55DB2130"/>
    <w:rsid w:val="564FD67F"/>
    <w:rsid w:val="565EE7E1"/>
    <w:rsid w:val="566293FD"/>
    <w:rsid w:val="569C6305"/>
    <w:rsid w:val="56A652D1"/>
    <w:rsid w:val="56D2B8DB"/>
    <w:rsid w:val="56DD99D7"/>
    <w:rsid w:val="57001C4E"/>
    <w:rsid w:val="5716DE3A"/>
    <w:rsid w:val="5734B044"/>
    <w:rsid w:val="57352494"/>
    <w:rsid w:val="579CB68E"/>
    <w:rsid w:val="57BEBB28"/>
    <w:rsid w:val="57CB8D0C"/>
    <w:rsid w:val="57D99322"/>
    <w:rsid w:val="57E22D50"/>
    <w:rsid w:val="57ED03A0"/>
    <w:rsid w:val="585B744C"/>
    <w:rsid w:val="586226F3"/>
    <w:rsid w:val="586E893C"/>
    <w:rsid w:val="589E4945"/>
    <w:rsid w:val="58BAC43F"/>
    <w:rsid w:val="58FB0C26"/>
    <w:rsid w:val="58FF02DF"/>
    <w:rsid w:val="5938B23E"/>
    <w:rsid w:val="59883BB2"/>
    <w:rsid w:val="59C93ABD"/>
    <w:rsid w:val="5A1AFE59"/>
    <w:rsid w:val="5A39A81D"/>
    <w:rsid w:val="5A3E8BAC"/>
    <w:rsid w:val="5A4356F3"/>
    <w:rsid w:val="5A898600"/>
    <w:rsid w:val="5A94F129"/>
    <w:rsid w:val="5A9622D2"/>
    <w:rsid w:val="5A9F7A11"/>
    <w:rsid w:val="5AC2BF3D"/>
    <w:rsid w:val="5AC419FD"/>
    <w:rsid w:val="5ADACB70"/>
    <w:rsid w:val="5ADC7D44"/>
    <w:rsid w:val="5AE0B513"/>
    <w:rsid w:val="5AF849EB"/>
    <w:rsid w:val="5B2214D6"/>
    <w:rsid w:val="5B24A462"/>
    <w:rsid w:val="5B323F2A"/>
    <w:rsid w:val="5B32E3A6"/>
    <w:rsid w:val="5B39B4FE"/>
    <w:rsid w:val="5B4CEBB8"/>
    <w:rsid w:val="5B4D321D"/>
    <w:rsid w:val="5B4D86A7"/>
    <w:rsid w:val="5B5B1F05"/>
    <w:rsid w:val="5B631B46"/>
    <w:rsid w:val="5B6CCB87"/>
    <w:rsid w:val="5B7A7D58"/>
    <w:rsid w:val="5B922565"/>
    <w:rsid w:val="5B96251B"/>
    <w:rsid w:val="5B99C7B5"/>
    <w:rsid w:val="5C00B2CA"/>
    <w:rsid w:val="5C02134F"/>
    <w:rsid w:val="5C063941"/>
    <w:rsid w:val="5C1A900B"/>
    <w:rsid w:val="5C47CC7E"/>
    <w:rsid w:val="5C5246C5"/>
    <w:rsid w:val="5C5CD214"/>
    <w:rsid w:val="5CDAD447"/>
    <w:rsid w:val="5D28B996"/>
    <w:rsid w:val="5D65201A"/>
    <w:rsid w:val="5D7AF7B5"/>
    <w:rsid w:val="5D7CFA8B"/>
    <w:rsid w:val="5DA20319"/>
    <w:rsid w:val="5DBB75EC"/>
    <w:rsid w:val="5DCA5681"/>
    <w:rsid w:val="5DF75403"/>
    <w:rsid w:val="5DFAE58C"/>
    <w:rsid w:val="5E3D8B41"/>
    <w:rsid w:val="5E5E39E1"/>
    <w:rsid w:val="5E9056D2"/>
    <w:rsid w:val="5ECDA571"/>
    <w:rsid w:val="5ED21754"/>
    <w:rsid w:val="5EE13F7D"/>
    <w:rsid w:val="5EE1745E"/>
    <w:rsid w:val="5EEB2172"/>
    <w:rsid w:val="5EFD9FB9"/>
    <w:rsid w:val="5F0C3DEA"/>
    <w:rsid w:val="5F247625"/>
    <w:rsid w:val="5F31F349"/>
    <w:rsid w:val="5F68624C"/>
    <w:rsid w:val="5F8AA382"/>
    <w:rsid w:val="5F952578"/>
    <w:rsid w:val="5FA319AE"/>
    <w:rsid w:val="5FA515B7"/>
    <w:rsid w:val="5FAE3C93"/>
    <w:rsid w:val="5FED95BD"/>
    <w:rsid w:val="601118D7"/>
    <w:rsid w:val="60147FAF"/>
    <w:rsid w:val="60506B16"/>
    <w:rsid w:val="6065CD00"/>
    <w:rsid w:val="60B29877"/>
    <w:rsid w:val="60B4690A"/>
    <w:rsid w:val="60B49B4D"/>
    <w:rsid w:val="60C2E8FE"/>
    <w:rsid w:val="60EF11F2"/>
    <w:rsid w:val="60F1AAE9"/>
    <w:rsid w:val="60FE3E60"/>
    <w:rsid w:val="6100C683"/>
    <w:rsid w:val="611D65B9"/>
    <w:rsid w:val="6130EF61"/>
    <w:rsid w:val="61321ED9"/>
    <w:rsid w:val="614DDCC3"/>
    <w:rsid w:val="61AC474E"/>
    <w:rsid w:val="61B43BE5"/>
    <w:rsid w:val="61C7F794"/>
    <w:rsid w:val="620C3AFF"/>
    <w:rsid w:val="62310F18"/>
    <w:rsid w:val="62354861"/>
    <w:rsid w:val="624A2ABD"/>
    <w:rsid w:val="62506BAE"/>
    <w:rsid w:val="62543DBC"/>
    <w:rsid w:val="62B1BA0E"/>
    <w:rsid w:val="62BABA2B"/>
    <w:rsid w:val="62DCB679"/>
    <w:rsid w:val="62DE11C4"/>
    <w:rsid w:val="634817AF"/>
    <w:rsid w:val="637C7A8E"/>
    <w:rsid w:val="63844565"/>
    <w:rsid w:val="63CD52C4"/>
    <w:rsid w:val="640A7E50"/>
    <w:rsid w:val="64263616"/>
    <w:rsid w:val="6426B2B4"/>
    <w:rsid w:val="643806CC"/>
    <w:rsid w:val="643B29C1"/>
    <w:rsid w:val="6457FD78"/>
    <w:rsid w:val="64E52EC0"/>
    <w:rsid w:val="64FF9856"/>
    <w:rsid w:val="653B43AB"/>
    <w:rsid w:val="6563C2B4"/>
    <w:rsid w:val="6579A2E9"/>
    <w:rsid w:val="65C0010D"/>
    <w:rsid w:val="65D225F5"/>
    <w:rsid w:val="65D3D72D"/>
    <w:rsid w:val="65E3A4C3"/>
    <w:rsid w:val="65E6A0F7"/>
    <w:rsid w:val="65F49171"/>
    <w:rsid w:val="660E8288"/>
    <w:rsid w:val="661EE918"/>
    <w:rsid w:val="66339773"/>
    <w:rsid w:val="66694BC6"/>
    <w:rsid w:val="66B9D557"/>
    <w:rsid w:val="66D81347"/>
    <w:rsid w:val="671E3735"/>
    <w:rsid w:val="675EDD83"/>
    <w:rsid w:val="67644870"/>
    <w:rsid w:val="676ED24B"/>
    <w:rsid w:val="67704C83"/>
    <w:rsid w:val="67D03D4F"/>
    <w:rsid w:val="67D6EB81"/>
    <w:rsid w:val="67F11238"/>
    <w:rsid w:val="681B6F34"/>
    <w:rsid w:val="6866B4E4"/>
    <w:rsid w:val="688CEA2B"/>
    <w:rsid w:val="68A94A5C"/>
    <w:rsid w:val="68B07E3A"/>
    <w:rsid w:val="68BF66E3"/>
    <w:rsid w:val="68BF8E36"/>
    <w:rsid w:val="68E30BF3"/>
    <w:rsid w:val="68E379DF"/>
    <w:rsid w:val="6904FE06"/>
    <w:rsid w:val="6947DA8C"/>
    <w:rsid w:val="694B797B"/>
    <w:rsid w:val="696B3835"/>
    <w:rsid w:val="69952393"/>
    <w:rsid w:val="69D05BB2"/>
    <w:rsid w:val="69D28CA5"/>
    <w:rsid w:val="6A514021"/>
    <w:rsid w:val="6A582AF6"/>
    <w:rsid w:val="6A7259A2"/>
    <w:rsid w:val="6A7702D5"/>
    <w:rsid w:val="6A8594EB"/>
    <w:rsid w:val="6A9CE5FB"/>
    <w:rsid w:val="6AA9AFB2"/>
    <w:rsid w:val="6AC0993D"/>
    <w:rsid w:val="6AC6D029"/>
    <w:rsid w:val="6AE749DC"/>
    <w:rsid w:val="6AE7EEC9"/>
    <w:rsid w:val="6B041B0B"/>
    <w:rsid w:val="6B070896"/>
    <w:rsid w:val="6B139195"/>
    <w:rsid w:val="6B13EDE9"/>
    <w:rsid w:val="6B33C22A"/>
    <w:rsid w:val="6B5AEBCA"/>
    <w:rsid w:val="6B62810C"/>
    <w:rsid w:val="6B731FDB"/>
    <w:rsid w:val="6B76968D"/>
    <w:rsid w:val="6BD28031"/>
    <w:rsid w:val="6BDFF600"/>
    <w:rsid w:val="6BEFB198"/>
    <w:rsid w:val="6BFE5F39"/>
    <w:rsid w:val="6C26BCF6"/>
    <w:rsid w:val="6C35BA96"/>
    <w:rsid w:val="6C666E00"/>
    <w:rsid w:val="6C831A3D"/>
    <w:rsid w:val="6C9313A6"/>
    <w:rsid w:val="6CB55C67"/>
    <w:rsid w:val="6CBDEA4C"/>
    <w:rsid w:val="6CCE9BCE"/>
    <w:rsid w:val="6CDF5F3B"/>
    <w:rsid w:val="6D20752A"/>
    <w:rsid w:val="6D441C2A"/>
    <w:rsid w:val="6D747B06"/>
    <w:rsid w:val="6D96839F"/>
    <w:rsid w:val="6D9B0BDB"/>
    <w:rsid w:val="6DF36BCC"/>
    <w:rsid w:val="6E00E282"/>
    <w:rsid w:val="6E2038A3"/>
    <w:rsid w:val="6E2843ED"/>
    <w:rsid w:val="6E3F7ED3"/>
    <w:rsid w:val="6E7062D8"/>
    <w:rsid w:val="6E970555"/>
    <w:rsid w:val="6EBC03AB"/>
    <w:rsid w:val="6ECEE592"/>
    <w:rsid w:val="6EEE7FC3"/>
    <w:rsid w:val="6EF8D2A7"/>
    <w:rsid w:val="6F04A745"/>
    <w:rsid w:val="6F2FD4C8"/>
    <w:rsid w:val="6F369A05"/>
    <w:rsid w:val="6F422D34"/>
    <w:rsid w:val="6F76E9F7"/>
    <w:rsid w:val="6F7D0A43"/>
    <w:rsid w:val="6F840138"/>
    <w:rsid w:val="6FA6C434"/>
    <w:rsid w:val="6FBD69C1"/>
    <w:rsid w:val="6FCC58B8"/>
    <w:rsid w:val="6FE75F0C"/>
    <w:rsid w:val="700D8932"/>
    <w:rsid w:val="7046EACA"/>
    <w:rsid w:val="70523773"/>
    <w:rsid w:val="7059182C"/>
    <w:rsid w:val="70BA6A48"/>
    <w:rsid w:val="70D2AC9D"/>
    <w:rsid w:val="70D83C19"/>
    <w:rsid w:val="70E64459"/>
    <w:rsid w:val="70EBC4C4"/>
    <w:rsid w:val="711C4FB0"/>
    <w:rsid w:val="71681E44"/>
    <w:rsid w:val="7196B587"/>
    <w:rsid w:val="71AD3142"/>
    <w:rsid w:val="71B51495"/>
    <w:rsid w:val="71C8E8FE"/>
    <w:rsid w:val="7245480C"/>
    <w:rsid w:val="725849CF"/>
    <w:rsid w:val="725906A3"/>
    <w:rsid w:val="7279CDF6"/>
    <w:rsid w:val="7281F673"/>
    <w:rsid w:val="72861B4E"/>
    <w:rsid w:val="7292CD26"/>
    <w:rsid w:val="729860FE"/>
    <w:rsid w:val="72C6713C"/>
    <w:rsid w:val="73049B43"/>
    <w:rsid w:val="73218ED4"/>
    <w:rsid w:val="734D00A2"/>
    <w:rsid w:val="7365BC13"/>
    <w:rsid w:val="73913A3B"/>
    <w:rsid w:val="73ABC929"/>
    <w:rsid w:val="740A4D5F"/>
    <w:rsid w:val="74226964"/>
    <w:rsid w:val="7452A75E"/>
    <w:rsid w:val="7462419D"/>
    <w:rsid w:val="749090FA"/>
    <w:rsid w:val="74C298CF"/>
    <w:rsid w:val="74DAF799"/>
    <w:rsid w:val="74E8D103"/>
    <w:rsid w:val="74FD3511"/>
    <w:rsid w:val="7500F4FC"/>
    <w:rsid w:val="75113D98"/>
    <w:rsid w:val="7522CBD7"/>
    <w:rsid w:val="752D0A9C"/>
    <w:rsid w:val="753E2EFD"/>
    <w:rsid w:val="754632F9"/>
    <w:rsid w:val="7561ED11"/>
    <w:rsid w:val="75686D43"/>
    <w:rsid w:val="756C2344"/>
    <w:rsid w:val="757505E5"/>
    <w:rsid w:val="7582A17D"/>
    <w:rsid w:val="75D70EE8"/>
    <w:rsid w:val="7610CDF9"/>
    <w:rsid w:val="76320866"/>
    <w:rsid w:val="7650A64E"/>
    <w:rsid w:val="768D0595"/>
    <w:rsid w:val="7691F32D"/>
    <w:rsid w:val="76BAD6DE"/>
    <w:rsid w:val="76CEB0ED"/>
    <w:rsid w:val="76F9BC95"/>
    <w:rsid w:val="7744A4EB"/>
    <w:rsid w:val="7772DF49"/>
    <w:rsid w:val="777C64C6"/>
    <w:rsid w:val="779B8D3B"/>
    <w:rsid w:val="77AEE107"/>
    <w:rsid w:val="77B5341A"/>
    <w:rsid w:val="77C018B2"/>
    <w:rsid w:val="77C2C941"/>
    <w:rsid w:val="77F6BCE4"/>
    <w:rsid w:val="781421E7"/>
    <w:rsid w:val="789CE66D"/>
    <w:rsid w:val="7915B31F"/>
    <w:rsid w:val="794FC82B"/>
    <w:rsid w:val="797A1C48"/>
    <w:rsid w:val="79BC16CB"/>
    <w:rsid w:val="79BC4226"/>
    <w:rsid w:val="79D407BF"/>
    <w:rsid w:val="79DF7501"/>
    <w:rsid w:val="79E5B82D"/>
    <w:rsid w:val="79E8C9EC"/>
    <w:rsid w:val="79ED2952"/>
    <w:rsid w:val="79F7229B"/>
    <w:rsid w:val="7A10E6FE"/>
    <w:rsid w:val="7A14B1FC"/>
    <w:rsid w:val="7A4102FA"/>
    <w:rsid w:val="7A587905"/>
    <w:rsid w:val="7A652A77"/>
    <w:rsid w:val="7A734DF2"/>
    <w:rsid w:val="7A954EDC"/>
    <w:rsid w:val="7ACCFECB"/>
    <w:rsid w:val="7AD18321"/>
    <w:rsid w:val="7AFD6DA6"/>
    <w:rsid w:val="7B04D97E"/>
    <w:rsid w:val="7B12B827"/>
    <w:rsid w:val="7B52A0B2"/>
    <w:rsid w:val="7B581287"/>
    <w:rsid w:val="7B78DCF9"/>
    <w:rsid w:val="7B965578"/>
    <w:rsid w:val="7B9943CF"/>
    <w:rsid w:val="7B9E125D"/>
    <w:rsid w:val="7BBDA152"/>
    <w:rsid w:val="7BC89007"/>
    <w:rsid w:val="7BFFEFA8"/>
    <w:rsid w:val="7C48F150"/>
    <w:rsid w:val="7C5AB018"/>
    <w:rsid w:val="7C992DEA"/>
    <w:rsid w:val="7CB1A5E0"/>
    <w:rsid w:val="7CD41933"/>
    <w:rsid w:val="7CE16683"/>
    <w:rsid w:val="7D0AF909"/>
    <w:rsid w:val="7D38A031"/>
    <w:rsid w:val="7D964F23"/>
    <w:rsid w:val="7DE220CD"/>
    <w:rsid w:val="7DFDA544"/>
    <w:rsid w:val="7E25908B"/>
    <w:rsid w:val="7E345D57"/>
    <w:rsid w:val="7E641EF6"/>
    <w:rsid w:val="7E679395"/>
    <w:rsid w:val="7E9469EE"/>
    <w:rsid w:val="7E997DF0"/>
    <w:rsid w:val="7E9D0512"/>
    <w:rsid w:val="7EA05070"/>
    <w:rsid w:val="7EBE240E"/>
    <w:rsid w:val="7EC30ADE"/>
    <w:rsid w:val="7EDD2CD2"/>
    <w:rsid w:val="7EE32621"/>
    <w:rsid w:val="7F07487D"/>
    <w:rsid w:val="7F602ECC"/>
    <w:rsid w:val="7F615EF4"/>
    <w:rsid w:val="7F946487"/>
    <w:rsid w:val="7FAAE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1CB8FF2"/>
  <w15:chartTrackingRefBased/>
  <w15:docId w15:val="{EC28FDE8-06D0-4375-B979-4919F44C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867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F367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1261D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261DD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647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47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47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478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36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1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9C0"/>
  </w:style>
  <w:style w:type="paragraph" w:styleId="Footer">
    <w:name w:val="footer"/>
    <w:basedOn w:val="Normal"/>
    <w:link w:val="FooterChar"/>
    <w:uiPriority w:val="99"/>
    <w:unhideWhenUsed/>
    <w:rsid w:val="00671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image" Target="media/image13.png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1C5D666793F443A8269FF619B76EF7" ma:contentTypeVersion="4" ma:contentTypeDescription="Create a new document." ma:contentTypeScope="" ma:versionID="bb4e6beb93dfa90d05e6c1ecfa001c33">
  <xsd:schema xmlns:xsd="http://www.w3.org/2001/XMLSchema" xmlns:xs="http://www.w3.org/2001/XMLSchema" xmlns:p="http://schemas.microsoft.com/office/2006/metadata/properties" xmlns:ns1="http://schemas.microsoft.com/sharepoint/v3" xmlns:ns2="4ffa91fb-a0ff-4ac5-b2db-65c790d184a4" xmlns:ns3="http://schemas.microsoft.com/sharepoint.v3" xmlns:ns4="http://schemas.microsoft.com/sharepoint/v3/fields" xmlns:ns5="84fb0e63-2bdc-4826-a97f-569c026166ef" xmlns:ns6="3e928709-fd19-452e-b4cc-9339c5463fb2" targetNamespace="http://schemas.microsoft.com/office/2006/metadata/properties" ma:root="true" ma:fieldsID="ee441baeda93349245cad82b53a073a6" ns1:_="" ns2:_="" ns3:_="" ns4:_="" ns5:_="" ns6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84fb0e63-2bdc-4826-a97f-569c026166ef"/>
    <xsd:import namespace="3e928709-fd19-452e-b4cc-9339c5463fb2"/>
    <xsd:element name="properties">
      <xsd:complexType>
        <xsd:sequence>
          <xsd:element name="documentManagement">
            <xsd:complexType>
              <xsd:all>
                <xsd:element ref="ns2:Document_x0020_Creation_x0020_Date" minOccurs="0"/>
                <xsd:element ref="ns2:Creator" minOccurs="0"/>
                <xsd:element ref="ns2:EPA_x0020_Office" minOccurs="0"/>
                <xsd:element ref="ns2:Record" minOccurs="0"/>
                <xsd:element ref="ns3:CategoryDescription" minOccurs="0"/>
                <xsd:element ref="ns2:Identifier" minOccurs="0"/>
                <xsd:element ref="ns2:EPA_x0020_Contributor" minOccurs="0"/>
                <xsd:element ref="ns2:External_x0020_Contributor" minOccurs="0"/>
                <xsd:element ref="ns4:_Coverage" minOccurs="0"/>
                <xsd:element ref="ns2:EPA_x0020_Related_x0020_Documents" minOccurs="0"/>
                <xsd:element ref="ns4:_Source" minOccurs="0"/>
                <xsd:element ref="ns2:Rights" minOccurs="0"/>
                <xsd:element ref="ns1:Language" minOccurs="0"/>
                <xsd:element ref="ns2:j747ac98061d40f0aa7bd47e1db5675d" minOccurs="0"/>
                <xsd:element ref="ns2:TaxKeywordTaxHTField" minOccurs="0"/>
                <xsd:element ref="ns2:TaxCatchAllLabel" minOccurs="0"/>
                <xsd:element ref="ns2:TaxCatchAll" minOccurs="0"/>
                <xsd:element ref="ns5:MediaServiceMetadata" minOccurs="0"/>
                <xsd:element ref="ns5:MediaServiceFastMetadata" minOccurs="0"/>
                <xsd:element ref="ns6:SharedWithUsers" minOccurs="0"/>
                <xsd:element ref="ns6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0e143544-c679-48fa-a48e-cf9432fb337c}" ma:internalName="TaxCatchAllLabel" ma:readOnly="true" ma:showField="CatchAllDataLabel" ma:web="3e928709-fd19-452e-b4cc-9339c5463f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0e143544-c679-48fa-a48e-cf9432fb337c}" ma:internalName="TaxCatchAll" ma:showField="CatchAllData" ma:web="3e928709-fd19-452e-b4cc-9339c5463f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fb0e63-2bdc-4826-a97f-569c026166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28709-fd19-452e-b4cc-9339c5463fb2" elementFormDefault="qualified">
    <xsd:import namespace="http://schemas.microsoft.com/office/2006/documentManagement/types"/>
    <xsd:import namespace="http://schemas.microsoft.com/office/infopath/2007/PartnerControls"/>
    <xsd:element name="SharedWithUsers" ma:index="3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2-05-29T13:45:29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 xsi:nil="true"/>
  </documentManagement>
</p:properties>
</file>

<file path=customXml/itemProps1.xml><?xml version="1.0" encoding="utf-8"?>
<ds:datastoreItem xmlns:ds="http://schemas.openxmlformats.org/officeDocument/2006/customXml" ds:itemID="{DA1476FB-101C-46CC-AC94-0BA8ECACE8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DE501AD-F587-4BD8-98D7-24B2EA21F72A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2CA828D-45C3-47CF-B0C2-87786E3C25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84fb0e63-2bdc-4826-a97f-569c026166ef"/>
    <ds:schemaRef ds:uri="3e928709-fd19-452e-b4cc-9339c5463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722C3A-306A-4C8B-9C58-2336FD19420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89C5153-AF48-4A7E-B2FC-8F6A1C1E4AAC}">
  <ds:schemaRefs>
    <ds:schemaRef ds:uri="http://schemas.microsoft.com/office/2006/documentManagement/types"/>
    <ds:schemaRef ds:uri="4ffa91fb-a0ff-4ac5-b2db-65c790d184a4"/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sharepoint.v3"/>
    <ds:schemaRef ds:uri="84fb0e63-2bdc-4826-a97f-569c026166ef"/>
    <ds:schemaRef ds:uri="http://schemas.microsoft.com/sharepoint/v3"/>
    <ds:schemaRef ds:uri="3e928709-fd19-452e-b4cc-9339c5463fb2"/>
    <ds:schemaRef ds:uri="http://schemas.microsoft.com/sharepoint/v3/field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nes, Linda</dc:creator>
  <cp:keywords/>
  <dc:description/>
  <cp:lastModifiedBy>Gaines, Linda</cp:lastModifiedBy>
  <cp:revision>11</cp:revision>
  <dcterms:created xsi:type="dcterms:W3CDTF">2022-09-13T20:19:00Z</dcterms:created>
  <dcterms:modified xsi:type="dcterms:W3CDTF">2022-12-06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1C5D666793F443A8269FF619B76EF7</vt:lpwstr>
  </property>
  <property fmtid="{D5CDD505-2E9C-101B-9397-08002B2CF9AE}" pid="3" name="TaxKeyword">
    <vt:lpwstr/>
  </property>
  <property fmtid="{D5CDD505-2E9C-101B-9397-08002B2CF9AE}" pid="4" name="e3f09c3df709400db2417a7161762d62">
    <vt:lpwstr/>
  </property>
  <property fmtid="{D5CDD505-2E9C-101B-9397-08002B2CF9AE}" pid="5" name="EPA_x0020_Subject">
    <vt:lpwstr/>
  </property>
  <property fmtid="{D5CDD505-2E9C-101B-9397-08002B2CF9AE}" pid="6" name="Document Type">
    <vt:lpwstr/>
  </property>
  <property fmtid="{D5CDD505-2E9C-101B-9397-08002B2CF9AE}" pid="7" name="EPA Subject">
    <vt:lpwstr/>
  </property>
</Properties>
</file>